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15619" w:rsidR="00215619" w:rsidP="34EE7B18" w:rsidRDefault="00215619" w14:paraId="513E2097" w14:textId="68050104">
      <w:pPr>
        <w:spacing w:after="0" w:line="480" w:lineRule="auto"/>
        <w:jc w:val="center"/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t>SUPPLEMENTAL INFORMATION</w:t>
      </w:r>
    </w:p>
    <w:p w:rsidRPr="00215619" w:rsidR="00215619" w:rsidP="00215619" w:rsidRDefault="00215619" w14:paraId="57D4025F" w14:textId="77777777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2463FF25" w:rsidP="34EE7B18" w:rsidRDefault="2463FF25" w14:paraId="7B03C352" w14:textId="59CAE585">
      <w:pPr>
        <w:spacing w:after="0" w:line="480" w:lineRule="auto"/>
        <w:jc w:val="center"/>
        <w:rPr>
          <w:rFonts w:eastAsia="Times New Roman" w:cs="Times New Roman"/>
          <w:b/>
          <w:bCs/>
          <w:i/>
          <w:iCs/>
        </w:rPr>
      </w:pPr>
      <w:r w:rsidRPr="008605B3">
        <w:rPr>
          <w:rFonts w:eastAsia="Times New Roman" w:cs="Times New Roman"/>
          <w:b/>
          <w:bCs/>
          <w:i/>
          <w:iCs/>
        </w:rPr>
        <w:t xml:space="preserve">Neisseria gonorrhoeae </w:t>
      </w:r>
      <w:r w:rsidRPr="008605B3">
        <w:rPr>
          <w:rFonts w:eastAsia="Times New Roman" w:cs="Times New Roman"/>
          <w:b/>
          <w:bCs/>
        </w:rPr>
        <w:t>antimicrobial susceptibility testing: application of traditional agar dilution to a high throughput 96-well micro</w:t>
      </w:r>
      <w:r w:rsidRPr="008605B3" w:rsidR="63C737B1">
        <w:rPr>
          <w:rFonts w:eastAsia="Times New Roman" w:cs="Times New Roman"/>
          <w:b/>
          <w:bCs/>
        </w:rPr>
        <w:t>tit</w:t>
      </w:r>
      <w:r w:rsidRPr="008605B3" w:rsidR="0DF7FE6B">
        <w:rPr>
          <w:rFonts w:eastAsia="Times New Roman" w:cs="Times New Roman"/>
          <w:b/>
          <w:bCs/>
        </w:rPr>
        <w:t>er</w:t>
      </w:r>
      <w:r w:rsidRPr="008605B3">
        <w:rPr>
          <w:rFonts w:eastAsia="Times New Roman" w:cs="Times New Roman"/>
          <w:b/>
          <w:bCs/>
        </w:rPr>
        <w:t xml:space="preserve"> assay</w:t>
      </w:r>
    </w:p>
    <w:p w:rsidRPr="008605B3" w:rsidR="00AC6185" w:rsidP="00FC2E55" w:rsidRDefault="00AC6185" w14:paraId="33337892" w14:textId="77777777">
      <w:pPr>
        <w:spacing w:after="0" w:line="480" w:lineRule="auto"/>
        <w:rPr>
          <w:rFonts w:eastAsia="Times New Roman" w:cs="Times New Roman"/>
          <w:b/>
          <w:bCs/>
          <w:u w:val="single"/>
        </w:rPr>
      </w:pPr>
    </w:p>
    <w:p w:rsidRPr="008605B3" w:rsidR="00AC6185" w:rsidP="00FC2E55" w:rsidRDefault="00AC6185" w14:paraId="58EDB8F8" w14:textId="77777777">
      <w:pPr>
        <w:spacing w:after="0" w:line="480" w:lineRule="auto"/>
        <w:rPr>
          <w:rFonts w:eastAsia="Times New Roman" w:cs="Times New Roman"/>
          <w:b/>
          <w:bCs/>
          <w:u w:val="single"/>
        </w:rPr>
      </w:pPr>
    </w:p>
    <w:p w:rsidRPr="008605B3" w:rsidR="00AC6185" w:rsidP="3DAE7A51" w:rsidRDefault="00AC6185" w14:paraId="71B75FF1" w14:textId="08F786D1">
      <w:pPr>
        <w:pStyle w:val="paragraph"/>
        <w:spacing w:before="0" w:beforeAutospacing="off" w:after="0" w:afterAutospacing="off" w:line="480" w:lineRule="auto"/>
        <w:jc w:val="center"/>
        <w:textAlignment w:val="baseline"/>
        <w:rPr>
          <w:rFonts w:ascii="Aptos" w:hAnsi="Aptos" w:asciiTheme="minorAscii" w:hAnsiTheme="minorAscii"/>
        </w:rPr>
      </w:pP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 xml:space="preserve">Joyce E. Kuipers, </w:t>
      </w:r>
      <w:r w:rsidRPr="2A82F503" w:rsidR="4BC6FA6B">
        <w:rPr>
          <w:rStyle w:val="normaltextrun"/>
          <w:rFonts w:ascii="Aptos" w:hAnsi="Aptos" w:eastAsia="" w:asciiTheme="minorAscii" w:hAnsiTheme="minorAscii" w:eastAsiaTheme="majorEastAsia"/>
          <w:lang w:val="en-US"/>
        </w:rPr>
        <w:t>Laura Seidel</w:t>
      </w:r>
      <w:r w:rsidRPr="2A82F503" w:rsidR="4BC6FA6B">
        <w:rPr>
          <w:rStyle w:val="normaltextrun"/>
          <w:rFonts w:ascii="Aptos" w:hAnsi="Aptos" w:eastAsia="" w:asciiTheme="minorAscii" w:hAnsiTheme="minorAscii" w:eastAsiaTheme="majorEastAsia"/>
          <w:lang w:val="en-US"/>
        </w:rPr>
        <w:t xml:space="preserve">, </w:t>
      </w: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 xml:space="preserve">Nicole E. </w:t>
      </w: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>Garnier</w:t>
      </w: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 xml:space="preserve"> and Cezar M. </w:t>
      </w: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>Khursigara</w:t>
      </w:r>
      <w:r w:rsidRPr="2A82F503" w:rsidR="00AC6185">
        <w:rPr>
          <w:rStyle w:val="normaltextrun"/>
          <w:rFonts w:ascii="Aptos" w:hAnsi="Aptos" w:eastAsia="" w:asciiTheme="minorAscii" w:hAnsiTheme="minorAscii" w:eastAsiaTheme="majorEastAsia"/>
          <w:lang w:val="en-US"/>
        </w:rPr>
        <w:t>*</w:t>
      </w:r>
    </w:p>
    <w:p w:rsidRPr="008605B3" w:rsidR="00AC6185" w:rsidP="7B60782B" w:rsidRDefault="00AC6185" w14:paraId="22E8882E" w14:textId="5EEBC2FA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</w:rPr>
      </w:pPr>
    </w:p>
    <w:p w:rsidRPr="008605B3" w:rsidR="7B60782B" w:rsidP="7B60782B" w:rsidRDefault="7B60782B" w14:paraId="3D401301" w14:textId="414D09F1">
      <w:pPr>
        <w:pStyle w:val="paragraph"/>
        <w:spacing w:before="0" w:beforeAutospacing="0" w:after="0" w:afterAutospacing="0" w:line="480" w:lineRule="auto"/>
        <w:jc w:val="center"/>
        <w:rPr>
          <w:rFonts w:asciiTheme="minorHAnsi" w:hAnsiTheme="minorHAnsi"/>
        </w:rPr>
      </w:pPr>
    </w:p>
    <w:p w:rsidRPr="008605B3" w:rsidR="00346916" w:rsidP="00FC2E55" w:rsidRDefault="00AC6185" w14:paraId="60E429E5" w14:textId="77777777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Style w:val="normaltextrun"/>
          <w:rFonts w:asciiTheme="minorHAnsi" w:hAnsiTheme="minorHAnsi" w:eastAsiaTheme="majorEastAsia"/>
          <w:lang w:val="en-US"/>
        </w:rPr>
      </w:pPr>
      <w:r w:rsidRPr="008605B3">
        <w:rPr>
          <w:rStyle w:val="normaltextrun"/>
          <w:rFonts w:asciiTheme="minorHAnsi" w:hAnsiTheme="minorHAnsi" w:eastAsiaTheme="majorEastAsia"/>
          <w:lang w:val="en-US"/>
        </w:rPr>
        <w:t xml:space="preserve">Department of Molecular and Cellular Biology, College of Biological Science, </w:t>
      </w:r>
    </w:p>
    <w:p w:rsidRPr="008605B3" w:rsidR="00AC6185" w:rsidP="00FC2E55" w:rsidRDefault="00AC6185" w14:paraId="67F37524" w14:textId="759B4648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</w:rPr>
      </w:pPr>
      <w:r w:rsidRPr="008605B3">
        <w:rPr>
          <w:rStyle w:val="normaltextrun"/>
          <w:rFonts w:asciiTheme="minorHAnsi" w:hAnsiTheme="minorHAnsi" w:eastAsiaTheme="majorEastAsia"/>
          <w:lang w:val="en-US"/>
        </w:rPr>
        <w:t>University of Guelph, N1G 2W1 Guelph, Ontario, Canada.</w:t>
      </w:r>
    </w:p>
    <w:p w:rsidRPr="008605B3" w:rsidR="00AC6185" w:rsidP="008605B3" w:rsidRDefault="00AC6185" w14:paraId="4EC59270" w14:textId="5BCC15AC">
      <w:pPr>
        <w:pStyle w:val="paragraph"/>
        <w:spacing w:before="0" w:beforeAutospacing="0" w:after="0" w:afterAutospacing="0" w:line="480" w:lineRule="auto"/>
        <w:textAlignment w:val="baseline"/>
        <w:rPr>
          <w:rFonts w:asciiTheme="minorHAnsi" w:hAnsiTheme="minorHAnsi"/>
        </w:rPr>
      </w:pPr>
    </w:p>
    <w:p w:rsidRPr="008605B3" w:rsidR="00AC6185" w:rsidP="00FC2E55" w:rsidRDefault="00AC6185" w14:paraId="0C8FA1BE" w14:textId="3F68606B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</w:rPr>
      </w:pPr>
    </w:p>
    <w:p w:rsidRPr="008605B3" w:rsidR="00FC2E55" w:rsidP="00FC2E55" w:rsidRDefault="00FC2E55" w14:paraId="526CD749" w14:textId="77777777">
      <w:pPr>
        <w:pStyle w:val="paragraph"/>
        <w:spacing w:before="0" w:beforeAutospacing="0" w:after="0" w:afterAutospacing="0" w:line="480" w:lineRule="auto"/>
        <w:jc w:val="center"/>
        <w:textAlignment w:val="baseline"/>
        <w:rPr>
          <w:rFonts w:asciiTheme="minorHAnsi" w:hAnsiTheme="minorHAnsi"/>
        </w:rPr>
      </w:pPr>
    </w:p>
    <w:p w:rsidRPr="008605B3" w:rsidR="00FC2E55" w:rsidRDefault="00FC2E55" w14:paraId="70058099" w14:textId="412ECD20">
      <w:pPr>
        <w:rPr>
          <w:rFonts w:eastAsia="Times New Roman" w:cs="Times New Roman"/>
          <w:b/>
          <w:bCs/>
          <w:u w:val="single"/>
        </w:rPr>
      </w:pPr>
      <w:r w:rsidRPr="008605B3">
        <w:rPr>
          <w:rFonts w:eastAsia="Times New Roman" w:cs="Times New Roman"/>
          <w:b/>
          <w:bCs/>
          <w:u w:val="single"/>
        </w:rPr>
        <w:br w:type="page"/>
      </w:r>
    </w:p>
    <w:p w:rsidRPr="008605B3" w:rsidR="00D559F0" w:rsidP="00FC2E55" w:rsidRDefault="1A42FBD3" w14:paraId="7DC937F8" w14:textId="01F469A3">
      <w:pPr>
        <w:spacing w:after="0"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  <w:b/>
          <w:bCs/>
        </w:rPr>
        <w:lastRenderedPageBreak/>
        <w:t>Supplements and media</w:t>
      </w:r>
    </w:p>
    <w:p w:rsidRPr="008605B3" w:rsidR="3B561857" w:rsidP="00FC2E55" w:rsidRDefault="3B561857" w14:paraId="3BAC79B6" w14:textId="59113EDA">
      <w:pPr>
        <w:spacing w:line="480" w:lineRule="auto"/>
        <w:rPr>
          <w:rFonts w:eastAsia="Times New Roman" w:cs="Times New Roman"/>
        </w:rPr>
      </w:pPr>
    </w:p>
    <w:p w:rsidRPr="008605B3" w:rsidR="1A42FBD3" w:rsidP="00FC2E55" w:rsidRDefault="00F83E02" w14:paraId="23904882" w14:textId="34069CB3">
      <w:pPr>
        <w:spacing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  <w:b/>
          <w:bCs/>
        </w:rPr>
        <w:t>1% defined growth</w:t>
      </w:r>
      <w:r w:rsidRPr="008605B3" w:rsidR="1A42FBD3">
        <w:rPr>
          <w:rFonts w:eastAsia="Times New Roman" w:cs="Times New Roman"/>
          <w:b/>
          <w:bCs/>
        </w:rPr>
        <w:t xml:space="preserve"> supplement (as per CLSI M100):</w:t>
      </w:r>
    </w:p>
    <w:p w:rsidRPr="008605B3" w:rsidR="1A42FBD3" w:rsidP="00FC2E55" w:rsidRDefault="00792BC5" w14:paraId="50C53944" w14:textId="117B3ACA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 xml:space="preserve">For a total volume of </w:t>
      </w:r>
      <w:r w:rsidRPr="008605B3" w:rsidR="1A42FBD3">
        <w:rPr>
          <w:rFonts w:eastAsia="Times New Roman" w:cs="Times New Roman"/>
          <w:color w:val="000000" w:themeColor="text1"/>
        </w:rPr>
        <w:t xml:space="preserve">1.0 L </w:t>
      </w:r>
      <w:r w:rsidRPr="008605B3">
        <w:rPr>
          <w:rFonts w:eastAsia="Times New Roman" w:cs="Times New Roman"/>
          <w:color w:val="000000" w:themeColor="text1"/>
        </w:rPr>
        <w:t>in</w:t>
      </w:r>
      <w:r w:rsidRPr="008605B3" w:rsidR="1A42FBD3">
        <w:rPr>
          <w:rFonts w:eastAsia="Times New Roman" w:cs="Times New Roman"/>
          <w:color w:val="000000" w:themeColor="text1"/>
        </w:rPr>
        <w:t xml:space="preserve"> ddH2O</w:t>
      </w:r>
      <w:r w:rsidRPr="008605B3">
        <w:rPr>
          <w:rFonts w:eastAsia="Times New Roman" w:cs="Times New Roman"/>
          <w:color w:val="000000" w:themeColor="text1"/>
        </w:rPr>
        <w:t>:</w:t>
      </w:r>
    </w:p>
    <w:p w:rsidRPr="008605B3" w:rsidR="1A42FBD3" w:rsidP="00FC2E55" w:rsidRDefault="1A42FBD3" w14:paraId="4AA24A9F" w14:textId="352DB082">
      <w:pPr>
        <w:shd w:val="clear" w:color="auto" w:fill="FFFFFF" w:themeFill="background1"/>
        <w:spacing w:before="180" w:after="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1.1 g L-cystine</w:t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0.03 g guanine HCl</w:t>
      </w:r>
    </w:p>
    <w:p w:rsidRPr="008605B3" w:rsidR="1A42FBD3" w:rsidP="00FC2E55" w:rsidRDefault="1A42FBD3" w14:paraId="1747A875" w14:textId="297B1A90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0.003 g thiamine HCl</w:t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0.013 g para-aminobenzoic acid</w:t>
      </w:r>
    </w:p>
    <w:p w:rsidRPr="008605B3" w:rsidR="1A42FBD3" w:rsidP="00FC2E55" w:rsidRDefault="1A42FBD3" w14:paraId="3D52D122" w14:textId="0412298D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0.01 g B12</w:t>
      </w:r>
      <w:r>
        <w:tab/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0.1 g co</w:t>
      </w:r>
      <w:r w:rsidRPr="2A82F503" w:rsidR="00792BC5">
        <w:rPr>
          <w:rFonts w:eastAsia="Times New Roman" w:cs="Times New Roman"/>
          <w:color w:val="000000" w:themeColor="text1" w:themeTint="FF" w:themeShade="FF"/>
        </w:rPr>
        <w:t>-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>carboxylase</w:t>
      </w:r>
      <w:r w:rsidRPr="2A82F503" w:rsidR="00792BC5">
        <w:rPr>
          <w:rFonts w:eastAsia="Times New Roman" w:cs="Times New Roman"/>
          <w:color w:val="000000" w:themeColor="text1" w:themeTint="FF" w:themeShade="FF"/>
        </w:rPr>
        <w:t xml:space="preserve"> (TTP)</w:t>
      </w:r>
    </w:p>
    <w:p w:rsidRPr="008605B3" w:rsidR="1A42FBD3" w:rsidP="00FC2E55" w:rsidRDefault="1A42FBD3" w14:paraId="35A140B7" w14:textId="44C64DA8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0.25 g NAD</w:t>
      </w:r>
      <w:r>
        <w:tab/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1 g adenine</w:t>
      </w:r>
    </w:p>
    <w:p w:rsidRPr="008605B3" w:rsidR="1A42FBD3" w:rsidP="00FC2E55" w:rsidRDefault="1A42FBD3" w14:paraId="066B060A" w14:textId="5A295C92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10 g L-glutamine</w:t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100 g glucose</w:t>
      </w:r>
    </w:p>
    <w:p w:rsidRPr="008605B3" w:rsidR="1A42FBD3" w:rsidP="00FC2E55" w:rsidRDefault="1A42FBD3" w14:paraId="19F4EA35" w14:textId="7B345653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>-0.02 g ferric nitrate</w:t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25.9 g L-cysteine HCl</w:t>
      </w:r>
    </w:p>
    <w:p w:rsidRPr="008605B3" w:rsidR="1A42FBD3" w:rsidP="00FC2E55" w:rsidRDefault="1A42FBD3" w14:paraId="38695549" w14:textId="4186244A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 xml:space="preserve">Add ingredients one at a time, mix thoroughly </w:t>
      </w:r>
      <w:r w:rsidRPr="2A82F503" w:rsidR="48DA3DAE">
        <w:rPr>
          <w:rFonts w:eastAsia="Times New Roman" w:cs="Times New Roman"/>
          <w:color w:val="000000" w:themeColor="text1" w:themeTint="FF" w:themeShade="FF"/>
        </w:rPr>
        <w:t>and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 xml:space="preserve"> sterilize using a 0.22 um filter. Store at 2-8</w:t>
      </w:r>
      <w:r w:rsidRPr="2A82F503" w:rsidR="00792BC5">
        <w:rPr>
          <w:rFonts w:eastAsia="Times New Roman" w:cs="Times New Roman"/>
          <w:color w:val="000000" w:themeColor="text1" w:themeTint="FF" w:themeShade="FF"/>
        </w:rPr>
        <w:t>º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>C for up to 4 weeks.</w:t>
      </w:r>
      <w:r w:rsidRPr="2A82F503" w:rsidR="33AD9DAF">
        <w:rPr>
          <w:rFonts w:eastAsia="Times New Roman" w:cs="Times New Roman"/>
          <w:color w:val="000000" w:themeColor="text1" w:themeTint="FF" w:themeShade="FF"/>
        </w:rPr>
        <w:t xml:space="preserve"> </w:t>
      </w:r>
      <w:r w:rsidRPr="2A82F503" w:rsidR="3746BA4D">
        <w:rPr>
          <w:rFonts w:eastAsia="Times New Roman" w:cs="Times New Roman"/>
          <w:color w:val="000000" w:themeColor="text1" w:themeTint="FF" w:themeShade="FF"/>
        </w:rPr>
        <w:t>Alternatively, t</w:t>
      </w:r>
      <w:r w:rsidRPr="2A82F503" w:rsidR="70000154">
        <w:rPr>
          <w:rFonts w:eastAsia="Times New Roman" w:cs="Times New Roman"/>
          <w:color w:val="000000" w:themeColor="text1" w:themeTint="FF" w:themeShade="FF"/>
        </w:rPr>
        <w:t>he addition of small volumes of 1</w:t>
      </w:r>
      <w:r w:rsidRPr="2A82F503" w:rsidR="70000154">
        <w:rPr>
          <w:rFonts w:eastAsia="Times New Roman" w:cs="Times New Roman"/>
          <w:color w:val="000000" w:themeColor="text1" w:themeTint="FF" w:themeShade="FF"/>
        </w:rPr>
        <w:t xml:space="preserve"> molar HCl minimizes precipitation of components, allowing for </w:t>
      </w:r>
      <w:r w:rsidRPr="2A82F503" w:rsidR="4B505745">
        <w:rPr>
          <w:rFonts w:eastAsia="Times New Roman" w:cs="Times New Roman"/>
          <w:color w:val="000000" w:themeColor="text1" w:themeTint="FF" w:themeShade="FF"/>
        </w:rPr>
        <w:t>freezing.</w:t>
      </w:r>
      <w:r w:rsidRPr="2A82F503" w:rsidR="2B83BEAD">
        <w:rPr>
          <w:rFonts w:eastAsia="Times New Roman" w:cs="Times New Roman"/>
          <w:color w:val="000000" w:themeColor="text1" w:themeTint="FF" w:themeShade="FF"/>
        </w:rPr>
        <w:t xml:space="preserve"> </w:t>
      </w:r>
      <w:r w:rsidRPr="2A82F503" w:rsidR="2B83BEAD">
        <w:rPr>
          <w:rFonts w:eastAsia="Times New Roman" w:cs="Times New Roman"/>
          <w:color w:val="000000" w:themeColor="text1" w:themeTint="FF" w:themeShade="FF"/>
        </w:rPr>
        <w:t xml:space="preserve">This extends the lifespan of the supplement, </w:t>
      </w:r>
      <w:r w:rsidRPr="2A82F503" w:rsidR="2B83BEAD">
        <w:rPr>
          <w:rFonts w:eastAsia="Times New Roman" w:cs="Times New Roman"/>
          <w:color w:val="000000" w:themeColor="text1" w:themeTint="FF" w:themeShade="FF"/>
        </w:rPr>
        <w:t>however</w:t>
      </w:r>
      <w:r w:rsidRPr="2A82F503" w:rsidR="6B074D75">
        <w:rPr>
          <w:rFonts w:eastAsia="Times New Roman" w:cs="Times New Roman"/>
          <w:color w:val="000000" w:themeColor="text1" w:themeTint="FF" w:themeShade="FF"/>
        </w:rPr>
        <w:t>,</w:t>
      </w:r>
      <w:r w:rsidRPr="2A82F503" w:rsidR="2B83BEAD">
        <w:rPr>
          <w:rFonts w:eastAsia="Times New Roman" w:cs="Times New Roman"/>
          <w:color w:val="000000" w:themeColor="text1" w:themeTint="FF" w:themeShade="FF"/>
        </w:rPr>
        <w:t xml:space="preserve"> </w:t>
      </w:r>
      <w:r w:rsidRPr="2A82F503" w:rsidR="1B36E759">
        <w:rPr>
          <w:rFonts w:eastAsia="Times New Roman" w:cs="Times New Roman"/>
          <w:color w:val="000000" w:themeColor="text1" w:themeTint="FF" w:themeShade="FF"/>
        </w:rPr>
        <w:t>ensure</w:t>
      </w:r>
      <w:r w:rsidRPr="2A82F503" w:rsidR="1B36E759">
        <w:rPr>
          <w:rFonts w:eastAsia="Times New Roman" w:cs="Times New Roman"/>
          <w:color w:val="000000" w:themeColor="text1" w:themeTint="FF" w:themeShade="FF"/>
        </w:rPr>
        <w:t xml:space="preserve"> to </w:t>
      </w:r>
      <w:r w:rsidRPr="2A82F503" w:rsidR="1B36E759">
        <w:rPr>
          <w:rFonts w:eastAsia="Times New Roman" w:cs="Times New Roman"/>
          <w:color w:val="000000" w:themeColor="text1" w:themeTint="FF" w:themeShade="FF"/>
        </w:rPr>
        <w:t>monitor</w:t>
      </w:r>
      <w:r w:rsidRPr="2A82F503" w:rsidR="1B36E759">
        <w:rPr>
          <w:rFonts w:eastAsia="Times New Roman" w:cs="Times New Roman"/>
          <w:color w:val="000000" w:themeColor="text1" w:themeTint="FF" w:themeShade="FF"/>
        </w:rPr>
        <w:t xml:space="preserve"> the quality of the supplement over time.</w:t>
      </w:r>
      <w:r w:rsidRPr="2A82F503" w:rsidR="2B83BEAD">
        <w:rPr>
          <w:rFonts w:eastAsia="Times New Roman" w:cs="Times New Roman"/>
          <w:color w:val="000000" w:themeColor="text1" w:themeTint="FF" w:themeShade="FF"/>
        </w:rPr>
        <w:t xml:space="preserve"> </w:t>
      </w:r>
      <w:r w:rsidRPr="2A82F503" w:rsidR="4B505745">
        <w:rPr>
          <w:rFonts w:eastAsia="Times New Roman" w:cs="Times New Roman"/>
          <w:color w:val="000000" w:themeColor="text1" w:themeTint="FF" w:themeShade="FF"/>
        </w:rPr>
        <w:t>Thaw at room temperature. Avoid refreezing.</w:t>
      </w:r>
      <w:r w:rsidRPr="2A82F503" w:rsidR="1A791611">
        <w:rPr>
          <w:rFonts w:eastAsia="Times New Roman" w:cs="Times New Roman"/>
          <w:color w:val="000000" w:themeColor="text1" w:themeTint="FF" w:themeShade="FF"/>
        </w:rPr>
        <w:t xml:space="preserve"> </w:t>
      </w:r>
    </w:p>
    <w:p w:rsidR="2A82F503" w:rsidP="2A82F503" w:rsidRDefault="2A82F503" w14:paraId="55B0359F" w14:textId="1284EF1E">
      <w:pPr>
        <w:spacing w:line="480" w:lineRule="auto"/>
        <w:rPr>
          <w:rFonts w:eastAsia="Times New Roman" w:cs="Times New Roman"/>
          <w:b w:val="1"/>
          <w:bCs w:val="1"/>
        </w:rPr>
      </w:pPr>
    </w:p>
    <w:p w:rsidR="2A82F503" w:rsidP="2A82F503" w:rsidRDefault="2A82F503" w14:paraId="5DB787A3" w14:textId="0D176EE8">
      <w:pPr>
        <w:spacing w:line="480" w:lineRule="auto"/>
        <w:rPr>
          <w:rFonts w:eastAsia="Times New Roman" w:cs="Times New Roman"/>
          <w:b w:val="1"/>
          <w:bCs w:val="1"/>
        </w:rPr>
      </w:pPr>
    </w:p>
    <w:p w:rsidRPr="008605B3" w:rsidR="1A42FBD3" w:rsidP="00FC2E55" w:rsidRDefault="1A42FBD3" w14:paraId="4B08A60B" w14:textId="4A92CF29">
      <w:pPr>
        <w:spacing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  <w:b/>
          <w:bCs/>
        </w:rPr>
        <w:t>Kellogg’s supplement</w:t>
      </w:r>
      <w:r w:rsidRPr="008605B3" w:rsidR="7A8FED01">
        <w:rPr>
          <w:rFonts w:eastAsia="Times New Roman" w:cs="Times New Roman"/>
          <w:b/>
          <w:bCs/>
        </w:rPr>
        <w:t>:</w:t>
      </w:r>
    </w:p>
    <w:p w:rsidRPr="008605B3" w:rsidR="1A42FBD3" w:rsidP="00FC2E55" w:rsidRDefault="00792BC5" w14:paraId="119AF154" w14:textId="63F6D706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For a total volume of</w:t>
      </w:r>
      <w:r w:rsidRPr="008605B3" w:rsidR="1A42FBD3">
        <w:rPr>
          <w:rFonts w:eastAsia="Times New Roman" w:cs="Times New Roman"/>
          <w:color w:val="000000" w:themeColor="text1"/>
        </w:rPr>
        <w:t xml:space="preserve"> </w:t>
      </w:r>
      <w:r w:rsidRPr="008605B3">
        <w:rPr>
          <w:rFonts w:eastAsia="Times New Roman" w:cs="Times New Roman"/>
          <w:color w:val="000000" w:themeColor="text1"/>
        </w:rPr>
        <w:t>100</w:t>
      </w:r>
      <w:r w:rsidRPr="008605B3" w:rsidR="1A42FBD3">
        <w:rPr>
          <w:rFonts w:eastAsia="Times New Roman" w:cs="Times New Roman"/>
          <w:color w:val="000000" w:themeColor="text1"/>
        </w:rPr>
        <w:t xml:space="preserve"> </w:t>
      </w:r>
      <w:r w:rsidRPr="008605B3">
        <w:rPr>
          <w:rFonts w:eastAsia="Times New Roman" w:cs="Times New Roman"/>
          <w:color w:val="000000" w:themeColor="text1"/>
        </w:rPr>
        <w:t>m</w:t>
      </w:r>
      <w:r w:rsidRPr="008605B3" w:rsidR="1A42FBD3">
        <w:rPr>
          <w:rFonts w:eastAsia="Times New Roman" w:cs="Times New Roman"/>
          <w:color w:val="000000" w:themeColor="text1"/>
        </w:rPr>
        <w:t xml:space="preserve">L </w:t>
      </w:r>
      <w:r w:rsidRPr="008605B3">
        <w:rPr>
          <w:rFonts w:eastAsia="Times New Roman" w:cs="Times New Roman"/>
          <w:color w:val="000000" w:themeColor="text1"/>
        </w:rPr>
        <w:t xml:space="preserve">in </w:t>
      </w:r>
      <w:r w:rsidRPr="008605B3" w:rsidR="1A42FBD3">
        <w:rPr>
          <w:rFonts w:eastAsia="Times New Roman" w:cs="Times New Roman"/>
          <w:color w:val="000000" w:themeColor="text1"/>
        </w:rPr>
        <w:t>ddH2O:</w:t>
      </w:r>
    </w:p>
    <w:p w:rsidRPr="008605B3" w:rsidR="1A42FBD3" w:rsidP="00FC2E55" w:rsidRDefault="1A42FBD3" w14:paraId="74EFF540" w14:textId="52ED29E0">
      <w:pPr>
        <w:shd w:val="clear" w:color="auto" w:fill="FFFFFF" w:themeFill="background1"/>
        <w:spacing w:before="180" w:after="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 xml:space="preserve">-40 g glucose </w:t>
      </w:r>
      <w:r>
        <w:tab/>
      </w:r>
      <w:r>
        <w:tab/>
      </w:r>
      <w:r>
        <w:tab/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1 g glutamine</w:t>
      </w:r>
    </w:p>
    <w:p w:rsidRPr="008605B3" w:rsidR="1A42FBD3" w:rsidP="00FC2E55" w:rsidRDefault="1A42FBD3" w14:paraId="0E5988DD" w14:textId="1502FE84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2A82F503" w:rsidR="1A42FBD3">
        <w:rPr>
          <w:rFonts w:eastAsia="Times New Roman" w:cs="Times New Roman"/>
          <w:color w:val="000000" w:themeColor="text1" w:themeTint="FF" w:themeShade="FF"/>
        </w:rPr>
        <w:t xml:space="preserve">-10 mL 0.5% ferric nitrate      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>-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>200 mg</w:t>
      </w:r>
      <w:r w:rsidRPr="2A82F503" w:rsidR="1A42FBD3">
        <w:rPr>
          <w:rFonts w:eastAsia="Times New Roman" w:cs="Times New Roman"/>
          <w:color w:val="000000" w:themeColor="text1" w:themeTint="FF" w:themeShade="FF"/>
        </w:rPr>
        <w:t xml:space="preserve"> co-carboxylase (TTP)</w:t>
      </w:r>
    </w:p>
    <w:p w:rsidRPr="008605B3" w:rsidR="1A42FBD3" w:rsidP="00FC2E55" w:rsidRDefault="1A42FBD3" w14:paraId="27DA1C59" w14:textId="216EB34D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lastRenderedPageBreak/>
        <w:t xml:space="preserve">Fill flask with 100 mL of ddH2O, mark the line and remove about 50 </w:t>
      </w:r>
      <w:proofErr w:type="spellStart"/>
      <w:r w:rsidRPr="008605B3">
        <w:rPr>
          <w:rFonts w:eastAsia="Times New Roman" w:cs="Times New Roman"/>
          <w:color w:val="000000" w:themeColor="text1"/>
        </w:rPr>
        <w:t>mL.</w:t>
      </w:r>
      <w:proofErr w:type="spellEnd"/>
      <w:r w:rsidRPr="008605B3">
        <w:rPr>
          <w:rFonts w:eastAsia="Times New Roman" w:cs="Times New Roman"/>
          <w:color w:val="000000" w:themeColor="text1"/>
        </w:rPr>
        <w:t xml:space="preserve"> Over low heat, add glucose and glutamine and mix until dissolved. Add 200 mg of TTP and mix until dissolved. Remove from heat and add 10 mL of 0.5% ferric nitrate solution. </w:t>
      </w:r>
      <w:r w:rsidRPr="008605B3" w:rsidR="79A12E9D">
        <w:rPr>
          <w:rFonts w:eastAsia="Times New Roman" w:cs="Times New Roman"/>
          <w:color w:val="000000" w:themeColor="text1"/>
        </w:rPr>
        <w:t>Top the flask up to 100 mL, sterilize with a 0.22 um filter.</w:t>
      </w:r>
      <w:r w:rsidRPr="008605B3">
        <w:rPr>
          <w:rFonts w:eastAsia="Times New Roman" w:cs="Times New Roman"/>
          <w:color w:val="000000" w:themeColor="text1"/>
        </w:rPr>
        <w:t xml:space="preserve"> </w:t>
      </w:r>
    </w:p>
    <w:p w:rsidRPr="008605B3" w:rsidR="1A42FBD3" w:rsidP="00FC2E55" w:rsidRDefault="1A42FBD3" w14:paraId="4AD32C88" w14:textId="33AA1A31">
      <w:pPr>
        <w:shd w:val="clear" w:color="auto" w:fill="FFFFFF" w:themeFill="background1"/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 xml:space="preserve"> </w:t>
      </w:r>
    </w:p>
    <w:p w:rsidRPr="008605B3" w:rsidR="1A42FBD3" w:rsidP="00FC2E55" w:rsidRDefault="1A42FBD3" w14:paraId="6E70CA4A" w14:textId="55172038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Store at 2-8</w:t>
      </w:r>
      <w:r w:rsidRPr="008605B3" w:rsidR="00792BC5">
        <w:rPr>
          <w:rFonts w:eastAsia="Times New Roman" w:cs="Times New Roman"/>
          <w:color w:val="000000" w:themeColor="text1"/>
        </w:rPr>
        <w:t>º</w:t>
      </w:r>
      <w:r w:rsidRPr="008605B3">
        <w:rPr>
          <w:rFonts w:eastAsia="Times New Roman" w:cs="Times New Roman"/>
          <w:color w:val="000000" w:themeColor="text1"/>
        </w:rPr>
        <w:t>C for up to 4 weeks to ensure components do not precipitate out of solution.</w:t>
      </w:r>
    </w:p>
    <w:p w:rsidRPr="008605B3" w:rsidR="3B561857" w:rsidP="00FC2E55" w:rsidRDefault="3B561857" w14:paraId="482160DA" w14:textId="77483031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4C5F0937" w:rsidP="00FC2E55" w:rsidRDefault="4C5F0937" w14:paraId="58C286EA" w14:textId="4B9A04D2">
      <w:pPr>
        <w:shd w:val="clear" w:color="auto" w:fill="FFFFFF" w:themeFill="background1"/>
        <w:spacing w:after="0" w:line="480" w:lineRule="auto"/>
        <w:rPr>
          <w:rFonts w:eastAsia="Times New Roman" w:cs="Times New Roman"/>
          <w:b/>
          <w:bCs/>
          <w:color w:val="000000" w:themeColor="text1"/>
        </w:rPr>
      </w:pPr>
      <w:r w:rsidRPr="008605B3">
        <w:rPr>
          <w:rFonts w:eastAsia="Times New Roman" w:cs="Times New Roman"/>
          <w:b/>
          <w:bCs/>
          <w:color w:val="000000" w:themeColor="text1"/>
        </w:rPr>
        <w:t>G</w:t>
      </w:r>
      <w:r w:rsidRPr="008605B3" w:rsidR="037191B0">
        <w:rPr>
          <w:rFonts w:eastAsia="Times New Roman" w:cs="Times New Roman"/>
          <w:b/>
          <w:bCs/>
          <w:color w:val="000000" w:themeColor="text1"/>
        </w:rPr>
        <w:t>onococcal</w:t>
      </w:r>
      <w:r w:rsidRPr="008605B3">
        <w:rPr>
          <w:rFonts w:eastAsia="Times New Roman" w:cs="Times New Roman"/>
          <w:b/>
          <w:bCs/>
          <w:color w:val="000000" w:themeColor="text1"/>
        </w:rPr>
        <w:t xml:space="preserve"> base</w:t>
      </w:r>
      <w:r w:rsidRPr="008605B3" w:rsidR="318A8DA7">
        <w:rPr>
          <w:rFonts w:eastAsia="Times New Roman" w:cs="Times New Roman"/>
          <w:b/>
          <w:bCs/>
          <w:color w:val="000000" w:themeColor="text1"/>
        </w:rPr>
        <w:t xml:space="preserve"> media</w:t>
      </w:r>
      <w:r w:rsidRPr="008605B3">
        <w:rPr>
          <w:rFonts w:eastAsia="Times New Roman" w:cs="Times New Roman"/>
          <w:b/>
          <w:bCs/>
          <w:color w:val="000000" w:themeColor="text1"/>
        </w:rPr>
        <w:t xml:space="preserve"> agar</w:t>
      </w:r>
      <w:r w:rsidRPr="008605B3" w:rsidR="522C352A">
        <w:rPr>
          <w:rFonts w:eastAsia="Times New Roman" w:cs="Times New Roman"/>
          <w:b/>
          <w:bCs/>
          <w:color w:val="000000" w:themeColor="text1"/>
        </w:rPr>
        <w:t>:</w:t>
      </w:r>
    </w:p>
    <w:p w:rsidRPr="008605B3" w:rsidR="3B561857" w:rsidP="00FC2E55" w:rsidRDefault="3B561857" w14:paraId="2046EC4E" w14:textId="1429B7E1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4C5F0937" w:rsidP="00FC2E55" w:rsidRDefault="003A22D9" w14:paraId="15D5AB68" w14:textId="6C438998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To</w:t>
      </w:r>
      <w:r w:rsidRPr="008605B3" w:rsidR="4C5F0937">
        <w:rPr>
          <w:rFonts w:eastAsia="Times New Roman" w:cs="Times New Roman"/>
          <w:color w:val="000000" w:themeColor="text1"/>
        </w:rPr>
        <w:t xml:space="preserve"> 500 mL of ddH2O:</w:t>
      </w:r>
    </w:p>
    <w:p w:rsidRPr="008605B3" w:rsidR="3B561857" w:rsidP="00FC2E55" w:rsidRDefault="3B561857" w14:paraId="0621B1AF" w14:textId="1234A6A5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4C5F0937" w:rsidP="00FC2E55" w:rsidRDefault="4C5F0937" w14:paraId="1370E9C2" w14:textId="0E5A58BF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-18 g</w:t>
      </w:r>
      <w:r w:rsidRPr="008605B3" w:rsidR="003A22D9">
        <w:rPr>
          <w:rFonts w:eastAsia="Times New Roman" w:cs="Times New Roman"/>
          <w:color w:val="000000" w:themeColor="text1"/>
        </w:rPr>
        <w:t xml:space="preserve"> GC base media</w:t>
      </w:r>
    </w:p>
    <w:p w:rsidRPr="008605B3" w:rsidR="3B561857" w:rsidP="00FC2E55" w:rsidRDefault="3B561857" w14:paraId="3AA1D311" w14:textId="487BF529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00286372" w:rsidP="00FC2E55" w:rsidRDefault="00286372" w14:paraId="2082B7BC" w14:textId="77777777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 xml:space="preserve">Mix until dissolved. </w:t>
      </w:r>
      <w:r w:rsidRPr="008605B3" w:rsidR="4C5F0937">
        <w:rPr>
          <w:rFonts w:eastAsia="Times New Roman" w:cs="Times New Roman"/>
          <w:color w:val="000000" w:themeColor="text1"/>
        </w:rPr>
        <w:t>Autoclave using a 30-minute sterilization period, cool to 55</w:t>
      </w:r>
      <w:r w:rsidRPr="008605B3" w:rsidR="003A22D9">
        <w:rPr>
          <w:rFonts w:eastAsia="Times New Roman" w:cs="Times New Roman"/>
          <w:color w:val="000000" w:themeColor="text1"/>
        </w:rPr>
        <w:t>º</w:t>
      </w:r>
      <w:r w:rsidRPr="008605B3" w:rsidR="4C5F0937">
        <w:rPr>
          <w:rFonts w:eastAsia="Times New Roman" w:cs="Times New Roman"/>
          <w:color w:val="000000" w:themeColor="text1"/>
        </w:rPr>
        <w:t xml:space="preserve">C in a water bath. Once cooled, </w:t>
      </w:r>
      <w:r w:rsidRPr="008605B3" w:rsidR="003A22D9">
        <w:rPr>
          <w:rFonts w:eastAsia="Times New Roman" w:cs="Times New Roman"/>
          <w:color w:val="000000" w:themeColor="text1"/>
        </w:rPr>
        <w:t>add</w:t>
      </w:r>
      <w:r w:rsidRPr="008605B3" w:rsidR="4C5F0937">
        <w:rPr>
          <w:rFonts w:eastAsia="Times New Roman" w:cs="Times New Roman"/>
          <w:color w:val="000000" w:themeColor="text1"/>
        </w:rPr>
        <w:t xml:space="preserve"> 5 mL of Kellogg’s supplement, mix well, and pour approximately 25 mL </w:t>
      </w:r>
      <w:r w:rsidRPr="008605B3" w:rsidR="66530200">
        <w:rPr>
          <w:rFonts w:eastAsia="Times New Roman" w:cs="Times New Roman"/>
          <w:color w:val="000000" w:themeColor="text1"/>
        </w:rPr>
        <w:t>of</w:t>
      </w:r>
      <w:r w:rsidRPr="008605B3" w:rsidR="4C5F0937">
        <w:rPr>
          <w:rFonts w:eastAsia="Times New Roman" w:cs="Times New Roman"/>
          <w:color w:val="000000" w:themeColor="text1"/>
        </w:rPr>
        <w:t xml:space="preserve"> media </w:t>
      </w:r>
      <w:r w:rsidRPr="008605B3" w:rsidR="71EC6E6C">
        <w:rPr>
          <w:rFonts w:eastAsia="Times New Roman" w:cs="Times New Roman"/>
          <w:color w:val="000000" w:themeColor="text1"/>
        </w:rPr>
        <w:t xml:space="preserve">if preparing 100 mm petri dishes or </w:t>
      </w:r>
      <w:r w:rsidRPr="008605B3" w:rsidR="49C816E9">
        <w:rPr>
          <w:rFonts w:eastAsia="Times New Roman" w:cs="Times New Roman"/>
          <w:color w:val="000000" w:themeColor="text1"/>
        </w:rPr>
        <w:t>20 mL per 96-well petri dish</w:t>
      </w:r>
      <w:r w:rsidRPr="008605B3" w:rsidR="6BFA8E34">
        <w:rPr>
          <w:rFonts w:eastAsia="Times New Roman" w:cs="Times New Roman"/>
          <w:color w:val="000000" w:themeColor="text1"/>
        </w:rPr>
        <w:t xml:space="preserve">. </w:t>
      </w:r>
      <w:r w:rsidRPr="008605B3">
        <w:rPr>
          <w:rFonts w:eastAsia="Times New Roman" w:cs="Times New Roman"/>
          <w:color w:val="000000" w:themeColor="text1"/>
        </w:rPr>
        <w:t>Let set at room temperature overnight, store between 2-8ºC for up to 4 weeks.</w:t>
      </w:r>
    </w:p>
    <w:p w:rsidRPr="008605B3" w:rsidR="763C8E5F" w:rsidP="00FC2E55" w:rsidRDefault="763C8E5F" w14:paraId="6461FB54" w14:textId="681FF589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b/>
          <w:bCs/>
          <w:color w:val="000000" w:themeColor="text1"/>
        </w:rPr>
      </w:pPr>
      <w:r w:rsidRPr="008605B3">
        <w:rPr>
          <w:rFonts w:eastAsia="Times New Roman" w:cs="Times New Roman"/>
          <w:b/>
          <w:bCs/>
          <w:color w:val="000000" w:themeColor="text1"/>
        </w:rPr>
        <w:t>Chocolate agar</w:t>
      </w:r>
      <w:r w:rsidRPr="008605B3" w:rsidR="003A22D9">
        <w:rPr>
          <w:rFonts w:eastAsia="Times New Roman" w:cs="Times New Roman"/>
          <w:b/>
          <w:bCs/>
          <w:color w:val="000000" w:themeColor="text1"/>
        </w:rPr>
        <w:t>:</w:t>
      </w:r>
    </w:p>
    <w:p w:rsidRPr="008605B3" w:rsidR="763C8E5F" w:rsidP="00FC2E55" w:rsidRDefault="763C8E5F" w14:paraId="7D30BACA" w14:textId="2B0F22EF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In separate flasks:</w:t>
      </w:r>
    </w:p>
    <w:p w:rsidRPr="008605B3" w:rsidR="763C8E5F" w:rsidP="00FC2E55" w:rsidRDefault="00286372" w14:paraId="0957727E" w14:textId="44F20177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To</w:t>
      </w:r>
      <w:r w:rsidRPr="008605B3" w:rsidR="763C8E5F">
        <w:rPr>
          <w:rFonts w:eastAsia="Times New Roman" w:cs="Times New Roman"/>
          <w:color w:val="000000" w:themeColor="text1"/>
        </w:rPr>
        <w:t xml:space="preserve"> 250 mL of ddH2O:</w:t>
      </w:r>
    </w:p>
    <w:p w:rsidRPr="008605B3" w:rsidR="763C8E5F" w:rsidP="00FC2E55" w:rsidRDefault="763C8E5F" w14:paraId="58A3C56A" w14:textId="1AE5C978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lastRenderedPageBreak/>
        <w:t>-18 g GC base media</w:t>
      </w:r>
    </w:p>
    <w:p w:rsidRPr="008605B3" w:rsidR="763C8E5F" w:rsidP="00FC2E55" w:rsidRDefault="00286372" w14:paraId="36096480" w14:textId="7B2B3B58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To</w:t>
      </w:r>
      <w:r w:rsidRPr="008605B3" w:rsidR="763C8E5F">
        <w:rPr>
          <w:rFonts w:eastAsia="Times New Roman" w:cs="Times New Roman"/>
          <w:color w:val="000000" w:themeColor="text1"/>
        </w:rPr>
        <w:t xml:space="preserve"> 250 mL of ddH2O:</w:t>
      </w:r>
    </w:p>
    <w:p w:rsidRPr="008605B3" w:rsidR="763C8E5F" w:rsidP="00FC2E55" w:rsidRDefault="763C8E5F" w14:paraId="7DABD5C6" w14:textId="3F4B3FCF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>-5 g hemoglobin</w:t>
      </w:r>
    </w:p>
    <w:p w:rsidRPr="008605B3" w:rsidR="763C8E5F" w:rsidP="00FC2E55" w:rsidRDefault="00286372" w14:paraId="7785E50E" w14:textId="441FB047">
      <w:pPr>
        <w:shd w:val="clear" w:color="auto" w:fill="FFFFFF" w:themeFill="background1"/>
        <w:spacing w:before="240" w:after="240" w:line="480" w:lineRule="auto"/>
        <w:rPr>
          <w:rFonts w:eastAsia="Times New Roman" w:cs="Times New Roman"/>
          <w:color w:val="000000" w:themeColor="text1"/>
        </w:rPr>
      </w:pPr>
      <w:r w:rsidRPr="008605B3">
        <w:rPr>
          <w:rFonts w:eastAsia="Times New Roman" w:cs="Times New Roman"/>
          <w:color w:val="000000" w:themeColor="text1"/>
        </w:rPr>
        <w:t xml:space="preserve">Mix each </w:t>
      </w:r>
      <w:proofErr w:type="gramStart"/>
      <w:r w:rsidRPr="008605B3">
        <w:rPr>
          <w:rFonts w:eastAsia="Times New Roman" w:cs="Times New Roman"/>
          <w:color w:val="000000" w:themeColor="text1"/>
        </w:rPr>
        <w:t>component</w:t>
      </w:r>
      <w:proofErr w:type="gramEnd"/>
      <w:r w:rsidRPr="008605B3">
        <w:rPr>
          <w:rFonts w:eastAsia="Times New Roman" w:cs="Times New Roman"/>
          <w:color w:val="000000" w:themeColor="text1"/>
        </w:rPr>
        <w:t xml:space="preserve"> until dissolved. </w:t>
      </w:r>
      <w:r w:rsidRPr="008605B3" w:rsidR="763C8E5F">
        <w:rPr>
          <w:rFonts w:eastAsia="Times New Roman" w:cs="Times New Roman"/>
          <w:color w:val="000000" w:themeColor="text1"/>
        </w:rPr>
        <w:t xml:space="preserve">Autoclave separate flasks using a </w:t>
      </w:r>
      <w:r w:rsidRPr="008605B3" w:rsidR="7D9E5C2E">
        <w:rPr>
          <w:rFonts w:eastAsia="Times New Roman" w:cs="Times New Roman"/>
          <w:color w:val="000000" w:themeColor="text1"/>
        </w:rPr>
        <w:t>30-minute</w:t>
      </w:r>
      <w:r w:rsidRPr="008605B3" w:rsidR="763C8E5F">
        <w:rPr>
          <w:rFonts w:eastAsia="Times New Roman" w:cs="Times New Roman"/>
          <w:color w:val="000000" w:themeColor="text1"/>
        </w:rPr>
        <w:t xml:space="preserve"> sterilization period, cool to 55</w:t>
      </w:r>
      <w:r w:rsidRPr="008605B3">
        <w:rPr>
          <w:rFonts w:eastAsia="Times New Roman" w:cs="Times New Roman"/>
          <w:color w:val="000000" w:themeColor="text1"/>
        </w:rPr>
        <w:t>º</w:t>
      </w:r>
      <w:r w:rsidRPr="008605B3" w:rsidR="763C8E5F">
        <w:rPr>
          <w:rFonts w:eastAsia="Times New Roman" w:cs="Times New Roman"/>
          <w:color w:val="000000" w:themeColor="text1"/>
        </w:rPr>
        <w:t xml:space="preserve">C in a water bath. Once cooled, combine flasks and add 5 mL of Kellogg’s supplement. Mix </w:t>
      </w:r>
      <w:r w:rsidRPr="008605B3" w:rsidR="19626F0E">
        <w:rPr>
          <w:rFonts w:eastAsia="Times New Roman" w:cs="Times New Roman"/>
          <w:color w:val="000000" w:themeColor="text1"/>
        </w:rPr>
        <w:t>well and</w:t>
      </w:r>
      <w:r w:rsidRPr="008605B3" w:rsidR="763C8E5F">
        <w:rPr>
          <w:rFonts w:eastAsia="Times New Roman" w:cs="Times New Roman"/>
          <w:color w:val="000000" w:themeColor="text1"/>
        </w:rPr>
        <w:t xml:space="preserve"> pour approximately 25 mL in</w:t>
      </w:r>
      <w:r w:rsidRPr="008605B3" w:rsidR="21517CE0">
        <w:rPr>
          <w:rFonts w:eastAsia="Times New Roman" w:cs="Times New Roman"/>
          <w:color w:val="000000" w:themeColor="text1"/>
        </w:rPr>
        <w:t>to 100 mm</w:t>
      </w:r>
      <w:r w:rsidRPr="008605B3" w:rsidR="763C8E5F">
        <w:rPr>
          <w:rFonts w:eastAsia="Times New Roman" w:cs="Times New Roman"/>
          <w:color w:val="000000" w:themeColor="text1"/>
        </w:rPr>
        <w:t xml:space="preserve"> petri dishes. Let set at room temperature overnight, store between 2-8</w:t>
      </w:r>
      <w:r w:rsidRPr="008605B3">
        <w:rPr>
          <w:rFonts w:eastAsia="Times New Roman" w:cs="Times New Roman"/>
          <w:color w:val="000000" w:themeColor="text1"/>
        </w:rPr>
        <w:t>º</w:t>
      </w:r>
      <w:r w:rsidRPr="008605B3" w:rsidR="763C8E5F">
        <w:rPr>
          <w:rFonts w:eastAsia="Times New Roman" w:cs="Times New Roman"/>
          <w:color w:val="000000" w:themeColor="text1"/>
        </w:rPr>
        <w:t>C for up to 4 weeks.</w:t>
      </w:r>
    </w:p>
    <w:p w:rsidRPr="008605B3" w:rsidR="3B561857" w:rsidP="00FC2E55" w:rsidRDefault="3B561857" w14:paraId="1C0D25B8" w14:textId="1C3E7CCA">
      <w:pPr>
        <w:spacing w:line="480" w:lineRule="auto"/>
        <w:rPr>
          <w:rFonts w:eastAsia="Times New Roman" w:cs="Times New Roman"/>
        </w:rPr>
      </w:pPr>
    </w:p>
    <w:p w:rsidRPr="008605B3" w:rsidR="3B561857" w:rsidP="00FC2E55" w:rsidRDefault="3B561857" w14:paraId="0928CE08" w14:textId="41B8EDDC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3B561857" w:rsidP="00FC2E55" w:rsidRDefault="3B561857" w14:paraId="1B51A73B" w14:textId="1393C87F">
      <w:pPr>
        <w:shd w:val="clear" w:color="auto" w:fill="FFFFFF" w:themeFill="background1"/>
        <w:spacing w:after="0" w:line="480" w:lineRule="auto"/>
        <w:rPr>
          <w:rFonts w:eastAsia="Times New Roman" w:cs="Times New Roman"/>
          <w:color w:val="000000" w:themeColor="text1"/>
        </w:rPr>
      </w:pPr>
    </w:p>
    <w:p w:rsidRPr="008605B3" w:rsidR="3B561857" w:rsidP="00FC2E55" w:rsidRDefault="3B561857" w14:paraId="627FF102" w14:textId="21D44A05">
      <w:pPr>
        <w:shd w:val="clear" w:color="auto" w:fill="FFFFFF" w:themeFill="background1"/>
        <w:spacing w:before="180" w:after="0" w:line="480" w:lineRule="auto"/>
        <w:rPr>
          <w:rFonts w:eastAsia="Times New Roman" w:cs="Times New Roman"/>
        </w:rPr>
      </w:pPr>
    </w:p>
    <w:p w:rsidRPr="008605B3" w:rsidR="3B561857" w:rsidP="00FC2E55" w:rsidRDefault="3B561857" w14:paraId="2B232B8A" w14:textId="0901CDA8">
      <w:pPr>
        <w:spacing w:after="0" w:line="480" w:lineRule="auto"/>
        <w:rPr>
          <w:rFonts w:eastAsia="Times New Roman" w:cs="Times New Roman"/>
        </w:rPr>
      </w:pPr>
    </w:p>
    <w:p w:rsidRPr="008605B3" w:rsidR="3B561857" w:rsidP="00FC2E55" w:rsidRDefault="3B561857" w14:paraId="24370B2B" w14:textId="35CD35D4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3B561857" w:rsidP="00FC2E55" w:rsidRDefault="3B561857" w14:paraId="58DDD5FF" w14:textId="4E06AC9D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3B561857" w:rsidP="00FC2E55" w:rsidRDefault="3B561857" w14:paraId="2ED73513" w14:textId="0FCCC271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3B561857" w:rsidP="00FC2E55" w:rsidRDefault="3B561857" w14:paraId="3395FC4B" w14:textId="1C9814E1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3B561857" w:rsidP="00FC2E55" w:rsidRDefault="3B561857" w14:paraId="510C29E8" w14:textId="7D77CA59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34EE7B18" w:rsidP="34EE7B18" w:rsidRDefault="34EE7B18" w14:paraId="3C5C0C70" w14:textId="3AE97D57">
      <w:pPr>
        <w:spacing w:after="0" w:line="480" w:lineRule="auto"/>
        <w:rPr>
          <w:ins w:author="Joyce Kuipers" w:date="2024-09-27T12:39:00Z" w16du:dateUtc="2024-09-27T12:39:11Z" w:id="0"/>
          <w:rFonts w:eastAsia="Times New Roman" w:cs="Times New Roman"/>
          <w:b/>
          <w:bCs/>
        </w:rPr>
      </w:pPr>
    </w:p>
    <w:p w:rsidR="00FA7B2D" w:rsidRDefault="00FA7B2D" w14:paraId="6141E386" w14:textId="77777777">
      <w:pPr>
        <w:rPr>
          <w:rFonts w:eastAsia="Times New Roman" w:cs="Times New Roman"/>
          <w:b/>
          <w:bCs/>
        </w:rPr>
      </w:pPr>
      <w:r>
        <w:rPr>
          <w:rFonts w:eastAsia="Times New Roman" w:cs="Times New Roman"/>
          <w:b/>
          <w:bCs/>
        </w:rPr>
        <w:br w:type="page"/>
      </w:r>
    </w:p>
    <w:p w:rsidRPr="008605B3" w:rsidR="140F540C" w:rsidP="34EE7B18" w:rsidRDefault="556BAA2F" w14:paraId="55CB65F0" w14:textId="1A8E543A">
      <w:pPr>
        <w:spacing w:after="0"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  <w:b/>
          <w:bCs/>
        </w:rPr>
        <w:lastRenderedPageBreak/>
        <w:t>96-well microtit</w:t>
      </w:r>
      <w:r w:rsidRPr="008605B3" w:rsidR="506A5083">
        <w:rPr>
          <w:rFonts w:eastAsia="Times New Roman" w:cs="Times New Roman"/>
          <w:b/>
          <w:bCs/>
        </w:rPr>
        <w:t>er</w:t>
      </w:r>
      <w:r w:rsidRPr="008605B3">
        <w:rPr>
          <w:rFonts w:eastAsia="Times New Roman" w:cs="Times New Roman"/>
          <w:b/>
          <w:bCs/>
        </w:rPr>
        <w:t xml:space="preserve"> assay preparation, inoculum and interpretation</w:t>
      </w:r>
    </w:p>
    <w:p w:rsidRPr="008605B3" w:rsidR="00D559F0" w:rsidP="00FC2E55" w:rsidRDefault="00D559F0" w14:paraId="168F8CCB" w14:textId="53313214">
      <w:pPr>
        <w:spacing w:after="0" w:line="480" w:lineRule="auto"/>
      </w:pPr>
    </w:p>
    <w:p w:rsidRPr="008605B3" w:rsidR="00D559F0" w:rsidP="00FC2E55" w:rsidRDefault="241E4C29" w14:paraId="3CC20CC8" w14:textId="31E48757">
      <w:pPr>
        <w:spacing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</w:rPr>
        <w:t xml:space="preserve"> </w:t>
      </w:r>
      <w:r w:rsidRPr="008605B3" w:rsidR="34F20154">
        <w:rPr>
          <w:rFonts w:eastAsia="Times New Roman" w:cs="Times New Roman"/>
          <w:b/>
          <w:bCs/>
        </w:rPr>
        <w:t>96-well microtiter agar dilution assay:</w:t>
      </w:r>
    </w:p>
    <w:p w:rsidRPr="008605B3" w:rsidR="00D559F0" w:rsidP="00FC2E55" w:rsidRDefault="34F20154" w14:paraId="526BD829" w14:textId="7A1219F7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Antimicrobial preparation</w:t>
      </w:r>
      <w:r w:rsidRPr="008605B3" w:rsidR="00407301">
        <w:rPr>
          <w:rFonts w:eastAsia="Times New Roman" w:cs="Times New Roman"/>
        </w:rPr>
        <w:t xml:space="preserve"> in 96-well plate</w:t>
      </w:r>
      <w:r w:rsidRPr="008605B3">
        <w:rPr>
          <w:rFonts w:eastAsia="Times New Roman" w:cs="Times New Roman"/>
        </w:rPr>
        <w:t xml:space="preserve">: </w:t>
      </w:r>
    </w:p>
    <w:p w:rsidRPr="008605B3" w:rsidR="00DD762F" w:rsidP="00FC2E55" w:rsidRDefault="00407301" w14:paraId="523BC224" w14:textId="348A163C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</w:rPr>
      </w:pPr>
      <w:r w:rsidRPr="008605B3" w:rsidR="00407301">
        <w:rPr>
          <w:rFonts w:cs="Times New Roman"/>
          <w:color w:val="333333"/>
          <w:shd w:val="clear" w:color="auto" w:fill="FFFFFF"/>
        </w:rPr>
        <w:t>Determine</w:t>
      </w:r>
      <w:r w:rsidRPr="008605B3" w:rsidR="00407301">
        <w:rPr>
          <w:rFonts w:cs="Times New Roman"/>
          <w:color w:val="333333"/>
          <w:shd w:val="clear" w:color="auto" w:fill="FFFFFF"/>
        </w:rPr>
        <w:t xml:space="preserve"> antimicrobial or other agent of interest and concentration range over 10 dilutions. Prepare a stock solution at 40X the highest concentration to </w:t>
      </w:r>
      <w:r w:rsidRPr="008605B3" w:rsidR="00407301">
        <w:rPr>
          <w:rFonts w:cs="Times New Roman"/>
          <w:color w:val="333333"/>
          <w:shd w:val="clear" w:color="auto" w:fill="FFFFFF"/>
        </w:rPr>
        <w:t>be tested</w:t>
      </w:r>
      <w:r w:rsidRPr="008605B3" w:rsidR="00407301">
        <w:rPr>
          <w:rFonts w:cs="Times New Roman"/>
          <w:color w:val="333333"/>
          <w:shd w:val="clear" w:color="auto" w:fill="FFFFFF"/>
        </w:rPr>
        <w:t xml:space="preserve">. Filter </w:t>
      </w:r>
      <w:bookmarkStart w:name="_Int_crydY0gG" w:id="789623368"/>
      <w:r w:rsidRPr="008605B3" w:rsidR="00407301">
        <w:rPr>
          <w:rFonts w:cs="Times New Roman"/>
          <w:color w:val="333333"/>
          <w:shd w:val="clear" w:color="auto" w:fill="FFFFFF"/>
        </w:rPr>
        <w:t>sterilize</w:t>
      </w:r>
      <w:bookmarkEnd w:id="789623368"/>
      <w:r w:rsidRPr="008605B3" w:rsidR="00407301">
        <w:rPr>
          <w:rFonts w:cs="Times New Roman"/>
          <w:color w:val="333333"/>
          <w:shd w:val="clear" w:color="auto" w:fill="FFFFFF"/>
        </w:rPr>
        <w:t xml:space="preserve"> with 0.22</w:t>
      </w:r>
      <w:r w:rsidRPr="008605B3" w:rsidR="009335F7">
        <w:rPr>
          <w:rFonts w:cs="Times New Roman"/>
          <w:color w:val="333333"/>
          <w:shd w:val="clear" w:color="auto" w:fill="FFFFFF"/>
        </w:rPr>
        <w:t xml:space="preserve"> </w:t>
      </w:r>
      <w:r w:rsidRPr="008605B3" w:rsidR="00407301">
        <w:rPr>
          <w:rFonts w:cs="Times New Roman"/>
          <w:color w:val="333333"/>
          <w:shd w:val="clear" w:color="auto" w:fill="FFFFFF"/>
        </w:rPr>
        <w:t>µm filter</w:t>
      </w:r>
      <w:r w:rsidRPr="008605B3" w:rsidR="34F20154">
        <w:rPr>
          <w:rFonts w:eastAsia="Times New Roman" w:cs="Times New Roman"/>
        </w:rPr>
        <w:t xml:space="preserve">. </w:t>
      </w:r>
    </w:p>
    <w:p w:rsidRPr="008605B3" w:rsidR="00D559F0" w:rsidP="2A82F503" w:rsidRDefault="00DD762F" w14:paraId="290FF45A" w14:textId="503B1BD0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  <w:sz w:val="24"/>
          <w:szCs w:val="24"/>
        </w:rPr>
      </w:pPr>
      <w:r w:rsidRPr="008605B3" w:rsidR="00DD762F">
        <w:rPr>
          <w:rFonts w:cs="Times New Roman"/>
          <w:color w:val="333333"/>
          <w:shd w:val="clear" w:color="auto" w:fill="FFFFFF"/>
        </w:rPr>
        <w:t xml:space="preserve"> Add 100</w:t>
      </w:r>
      <w:r w:rsidRPr="008605B3" w:rsidR="009335F7">
        <w:rPr>
          <w:rFonts w:cs="Times New Roman"/>
          <w:color w:val="333333"/>
          <w:shd w:val="clear" w:color="auto" w:fill="FFFFFF"/>
        </w:rPr>
        <w:t xml:space="preserve"> </w:t>
      </w:r>
      <w:r w:rsidRPr="008605B3" w:rsidR="0978F7B8">
        <w:rPr>
          <w:rFonts w:cs="Times New Roman"/>
          <w:color w:val="333333"/>
          <w:shd w:val="clear" w:color="auto" w:fill="FFFFFF"/>
        </w:rPr>
        <w:t>µ</w:t>
      </w:r>
      <w:r w:rsidRPr="008605B3" w:rsidR="00DD762F">
        <w:rPr>
          <w:rFonts w:cs="Times New Roman"/>
          <w:color w:val="333333"/>
          <w:shd w:val="clear" w:color="auto" w:fill="FFFFFF"/>
        </w:rPr>
        <w:t>L</w:t>
      </w:r>
      <w:r w:rsidRPr="008605B3" w:rsidR="00DD762F">
        <w:rPr>
          <w:rFonts w:cs="Times New Roman"/>
          <w:color w:val="333333"/>
          <w:shd w:val="clear" w:color="auto" w:fill="FFFFFF"/>
        </w:rPr>
        <w:t xml:space="preserve"> 1X PBS to 10 wells of a 96-well plate. Add 100</w:t>
      </w:r>
      <w:r w:rsidRPr="008605B3" w:rsidR="009335F7">
        <w:rPr>
          <w:rFonts w:cs="Times New Roman"/>
          <w:color w:val="333333"/>
          <w:shd w:val="clear" w:color="auto" w:fill="FFFFFF"/>
        </w:rPr>
        <w:t xml:space="preserve"> </w:t>
      </w:r>
      <w:r w:rsidRPr="2A82F503" w:rsidR="64211B49">
        <w:rPr>
          <w:rFonts w:cs="Times New Roman"/>
          <w:color w:val="333333"/>
        </w:rPr>
        <w:t>µL</w:t>
      </w:r>
      <w:r w:rsidRPr="008605B3" w:rsidR="00DD762F">
        <w:rPr>
          <w:rFonts w:cs="Times New Roman"/>
          <w:color w:val="333333"/>
          <w:shd w:val="clear" w:color="auto" w:fill="FFFFFF"/>
        </w:rPr>
        <w:t xml:space="preserve"> of the 40X stock to the </w:t>
      </w:r>
      <w:r w:rsidRPr="008605B3" w:rsidR="71D54745">
        <w:rPr>
          <w:rFonts w:cs="Times New Roman"/>
          <w:color w:val="333333"/>
          <w:shd w:val="clear" w:color="auto" w:fill="FFFFFF"/>
        </w:rPr>
        <w:t>first well</w:t>
      </w:r>
      <w:r w:rsidRPr="008605B3" w:rsidR="00DD762F">
        <w:rPr>
          <w:rFonts w:cs="Times New Roman"/>
          <w:color w:val="333333"/>
          <w:shd w:val="clear" w:color="auto" w:fill="FFFFFF"/>
        </w:rPr>
        <w:t>, then serially dilute agent of interest across the remaining wells. This results in 100</w:t>
      </w:r>
      <w:r w:rsidRPr="008605B3" w:rsidR="009335F7">
        <w:rPr>
          <w:rFonts w:cs="Times New Roman"/>
          <w:color w:val="333333"/>
          <w:shd w:val="clear" w:color="auto" w:fill="FFFFFF"/>
        </w:rPr>
        <w:t xml:space="preserve"> </w:t>
      </w:r>
      <w:r w:rsidRPr="2A82F503" w:rsidR="0294A9A8">
        <w:rPr>
          <w:rFonts w:cs="Times New Roman"/>
          <w:color w:val="333333"/>
        </w:rPr>
        <w:t>µL</w:t>
      </w:r>
      <w:r w:rsidRPr="008605B3" w:rsidR="00DD762F">
        <w:rPr>
          <w:rFonts w:cs="Times New Roman"/>
          <w:color w:val="333333"/>
          <w:shd w:val="clear" w:color="auto" w:fill="FFFFFF"/>
        </w:rPr>
        <w:t xml:space="preserve"> of 20X concentration per well. </w:t>
      </w:r>
    </w:p>
    <w:p w:rsidRPr="008605B3" w:rsidR="00D559F0" w:rsidP="00FC2E55" w:rsidRDefault="34F20154" w14:paraId="63DB2AAE" w14:textId="44505912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Agar preparation:</w:t>
      </w:r>
    </w:p>
    <w:p w:rsidRPr="008605B3" w:rsidR="00D559F0" w:rsidP="00FC2E55" w:rsidRDefault="009335F7" w14:paraId="347D3A99" w14:textId="3174EAF1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>A</w:t>
      </w:r>
      <w:r w:rsidRPr="008605B3" w:rsidR="34F20154">
        <w:rPr>
          <w:rFonts w:eastAsia="Times New Roman" w:cs="Times New Roman"/>
        </w:rPr>
        <w:t>dd 18 g of Gonococcal (GC) base media to 500 mL of dH</w:t>
      </w:r>
      <w:r w:rsidRPr="008605B3" w:rsidR="34F20154">
        <w:rPr>
          <w:rFonts w:eastAsia="Times New Roman" w:cs="Times New Roman"/>
          <w:vertAlign w:val="subscript"/>
        </w:rPr>
        <w:t>2</w:t>
      </w:r>
      <w:r w:rsidRPr="008605B3" w:rsidR="34F20154">
        <w:rPr>
          <w:rFonts w:eastAsia="Times New Roman" w:cs="Times New Roman"/>
        </w:rPr>
        <w:t>O. Mix well and autoclave for a 30-minute sterilization cycle.</w:t>
      </w:r>
    </w:p>
    <w:p w:rsidRPr="008605B3" w:rsidR="00D559F0" w:rsidP="00FC2E55" w:rsidRDefault="34F20154" w14:paraId="4434F080" w14:textId="78973902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</w:rPr>
      </w:pPr>
      <w:r w:rsidRPr="2A82F503" w:rsidR="34F20154">
        <w:rPr>
          <w:rFonts w:eastAsia="Times New Roman" w:cs="Times New Roman"/>
        </w:rPr>
        <w:t>Cool agar down to 55</w:t>
      </w:r>
      <w:r w:rsidRPr="2A82F503" w:rsidR="009335F7">
        <w:rPr>
          <w:rFonts w:eastAsia="Times New Roman" w:cs="Times New Roman"/>
        </w:rPr>
        <w:t>º</w:t>
      </w:r>
      <w:r w:rsidRPr="2A82F503" w:rsidR="34F20154">
        <w:rPr>
          <w:rFonts w:eastAsia="Times New Roman" w:cs="Times New Roman"/>
        </w:rPr>
        <w:t>C in a water bath. Once cooled, add 5</w:t>
      </w:r>
      <w:r w:rsidRPr="2A82F503" w:rsidR="009335F7">
        <w:rPr>
          <w:rFonts w:eastAsia="Times New Roman" w:cs="Times New Roman"/>
        </w:rPr>
        <w:t xml:space="preserve"> </w:t>
      </w:r>
      <w:r w:rsidRPr="2A82F503" w:rsidR="34F20154">
        <w:rPr>
          <w:rFonts w:eastAsia="Times New Roman" w:cs="Times New Roman"/>
        </w:rPr>
        <w:t xml:space="preserve">mL of </w:t>
      </w:r>
      <w:r w:rsidRPr="2A82F503" w:rsidR="34F20154">
        <w:rPr>
          <w:rFonts w:eastAsia="Times New Roman" w:cs="Times New Roman"/>
        </w:rPr>
        <w:t xml:space="preserve"> supplement, and re</w:t>
      </w:r>
      <w:r w:rsidRPr="2A82F503" w:rsidR="009335F7">
        <w:rPr>
          <w:rFonts w:eastAsia="Times New Roman" w:cs="Times New Roman"/>
        </w:rPr>
        <w:t>turn</w:t>
      </w:r>
      <w:r w:rsidRPr="2A82F503" w:rsidR="34F20154">
        <w:rPr>
          <w:rFonts w:eastAsia="Times New Roman" w:cs="Times New Roman"/>
        </w:rPr>
        <w:t xml:space="preserve"> to the water bath until ready for use.</w:t>
      </w:r>
    </w:p>
    <w:p w:rsidRPr="008605B3" w:rsidR="00D559F0" w:rsidP="00FC2E55" w:rsidRDefault="34F20154" w14:paraId="659C14F4" w14:textId="37B419FB">
      <w:pPr>
        <w:pStyle w:val="ListParagraph"/>
        <w:numPr>
          <w:ilvl w:val="0"/>
          <w:numId w:val="2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96-well microtiter plate preparation:</w:t>
      </w:r>
    </w:p>
    <w:p w:rsidRPr="008605B3" w:rsidR="00D559F0" w:rsidP="2A82F503" w:rsidRDefault="009335F7" w14:paraId="082AA4F1" w14:textId="4520B85C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  <w:sz w:val="24"/>
          <w:szCs w:val="24"/>
        </w:rPr>
      </w:pPr>
      <w:r w:rsidRPr="2A82F503" w:rsidR="009335F7">
        <w:rPr>
          <w:rFonts w:eastAsia="Times New Roman" w:cs="Times New Roman"/>
        </w:rPr>
        <w:t>Using a multichannel pipette, transfer</w:t>
      </w:r>
      <w:r w:rsidRPr="2A82F503" w:rsidR="34F20154">
        <w:rPr>
          <w:rFonts w:eastAsia="Times New Roman" w:cs="Times New Roman"/>
        </w:rPr>
        <w:t xml:space="preserve"> 10</w:t>
      </w:r>
      <w:r w:rsidRPr="2A82F503" w:rsidR="009335F7">
        <w:rPr>
          <w:rFonts w:eastAsia="Times New Roman" w:cs="Times New Roman"/>
        </w:rPr>
        <w:t xml:space="preserve"> </w:t>
      </w:r>
      <w:r w:rsidRPr="2A82F503" w:rsidR="06F8600D">
        <w:rPr>
          <w:rFonts w:cs="Times New Roman"/>
          <w:color w:val="333333"/>
        </w:rPr>
        <w:t>µL</w:t>
      </w:r>
      <w:r w:rsidRPr="2A82F503" w:rsidR="34F20154">
        <w:rPr>
          <w:rFonts w:eastAsia="Times New Roman" w:cs="Times New Roman"/>
        </w:rPr>
        <w:t xml:space="preserve"> of </w:t>
      </w:r>
      <w:r w:rsidRPr="2A82F503" w:rsidR="009335F7">
        <w:rPr>
          <w:rFonts w:eastAsia="Times New Roman" w:cs="Times New Roman"/>
        </w:rPr>
        <w:t xml:space="preserve">the </w:t>
      </w:r>
      <w:r w:rsidRPr="2A82F503" w:rsidR="34F20154">
        <w:rPr>
          <w:rFonts w:eastAsia="Times New Roman" w:cs="Times New Roman"/>
        </w:rPr>
        <w:t xml:space="preserve">20X working concentration of agent of interest from highest concentration (well 1) to lowest concentration (well 10). Wells 11 and 12 </w:t>
      </w:r>
      <w:r w:rsidRPr="2A82F503" w:rsidR="34F20154">
        <w:rPr>
          <w:rFonts w:eastAsia="Times New Roman" w:cs="Times New Roman"/>
        </w:rPr>
        <w:t>are reserved</w:t>
      </w:r>
      <w:r w:rsidRPr="2A82F503" w:rsidR="34F20154">
        <w:rPr>
          <w:rFonts w:eastAsia="Times New Roman" w:cs="Times New Roman"/>
        </w:rPr>
        <w:t xml:space="preserve"> for the positive and negative </w:t>
      </w:r>
      <w:r w:rsidRPr="2A82F503" w:rsidR="009335F7">
        <w:rPr>
          <w:rFonts w:eastAsia="Times New Roman" w:cs="Times New Roman"/>
        </w:rPr>
        <w:t xml:space="preserve">growth </w:t>
      </w:r>
      <w:r w:rsidRPr="2A82F503" w:rsidR="34F20154">
        <w:rPr>
          <w:rFonts w:eastAsia="Times New Roman" w:cs="Times New Roman"/>
        </w:rPr>
        <w:t xml:space="preserve">controls, respectively. </w:t>
      </w:r>
    </w:p>
    <w:p w:rsidRPr="008605B3" w:rsidR="00D559F0" w:rsidP="2A82F503" w:rsidRDefault="34F20154" w14:paraId="5FD8AA5C" w14:textId="3E35F69C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  <w:sz w:val="24"/>
          <w:szCs w:val="24"/>
        </w:rPr>
      </w:pPr>
      <w:r w:rsidRPr="2A82F503" w:rsidR="34F20154">
        <w:rPr>
          <w:rFonts w:eastAsia="Times New Roman" w:cs="Times New Roman"/>
        </w:rPr>
        <w:t xml:space="preserve">Once GC agar is ready, mix thoroughly and transfer the media to a reservoir. Using a multichannel pipette, </w:t>
      </w:r>
      <w:r w:rsidRPr="2A82F503" w:rsidR="009335F7">
        <w:rPr>
          <w:rFonts w:eastAsia="Times New Roman" w:cs="Times New Roman"/>
        </w:rPr>
        <w:t>aspirate</w:t>
      </w:r>
      <w:r w:rsidRPr="2A82F503" w:rsidR="34F20154">
        <w:rPr>
          <w:rFonts w:eastAsia="Times New Roman" w:cs="Times New Roman"/>
        </w:rPr>
        <w:t xml:space="preserve"> 190</w:t>
      </w:r>
      <w:r w:rsidRPr="2A82F503" w:rsidR="009335F7">
        <w:rPr>
          <w:rFonts w:eastAsia="Times New Roman" w:cs="Times New Roman"/>
        </w:rPr>
        <w:t xml:space="preserve"> </w:t>
      </w:r>
      <w:r w:rsidRPr="2A82F503" w:rsidR="0C29F9F9">
        <w:rPr>
          <w:rFonts w:cs="Times New Roman"/>
          <w:color w:val="333333"/>
        </w:rPr>
        <w:t>µL</w:t>
      </w:r>
      <w:r w:rsidRPr="2A82F503" w:rsidR="34F20154">
        <w:rPr>
          <w:rFonts w:eastAsia="Times New Roman" w:cs="Times New Roman"/>
        </w:rPr>
        <w:t xml:space="preserve"> of media. </w:t>
      </w:r>
    </w:p>
    <w:p w:rsidRPr="008605B3" w:rsidR="00D559F0" w:rsidP="2A82F503" w:rsidRDefault="009335F7" w14:paraId="486AA045" w14:textId="31AA000B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  <w:sz w:val="24"/>
          <w:szCs w:val="24"/>
        </w:rPr>
      </w:pPr>
      <w:r w:rsidRPr="2A82F503" w:rsidR="009335F7">
        <w:rPr>
          <w:rFonts w:eastAsia="Times New Roman" w:cs="Times New Roman"/>
        </w:rPr>
        <w:t>In wells 1-10, d</w:t>
      </w:r>
      <w:r w:rsidRPr="2A82F503" w:rsidR="34F20154">
        <w:rPr>
          <w:rFonts w:eastAsia="Times New Roman" w:cs="Times New Roman"/>
        </w:rPr>
        <w:t>ispense the 190</w:t>
      </w:r>
      <w:r w:rsidRPr="2A82F503" w:rsidR="009335F7">
        <w:rPr>
          <w:rFonts w:eastAsia="Times New Roman" w:cs="Times New Roman"/>
        </w:rPr>
        <w:t xml:space="preserve"> </w:t>
      </w:r>
      <w:r w:rsidRPr="2A82F503" w:rsidR="119F99D4">
        <w:rPr>
          <w:rFonts w:cs="Times New Roman"/>
          <w:color w:val="333333"/>
        </w:rPr>
        <w:t>µL</w:t>
      </w:r>
      <w:r w:rsidRPr="2A82F503" w:rsidR="34F20154">
        <w:rPr>
          <w:rFonts w:eastAsia="Times New Roman" w:cs="Times New Roman"/>
        </w:rPr>
        <w:t xml:space="preserve"> of media to the first stop of the pipette, </w:t>
      </w:r>
      <w:r w:rsidRPr="2A82F503" w:rsidR="009335F7">
        <w:rPr>
          <w:rFonts w:eastAsia="Times New Roman" w:cs="Times New Roman"/>
        </w:rPr>
        <w:t xml:space="preserve">avoiding the second stop to prevent the generation of bubbles. Pipette </w:t>
      </w:r>
      <w:r w:rsidRPr="2A82F503" w:rsidR="34F20154">
        <w:rPr>
          <w:rFonts w:eastAsia="Times New Roman" w:cs="Times New Roman"/>
        </w:rPr>
        <w:t>gently up and down 3-5 times to ensure proper mixing,</w:t>
      </w:r>
      <w:r w:rsidRPr="2A82F503" w:rsidR="009335F7">
        <w:rPr>
          <w:rFonts w:eastAsia="Times New Roman" w:cs="Times New Roman"/>
        </w:rPr>
        <w:t xml:space="preserve"> again</w:t>
      </w:r>
      <w:r w:rsidRPr="2A82F503" w:rsidR="34F20154">
        <w:rPr>
          <w:rFonts w:eastAsia="Times New Roman" w:cs="Times New Roman"/>
        </w:rPr>
        <w:t xml:space="preserve"> avoiding the generation of bubbles.</w:t>
      </w:r>
    </w:p>
    <w:p w:rsidRPr="008605B3" w:rsidR="00D559F0" w:rsidP="2A82F503" w:rsidRDefault="34F20154" w14:paraId="6242D267" w14:textId="641BCDC6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  <w:sz w:val="24"/>
          <w:szCs w:val="24"/>
        </w:rPr>
      </w:pPr>
      <w:r w:rsidRPr="2A82F503" w:rsidR="34F20154">
        <w:rPr>
          <w:rFonts w:eastAsia="Times New Roman" w:cs="Times New Roman"/>
        </w:rPr>
        <w:t>Add 200</w:t>
      </w:r>
      <w:r w:rsidRPr="2A82F503" w:rsidR="009335F7">
        <w:rPr>
          <w:rFonts w:eastAsia="Times New Roman" w:cs="Times New Roman"/>
        </w:rPr>
        <w:t xml:space="preserve"> </w:t>
      </w:r>
      <w:r w:rsidRPr="2A82F503" w:rsidR="5E3F53C8">
        <w:rPr>
          <w:rFonts w:cs="Times New Roman"/>
          <w:color w:val="333333"/>
        </w:rPr>
        <w:t>µL</w:t>
      </w:r>
      <w:r w:rsidRPr="2A82F503" w:rsidR="34F20154">
        <w:rPr>
          <w:rFonts w:eastAsia="Times New Roman" w:cs="Times New Roman"/>
        </w:rPr>
        <w:t xml:space="preserve"> of media to the positive and negative control wells. </w:t>
      </w:r>
    </w:p>
    <w:p w:rsidRPr="008605B3" w:rsidR="00D559F0" w:rsidP="00FC2E55" w:rsidRDefault="34F20154" w14:paraId="7F58FA7D" w14:textId="2D433554">
      <w:pPr>
        <w:pStyle w:val="ListParagraph"/>
        <w:numPr>
          <w:ilvl w:val="1"/>
          <w:numId w:val="2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>Let plates set for 4 hours at room temperature, then transfer to storage at 2-8</w:t>
      </w:r>
      <w:r w:rsidRPr="008605B3" w:rsidR="004F2C63">
        <w:rPr>
          <w:rFonts w:eastAsia="Times New Roman" w:cs="Times New Roman"/>
        </w:rPr>
        <w:t>º</w:t>
      </w:r>
      <w:r w:rsidRPr="008605B3">
        <w:rPr>
          <w:rFonts w:eastAsia="Times New Roman" w:cs="Times New Roman"/>
        </w:rPr>
        <w:t xml:space="preserve">C for a maximum of 2 weeks. </w:t>
      </w:r>
    </w:p>
    <w:p w:rsidRPr="008605B3" w:rsidR="00D559F0" w:rsidP="00FC2E55" w:rsidRDefault="34F20154" w14:paraId="632C581E" w14:textId="6F2CA7BF">
      <w:pPr>
        <w:spacing w:line="480" w:lineRule="auto"/>
        <w:rPr>
          <w:rFonts w:eastAsia="Times New Roman" w:cs="Times New Roman"/>
          <w:b/>
          <w:bCs/>
        </w:rPr>
      </w:pPr>
      <w:r w:rsidRPr="008605B3">
        <w:rPr>
          <w:rFonts w:eastAsia="Times New Roman" w:cs="Times New Roman"/>
          <w:b/>
          <w:bCs/>
        </w:rPr>
        <w:t>Inoculation, incubation, and result interpretation</w:t>
      </w:r>
    </w:p>
    <w:p w:rsidRPr="008605B3" w:rsidR="00D559F0" w:rsidP="00FC2E55" w:rsidRDefault="34F20154" w14:paraId="6CCBD5C5" w14:textId="4F86CE12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To prepare inoculums for testing:</w:t>
      </w:r>
    </w:p>
    <w:p w:rsidRPr="008605B3" w:rsidR="00D559F0" w:rsidP="00FC2E55" w:rsidRDefault="34F20154" w14:paraId="74212D80" w14:textId="28D6685B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>S</w:t>
      </w:r>
      <w:r w:rsidRPr="008605B3" w:rsidR="009335F7">
        <w:rPr>
          <w:rFonts w:eastAsia="Times New Roman" w:cs="Times New Roman"/>
        </w:rPr>
        <w:t>treak</w:t>
      </w:r>
      <w:r w:rsidRPr="008605B3">
        <w:rPr>
          <w:rFonts w:eastAsia="Times New Roman" w:cs="Times New Roman"/>
        </w:rPr>
        <w:t xml:space="preserve"> isolates from -80</w:t>
      </w:r>
      <w:r w:rsidRPr="008605B3" w:rsidR="004F2C63">
        <w:rPr>
          <w:rFonts w:eastAsia="Times New Roman" w:cs="Times New Roman"/>
        </w:rPr>
        <w:t>º</w:t>
      </w:r>
      <w:r w:rsidRPr="008605B3">
        <w:rPr>
          <w:rFonts w:eastAsia="Times New Roman" w:cs="Times New Roman"/>
        </w:rPr>
        <w:t>C storage to non-selective, non-differential</w:t>
      </w:r>
      <w:r w:rsidRPr="008605B3" w:rsidR="4170C74E">
        <w:rPr>
          <w:rFonts w:eastAsia="Times New Roman" w:cs="Times New Roman"/>
        </w:rPr>
        <w:t xml:space="preserve"> </w:t>
      </w:r>
      <w:r w:rsidRPr="008605B3">
        <w:rPr>
          <w:rFonts w:eastAsia="Times New Roman" w:cs="Times New Roman"/>
        </w:rPr>
        <w:t>media</w:t>
      </w:r>
      <w:r w:rsidRPr="008605B3" w:rsidR="3CA6BCA4">
        <w:rPr>
          <w:rFonts w:eastAsia="Times New Roman" w:cs="Times New Roman"/>
        </w:rPr>
        <w:t xml:space="preserve"> (such as chocolate agar)</w:t>
      </w:r>
      <w:r w:rsidRPr="008605B3">
        <w:rPr>
          <w:rFonts w:eastAsia="Times New Roman" w:cs="Times New Roman"/>
        </w:rPr>
        <w:t xml:space="preserve"> </w:t>
      </w:r>
      <w:r w:rsidRPr="008605B3" w:rsidR="2704FFD6">
        <w:rPr>
          <w:rFonts w:eastAsia="Times New Roman" w:cs="Times New Roman"/>
        </w:rPr>
        <w:t>prewarmed to 37</w:t>
      </w:r>
      <w:r w:rsidRPr="008605B3" w:rsidR="004F2C63">
        <w:rPr>
          <w:rFonts w:eastAsia="Times New Roman" w:cs="Times New Roman"/>
        </w:rPr>
        <w:t>º</w:t>
      </w:r>
      <w:r w:rsidRPr="008605B3" w:rsidR="2704FFD6">
        <w:rPr>
          <w:rFonts w:eastAsia="Times New Roman" w:cs="Times New Roman"/>
        </w:rPr>
        <w:t>C</w:t>
      </w:r>
      <w:r w:rsidRPr="008605B3" w:rsidR="29D4D47B">
        <w:rPr>
          <w:rFonts w:eastAsia="Times New Roman" w:cs="Times New Roman"/>
        </w:rPr>
        <w:t>.</w:t>
      </w:r>
    </w:p>
    <w:p w:rsidRPr="008605B3" w:rsidR="00D559F0" w:rsidP="00FC2E55" w:rsidRDefault="34F20154" w14:paraId="5FEB07C7" w14:textId="7A98AC2F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eastAsia="Times New Roman" w:cs="Times New Roman"/>
        </w:rPr>
      </w:pPr>
      <w:r w:rsidRPr="2A82F503" w:rsidR="34F20154">
        <w:rPr>
          <w:rFonts w:eastAsia="Times New Roman" w:cs="Times New Roman"/>
        </w:rPr>
        <w:t>Grow for 18-24 hours at 37</w:t>
      </w:r>
      <w:r w:rsidRPr="2A82F503" w:rsidR="004F2C63">
        <w:rPr>
          <w:rFonts w:eastAsia="Times New Roman" w:cs="Times New Roman"/>
        </w:rPr>
        <w:t>º</w:t>
      </w:r>
      <w:r w:rsidRPr="2A82F503" w:rsidR="34F20154">
        <w:rPr>
          <w:rFonts w:eastAsia="Times New Roman" w:cs="Times New Roman"/>
        </w:rPr>
        <w:t xml:space="preserve">C in 5% </w:t>
      </w:r>
      <w:bookmarkStart w:name="_Int_wKLXYubY" w:id="1729366799"/>
      <w:r w:rsidRPr="2A82F503" w:rsidR="34F20154">
        <w:rPr>
          <w:rFonts w:eastAsia="Times New Roman" w:cs="Times New Roman"/>
        </w:rPr>
        <w:t>CO</w:t>
      </w:r>
      <w:r w:rsidRPr="2A82F503" w:rsidR="34F20154">
        <w:rPr>
          <w:rFonts w:eastAsia="Times New Roman" w:cs="Times New Roman"/>
          <w:vertAlign w:val="subscript"/>
        </w:rPr>
        <w:t xml:space="preserve">2 </w:t>
      </w:r>
      <w:r w:rsidRPr="2A82F503" w:rsidR="34F20154">
        <w:rPr>
          <w:rFonts w:eastAsia="Times New Roman" w:cs="Times New Roman"/>
        </w:rPr>
        <w:t xml:space="preserve"> and</w:t>
      </w:r>
      <w:bookmarkEnd w:id="1729366799"/>
      <w:r w:rsidRPr="2A82F503" w:rsidR="34F20154">
        <w:rPr>
          <w:rFonts w:eastAsia="Times New Roman" w:cs="Times New Roman"/>
        </w:rPr>
        <w:t xml:space="preserve"> 95% humidity.</w:t>
      </w:r>
    </w:p>
    <w:p w:rsidRPr="008605B3" w:rsidR="00D559F0" w:rsidP="00FC2E55" w:rsidRDefault="34F20154" w14:paraId="71D9C064" w14:textId="41DEBA01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 xml:space="preserve">Passage isolates to non-selective, non-differential </w:t>
      </w:r>
      <w:r w:rsidRPr="008605B3" w:rsidR="0C2D7422">
        <w:rPr>
          <w:rFonts w:eastAsia="Times New Roman" w:cs="Times New Roman"/>
        </w:rPr>
        <w:t xml:space="preserve">prewarmed </w:t>
      </w:r>
      <w:r w:rsidRPr="008605B3">
        <w:rPr>
          <w:rFonts w:eastAsia="Times New Roman" w:cs="Times New Roman"/>
        </w:rPr>
        <w:t>media such as chocolate agar or GC base agar. Grow for 18-24 hours in the above-mentioned conditions.</w:t>
      </w:r>
    </w:p>
    <w:p w:rsidRPr="008605B3" w:rsidR="00D559F0" w:rsidP="00FC2E55" w:rsidRDefault="34F20154" w14:paraId="12561B5D" w14:textId="6DA4E88D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For a</w:t>
      </w:r>
      <w:r w:rsidRPr="008605B3" w:rsidR="009335F7">
        <w:rPr>
          <w:rFonts w:eastAsia="Times New Roman" w:cs="Times New Roman"/>
        </w:rPr>
        <w:t xml:space="preserve"> minimum of </w:t>
      </w:r>
      <w:r w:rsidRPr="008605B3">
        <w:rPr>
          <w:rFonts w:eastAsia="Times New Roman" w:cs="Times New Roman"/>
        </w:rPr>
        <w:t xml:space="preserve">30 minutes before inoculation, place </w:t>
      </w:r>
      <w:r w:rsidRPr="008605B3" w:rsidR="009335F7">
        <w:rPr>
          <w:rFonts w:eastAsia="Times New Roman" w:cs="Times New Roman"/>
        </w:rPr>
        <w:t xml:space="preserve">prepared </w:t>
      </w:r>
      <w:r w:rsidRPr="008605B3">
        <w:rPr>
          <w:rFonts w:eastAsia="Times New Roman" w:cs="Times New Roman"/>
        </w:rPr>
        <w:t>96-well</w:t>
      </w:r>
      <w:r w:rsidRPr="008605B3" w:rsidR="009335F7">
        <w:rPr>
          <w:rFonts w:eastAsia="Times New Roman" w:cs="Times New Roman"/>
        </w:rPr>
        <w:t xml:space="preserve"> agar dilution</w:t>
      </w:r>
      <w:r w:rsidRPr="008605B3">
        <w:rPr>
          <w:rFonts w:eastAsia="Times New Roman" w:cs="Times New Roman"/>
        </w:rPr>
        <w:t xml:space="preserve"> plates in a dry, 37</w:t>
      </w:r>
      <w:r w:rsidRPr="008605B3" w:rsidR="004F2C63">
        <w:rPr>
          <w:rFonts w:eastAsia="Times New Roman" w:cs="Times New Roman"/>
        </w:rPr>
        <w:t>º</w:t>
      </w:r>
      <w:r w:rsidRPr="008605B3">
        <w:rPr>
          <w:rFonts w:eastAsia="Times New Roman" w:cs="Times New Roman"/>
        </w:rPr>
        <w:t>C incubator.</w:t>
      </w:r>
    </w:p>
    <w:p w:rsidRPr="008605B3" w:rsidR="00D559F0" w:rsidP="00FC2E55" w:rsidRDefault="34F20154" w14:paraId="36F6F174" w14:textId="51B1E68F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To prepare inoculum</w:t>
      </w:r>
      <w:r w:rsidRPr="008605B3" w:rsidR="009335F7">
        <w:rPr>
          <w:rFonts w:eastAsia="Times New Roman" w:cs="Times New Roman"/>
        </w:rPr>
        <w:t>, continuing from</w:t>
      </w:r>
      <w:r w:rsidRPr="008605B3">
        <w:rPr>
          <w:rFonts w:eastAsia="Times New Roman" w:cs="Times New Roman"/>
        </w:rPr>
        <w:t xml:space="preserve"> step 1.3:</w:t>
      </w:r>
    </w:p>
    <w:p w:rsidRPr="008605B3" w:rsidR="00D559F0" w:rsidP="00FC2E55" w:rsidRDefault="34F20154" w14:paraId="576ECF7C" w14:textId="35FDD54A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 xml:space="preserve">Using sterile isotonic solution such as 1X PBS or 0.9% sodium chloride, prepare a 0.5 McFarland Standard by taking 4-5 isolated colonies. Use the standard within 15 minutes to avoid loss of </w:t>
      </w:r>
      <w:proofErr w:type="gramStart"/>
      <w:r w:rsidRPr="008605B3">
        <w:rPr>
          <w:rFonts w:eastAsia="Times New Roman" w:cs="Times New Roman"/>
        </w:rPr>
        <w:t>viable</w:t>
      </w:r>
      <w:proofErr w:type="gramEnd"/>
      <w:r w:rsidRPr="008605B3">
        <w:rPr>
          <w:rFonts w:eastAsia="Times New Roman" w:cs="Times New Roman"/>
        </w:rPr>
        <w:t xml:space="preserve"> cells.</w:t>
      </w:r>
    </w:p>
    <w:p w:rsidRPr="008605B3" w:rsidR="00D559F0" w:rsidP="00FC2E55" w:rsidRDefault="34F20154" w14:paraId="26ED7043" w14:textId="377EDBC9">
      <w:pPr>
        <w:pStyle w:val="ListParagraph"/>
        <w:numPr>
          <w:ilvl w:val="1"/>
          <w:numId w:val="1"/>
        </w:numPr>
        <w:spacing w:after="0" w:line="480" w:lineRule="auto"/>
        <w:ind w:left="1080"/>
        <w:rPr>
          <w:rFonts w:eastAsia="Times New Roman" w:cs="Times New Roman"/>
        </w:rPr>
      </w:pPr>
      <w:r w:rsidRPr="008605B3">
        <w:rPr>
          <w:rFonts w:eastAsia="Times New Roman" w:cs="Times New Roman"/>
        </w:rPr>
        <w:t>Dilute 0.5 McFarland Standard 1:</w:t>
      </w:r>
      <w:r w:rsidRPr="008605B3" w:rsidR="005020AF">
        <w:rPr>
          <w:rFonts w:eastAsia="Times New Roman" w:cs="Times New Roman"/>
        </w:rPr>
        <w:t>9</w:t>
      </w:r>
      <w:r w:rsidRPr="008605B3">
        <w:rPr>
          <w:rFonts w:eastAsia="Times New Roman" w:cs="Times New Roman"/>
        </w:rPr>
        <w:t xml:space="preserve"> using the same sterile isotonic solution.</w:t>
      </w:r>
    </w:p>
    <w:p w:rsidRPr="008605B3" w:rsidR="00D559F0" w:rsidP="2A82F503" w:rsidRDefault="34F20154" w14:paraId="19BF2CE7" w14:textId="54348B81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  <w:sz w:val="24"/>
          <w:szCs w:val="24"/>
        </w:rPr>
      </w:pPr>
      <w:r w:rsidRPr="2A82F503" w:rsidR="34F20154">
        <w:rPr>
          <w:rFonts w:eastAsia="Times New Roman" w:cs="Times New Roman"/>
        </w:rPr>
        <w:t xml:space="preserve">Add 1 </w:t>
      </w:r>
      <w:r w:rsidRPr="2A82F503" w:rsidR="1D586048">
        <w:rPr>
          <w:rFonts w:cs="Times New Roman"/>
          <w:color w:val="333333"/>
        </w:rPr>
        <w:t>µL</w:t>
      </w:r>
      <w:r w:rsidRPr="2A82F503" w:rsidR="34F20154">
        <w:rPr>
          <w:rFonts w:eastAsia="Times New Roman" w:cs="Times New Roman"/>
        </w:rPr>
        <w:t xml:space="preserve"> of prepared inoculum to each well, excluding the negative control well.</w:t>
      </w:r>
    </w:p>
    <w:p w:rsidRPr="008605B3" w:rsidR="00D559F0" w:rsidP="00FC2E55" w:rsidRDefault="34F20154" w14:paraId="48994FE0" w14:textId="48ED4DF1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2A82F503" w:rsidR="34F20154">
        <w:rPr>
          <w:rFonts w:eastAsia="Times New Roman" w:cs="Times New Roman"/>
        </w:rPr>
        <w:t>Allow drops to dry at 37</w:t>
      </w:r>
      <w:r w:rsidRPr="2A82F503" w:rsidR="004F2C63">
        <w:rPr>
          <w:rFonts w:eastAsia="Times New Roman" w:cs="Times New Roman"/>
        </w:rPr>
        <w:t>º</w:t>
      </w:r>
      <w:r w:rsidRPr="2A82F503" w:rsidR="34F20154">
        <w:rPr>
          <w:rFonts w:eastAsia="Times New Roman" w:cs="Times New Roman"/>
        </w:rPr>
        <w:t>C</w:t>
      </w:r>
      <w:r w:rsidRPr="2A82F503" w:rsidR="00553EE6">
        <w:rPr>
          <w:rFonts w:eastAsia="Times New Roman" w:cs="Times New Roman"/>
        </w:rPr>
        <w:t xml:space="preserve"> and</w:t>
      </w:r>
      <w:r w:rsidRPr="2A82F503" w:rsidR="34F20154">
        <w:rPr>
          <w:rFonts w:eastAsia="Times New Roman" w:cs="Times New Roman"/>
        </w:rPr>
        <w:t xml:space="preserve"> 5%</w:t>
      </w:r>
      <w:r w:rsidRPr="2A82F503" w:rsidR="004F2C63">
        <w:rPr>
          <w:rFonts w:eastAsia="Times New Roman" w:cs="Times New Roman"/>
        </w:rPr>
        <w:t xml:space="preserve"> </w:t>
      </w:r>
      <w:r w:rsidRPr="2A82F503" w:rsidR="34F20154">
        <w:rPr>
          <w:rFonts w:eastAsia="Times New Roman" w:cs="Times New Roman"/>
        </w:rPr>
        <w:t>CO</w:t>
      </w:r>
      <w:r w:rsidRPr="2A82F503" w:rsidR="26E1274E">
        <w:rPr>
          <w:rFonts w:eastAsia="Times New Roman" w:cs="Times New Roman"/>
          <w:vertAlign w:val="subscript"/>
        </w:rPr>
        <w:t>2</w:t>
      </w:r>
      <w:r w:rsidRPr="2A82F503" w:rsidR="00553EE6">
        <w:rPr>
          <w:rFonts w:eastAsia="Times New Roman" w:cs="Times New Roman"/>
          <w:vertAlign w:val="subscript"/>
        </w:rPr>
        <w:t xml:space="preserve"> </w:t>
      </w:r>
      <w:r w:rsidRPr="2A82F503" w:rsidR="34F20154">
        <w:rPr>
          <w:rFonts w:eastAsia="Times New Roman" w:cs="Times New Roman"/>
        </w:rPr>
        <w:t>with the lids ajar. Once absorbed, incubate for 20-24 hours.</w:t>
      </w:r>
    </w:p>
    <w:p w:rsidRPr="008605B3" w:rsidR="00D559F0" w:rsidP="00FC2E55" w:rsidRDefault="34F20154" w14:paraId="69FBF986" w14:textId="009F84F3">
      <w:pPr>
        <w:pStyle w:val="ListParagraph"/>
        <w:numPr>
          <w:ilvl w:val="0"/>
          <w:numId w:val="1"/>
        </w:numPr>
        <w:spacing w:after="0" w:line="480" w:lineRule="auto"/>
        <w:rPr>
          <w:rFonts w:eastAsia="Times New Roman" w:cs="Times New Roman"/>
        </w:rPr>
      </w:pPr>
      <w:r w:rsidRPr="008605B3">
        <w:rPr>
          <w:rFonts w:eastAsia="Times New Roman" w:cs="Times New Roman"/>
        </w:rPr>
        <w:t>To interpret plates:</w:t>
      </w:r>
    </w:p>
    <w:p w:rsidRPr="008605B3" w:rsidR="00D559F0" w:rsidP="00FC2E55" w:rsidRDefault="34F20154" w14:paraId="46E14048" w14:textId="2E2FB643">
      <w:pPr>
        <w:spacing w:after="0" w:line="480" w:lineRule="auto"/>
        <w:ind w:left="720"/>
        <w:rPr>
          <w:rFonts w:eastAsia="Times New Roman" w:cs="Times New Roman"/>
        </w:rPr>
      </w:pPr>
      <w:r w:rsidRPr="008605B3">
        <w:rPr>
          <w:rFonts w:eastAsia="Times New Roman" w:cs="Times New Roman"/>
        </w:rPr>
        <w:t>6.1 Assess positive and negative control wells for growth and no growth, respectively, to ensure validity of the assay.</w:t>
      </w:r>
    </w:p>
    <w:p w:rsidRPr="008605B3" w:rsidR="00D559F0" w:rsidP="00FC2E55" w:rsidRDefault="34F20154" w14:paraId="433796E7" w14:textId="780DFDD3">
      <w:pPr>
        <w:spacing w:line="480" w:lineRule="auto"/>
        <w:ind w:left="720"/>
        <w:rPr>
          <w:rFonts w:eastAsia="Times New Roman" w:cs="Times New Roman"/>
        </w:rPr>
      </w:pPr>
      <w:r w:rsidRPr="008605B3">
        <w:rPr>
          <w:rFonts w:eastAsia="Times New Roman" w:cs="Times New Roman"/>
        </w:rPr>
        <w:t xml:space="preserve">6.2 MIC is the first well that no growth is </w:t>
      </w:r>
      <w:proofErr w:type="gramStart"/>
      <w:r w:rsidRPr="008605B3">
        <w:rPr>
          <w:rFonts w:eastAsia="Times New Roman" w:cs="Times New Roman"/>
        </w:rPr>
        <w:t>observed</w:t>
      </w:r>
      <w:proofErr w:type="gramEnd"/>
      <w:r w:rsidRPr="008605B3">
        <w:rPr>
          <w:rFonts w:eastAsia="Times New Roman" w:cs="Times New Roman"/>
        </w:rPr>
        <w:t xml:space="preserve">. Hazy growth or a single colony </w:t>
      </w:r>
      <w:proofErr w:type="gramStart"/>
      <w:r w:rsidRPr="008605B3">
        <w:rPr>
          <w:rFonts w:eastAsia="Times New Roman" w:cs="Times New Roman"/>
        </w:rPr>
        <w:t>are considered</w:t>
      </w:r>
      <w:proofErr w:type="gramEnd"/>
      <w:r w:rsidRPr="008605B3">
        <w:rPr>
          <w:rFonts w:eastAsia="Times New Roman" w:cs="Times New Roman"/>
        </w:rPr>
        <w:t xml:space="preserve"> a negative result.</w:t>
      </w:r>
    </w:p>
    <w:p w:rsidRPr="008605B3" w:rsidR="00D559F0" w:rsidP="00FC2E55" w:rsidRDefault="00D559F0" w14:paraId="0AF18671" w14:textId="5EA0A331">
      <w:pPr>
        <w:spacing w:after="0" w:line="480" w:lineRule="auto"/>
        <w:rPr>
          <w:rFonts w:eastAsia="Times New Roman" w:cs="Times New Roman"/>
        </w:rPr>
      </w:pPr>
    </w:p>
    <w:p w:rsidRPr="008605B3" w:rsidR="00DD5D53" w:rsidP="00C06FC6" w:rsidRDefault="00DD5D53" w14:paraId="72D87B7E" w14:textId="4203F303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00EF4850" w:rsidP="34EE7B18" w:rsidRDefault="00EF4850" w14:paraId="23F8EC84" w14:textId="2A42C3F7">
      <w:pPr>
        <w:spacing w:after="0" w:line="480" w:lineRule="auto"/>
        <w:rPr>
          <w:rFonts w:eastAsia="Times New Roman" w:cs="Times New Roman"/>
          <w:b/>
          <w:bCs/>
        </w:rPr>
      </w:pPr>
    </w:p>
    <w:p w:rsidRPr="008605B3" w:rsidR="00D559F0" w:rsidP="34EE7B18" w:rsidRDefault="00287864" w14:paraId="2C078E63" w14:textId="7337C7B6">
      <w:pPr>
        <w:spacing w:after="0" w:line="480" w:lineRule="auto"/>
        <w:rPr>
          <w:rFonts w:cs="Times New Roman"/>
          <w:bdr w:val="single" w:color="ECEDEE" w:sz="2" w:space="0" w:frame="1"/>
        </w:rPr>
      </w:pPr>
      <w:r w:rsidRPr="008605B3">
        <w:rPr>
          <w:rFonts w:cs="Times New Roman"/>
        </w:rPr>
        <w:t xml:space="preserve"> </w:t>
      </w:r>
      <w:r w:rsidRPr="008605B3" w:rsidR="00AB3943">
        <w:rPr>
          <w:rFonts w:cs="Times New Roman"/>
        </w:rPr>
        <w:t xml:space="preserve"> </w:t>
      </w:r>
    </w:p>
    <w:sectPr w:rsidRPr="008605B3" w:rsidR="00D559F0" w:rsidSect="00366DAE">
      <w:footerReference w:type="even" r:id="rId10"/>
      <w:footerReference w:type="default" r:id="rId11"/>
      <w:pgSz w:w="12240" w:h="15840" w:orient="portrait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8041F" w:rsidP="0068041F" w:rsidRDefault="0068041F" w14:paraId="77AD544E" w14:textId="77777777">
      <w:pPr>
        <w:spacing w:after="0" w:line="240" w:lineRule="auto"/>
      </w:pPr>
      <w:r>
        <w:separator/>
      </w:r>
    </w:p>
  </w:endnote>
  <w:endnote w:type="continuationSeparator" w:id="0">
    <w:p w:rsidR="0068041F" w:rsidP="0068041F" w:rsidRDefault="0068041F" w14:paraId="2DA2CBD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84421135"/>
      <w:docPartObj>
        <w:docPartGallery w:val="Page Numbers (Bottom of Page)"/>
        <w:docPartUnique/>
      </w:docPartObj>
    </w:sdtPr>
    <w:sdtContent>
      <w:p w:rsidR="0068041F" w:rsidP="00722DD1" w:rsidRDefault="0068041F" w14:paraId="12802251" w14:textId="2400B950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68041F" w:rsidRDefault="0068041F" w14:paraId="6597FADF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8787759"/>
      <w:docPartObj>
        <w:docPartGallery w:val="Page Numbers (Bottom of Page)"/>
        <w:docPartUnique/>
      </w:docPartObj>
    </w:sdtPr>
    <w:sdtContent>
      <w:p w:rsidR="0068041F" w:rsidP="00722DD1" w:rsidRDefault="0068041F" w14:paraId="18E08C66" w14:textId="06442DF8">
        <w:pPr>
          <w:pStyle w:val="Footer"/>
          <w:framePr w:wrap="none" w:hAnchor="margin" w:vAnchor="text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  <w:sdtEndPr>
      <w:rPr>
        <w:rStyle w:val="PageNumber"/>
      </w:rPr>
    </w:sdtEndPr>
  </w:sdt>
  <w:p w:rsidR="0068041F" w:rsidRDefault="0068041F" w14:paraId="338F3B3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8041F" w:rsidP="0068041F" w:rsidRDefault="0068041F" w14:paraId="066B3ACB" w14:textId="77777777">
      <w:pPr>
        <w:spacing w:after="0" w:line="240" w:lineRule="auto"/>
      </w:pPr>
      <w:r>
        <w:separator/>
      </w:r>
    </w:p>
  </w:footnote>
  <w:footnote w:type="continuationSeparator" w:id="0">
    <w:p w:rsidR="0068041F" w:rsidP="0068041F" w:rsidRDefault="0068041F" w14:paraId="662BCEC3" w14:textId="77777777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6CQ3gDI4qfySb" int2:id="fPcX5t6R">
      <int2:state int2:type="AugLoop_Text_Critique" int2:value="Rejected"/>
    </int2:textHash>
    <int2:textHash int2:hashCode="2PRb/HQXbl50PB" int2:id="hD5UGHVw">
      <int2:state int2:type="AugLoop_Text_Critique" int2:value="Rejected"/>
    </int2:textHash>
    <int2:textHash int2:hashCode="ni8UUdXdlt6RIo" int2:id="ygPSZpxw">
      <int2:state int2:type="AugLoop_Text_Critique" int2:value="Rejected"/>
    </int2:textHash>
    <int2:textHash int2:hashCode="gocwnoLZEwWMJD" int2:id="VhIWKy1D">
      <int2:state int2:type="AugLoop_Text_Critique" int2:value="Rejected"/>
    </int2:textHash>
    <int2:textHash int2:hashCode="QRzTRe2PnPjF0T" int2:id="ERGaAEFG">
      <int2:state int2:type="AugLoop_Text_Critique" int2:value="Rejected"/>
    </int2:textHash>
    <int2:textHash int2:hashCode="bkf+HmnaL6/0YU" int2:id="JGVDn2ZO">
      <int2:state int2:type="AugLoop_Text_Critique" int2:value="Rejected"/>
    </int2:textHash>
    <int2:textHash int2:hashCode="i/iYSbvrQTG0Gl" int2:id="Da4g2koD">
      <int2:state int2:type="AugLoop_Text_Critique" int2:value="Rejected"/>
    </int2:textHash>
    <int2:textHash int2:hashCode="9RZBSxvf8nHXe7" int2:id="qD7HYLkx">
      <int2:state int2:type="AugLoop_Text_Critique" int2:value="Rejected"/>
    </int2:textHash>
    <int2:textHash int2:hashCode="UkYHVimkpdnH3B" int2:id="KpQlfL1l">
      <int2:state int2:type="AugLoop_Text_Critique" int2:value="Rejected"/>
    </int2:textHash>
    <int2:textHash int2:hashCode="rw1V7TM4EJukJA" int2:id="xkFJUSEN">
      <int2:state int2:type="AugLoop_Text_Critique" int2:value="Rejected"/>
    </int2:textHash>
    <int2:textHash int2:hashCode="++XoHsWlHj8lBR" int2:id="CXefuQyP">
      <int2:state int2:type="AugLoop_Text_Critique" int2:value="Rejected"/>
    </int2:textHash>
    <int2:textHash int2:hashCode="WgnSq3lOtKWyB/" int2:id="lnwR6uPw">
      <int2:state int2:type="AugLoop_Text_Critique" int2:value="Rejected"/>
    </int2:textHash>
    <int2:bookmark int2:bookmarkName="_Int_wKLXYubY" int2:invalidationBookmarkName="" int2:hashCode="CXv0YiuETPp8jY" int2:id="tFv30Uwr">
      <int2:state int2:type="AugLoop_Text_Critique" int2:value="Rejected"/>
    </int2:bookmark>
    <int2:bookmark int2:bookmarkName="_Int_crydY0gG" int2:invalidationBookmarkName="" int2:hashCode="IWyI0+d2xh5KsF" int2:id="MPQeOUfd">
      <int2:state int2:type="AugLoop_Text_Critique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A5AA2"/>
    <w:multiLevelType w:val="hybridMultilevel"/>
    <w:tmpl w:val="3B429D1C"/>
    <w:lvl w:ilvl="0" w:tplc="EC66CC38">
      <w:start w:val="7"/>
      <w:numFmt w:val="decimal"/>
      <w:lvlText w:val="%1."/>
      <w:lvlJc w:val="left"/>
      <w:pPr>
        <w:ind w:left="720" w:hanging="360"/>
      </w:pPr>
    </w:lvl>
    <w:lvl w:ilvl="1" w:tplc="3FA4D2B6">
      <w:start w:val="1"/>
      <w:numFmt w:val="lowerLetter"/>
      <w:lvlText w:val="%2."/>
      <w:lvlJc w:val="left"/>
      <w:pPr>
        <w:ind w:left="1440" w:hanging="360"/>
      </w:pPr>
    </w:lvl>
    <w:lvl w:ilvl="2" w:tplc="2A3809F2">
      <w:start w:val="1"/>
      <w:numFmt w:val="lowerRoman"/>
      <w:lvlText w:val="%3."/>
      <w:lvlJc w:val="right"/>
      <w:pPr>
        <w:ind w:left="2160" w:hanging="180"/>
      </w:pPr>
    </w:lvl>
    <w:lvl w:ilvl="3" w:tplc="D9CE31EE">
      <w:start w:val="1"/>
      <w:numFmt w:val="decimal"/>
      <w:lvlText w:val="%4."/>
      <w:lvlJc w:val="left"/>
      <w:pPr>
        <w:ind w:left="2880" w:hanging="360"/>
      </w:pPr>
    </w:lvl>
    <w:lvl w:ilvl="4" w:tplc="EB5815B6">
      <w:start w:val="1"/>
      <w:numFmt w:val="lowerLetter"/>
      <w:lvlText w:val="%5."/>
      <w:lvlJc w:val="left"/>
      <w:pPr>
        <w:ind w:left="3600" w:hanging="360"/>
      </w:pPr>
    </w:lvl>
    <w:lvl w:ilvl="5" w:tplc="4D62FFC8">
      <w:start w:val="1"/>
      <w:numFmt w:val="lowerRoman"/>
      <w:lvlText w:val="%6."/>
      <w:lvlJc w:val="right"/>
      <w:pPr>
        <w:ind w:left="4320" w:hanging="180"/>
      </w:pPr>
    </w:lvl>
    <w:lvl w:ilvl="6" w:tplc="4D1482B6">
      <w:start w:val="1"/>
      <w:numFmt w:val="decimal"/>
      <w:lvlText w:val="%7."/>
      <w:lvlJc w:val="left"/>
      <w:pPr>
        <w:ind w:left="5040" w:hanging="360"/>
      </w:pPr>
    </w:lvl>
    <w:lvl w:ilvl="7" w:tplc="0CE29BC2">
      <w:start w:val="1"/>
      <w:numFmt w:val="lowerLetter"/>
      <w:lvlText w:val="%8."/>
      <w:lvlJc w:val="left"/>
      <w:pPr>
        <w:ind w:left="5760" w:hanging="360"/>
      </w:pPr>
    </w:lvl>
    <w:lvl w:ilvl="8" w:tplc="0DDE82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43C1E"/>
    <w:multiLevelType w:val="multilevel"/>
    <w:tmpl w:val="BD02AF92"/>
    <w:styleLink w:val="Current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C0633"/>
    <w:multiLevelType w:val="hybridMultilevel"/>
    <w:tmpl w:val="9C840668"/>
    <w:lvl w:ilvl="0" w:tplc="0D642970">
      <w:start w:val="15"/>
      <w:numFmt w:val="decimal"/>
      <w:lvlText w:val="%1."/>
      <w:lvlJc w:val="left"/>
      <w:pPr>
        <w:ind w:left="720" w:hanging="360"/>
      </w:pPr>
    </w:lvl>
    <w:lvl w:ilvl="1" w:tplc="3C980AEC">
      <w:start w:val="1"/>
      <w:numFmt w:val="lowerLetter"/>
      <w:lvlText w:val="%2."/>
      <w:lvlJc w:val="left"/>
      <w:pPr>
        <w:ind w:left="1440" w:hanging="360"/>
      </w:pPr>
    </w:lvl>
    <w:lvl w:ilvl="2" w:tplc="5D4467DA">
      <w:start w:val="1"/>
      <w:numFmt w:val="lowerRoman"/>
      <w:lvlText w:val="%3."/>
      <w:lvlJc w:val="right"/>
      <w:pPr>
        <w:ind w:left="2160" w:hanging="180"/>
      </w:pPr>
    </w:lvl>
    <w:lvl w:ilvl="3" w:tplc="B142D948">
      <w:start w:val="1"/>
      <w:numFmt w:val="decimal"/>
      <w:lvlText w:val="%4."/>
      <w:lvlJc w:val="left"/>
      <w:pPr>
        <w:ind w:left="2880" w:hanging="360"/>
      </w:pPr>
    </w:lvl>
    <w:lvl w:ilvl="4" w:tplc="3A6EE4A4">
      <w:start w:val="1"/>
      <w:numFmt w:val="lowerLetter"/>
      <w:lvlText w:val="%5."/>
      <w:lvlJc w:val="left"/>
      <w:pPr>
        <w:ind w:left="3600" w:hanging="360"/>
      </w:pPr>
    </w:lvl>
    <w:lvl w:ilvl="5" w:tplc="067C3AB8">
      <w:start w:val="1"/>
      <w:numFmt w:val="lowerRoman"/>
      <w:lvlText w:val="%6."/>
      <w:lvlJc w:val="right"/>
      <w:pPr>
        <w:ind w:left="4320" w:hanging="180"/>
      </w:pPr>
    </w:lvl>
    <w:lvl w:ilvl="6" w:tplc="0414EF14">
      <w:start w:val="1"/>
      <w:numFmt w:val="decimal"/>
      <w:lvlText w:val="%7."/>
      <w:lvlJc w:val="left"/>
      <w:pPr>
        <w:ind w:left="5040" w:hanging="360"/>
      </w:pPr>
    </w:lvl>
    <w:lvl w:ilvl="7" w:tplc="99ACEACA">
      <w:start w:val="1"/>
      <w:numFmt w:val="lowerLetter"/>
      <w:lvlText w:val="%8."/>
      <w:lvlJc w:val="left"/>
      <w:pPr>
        <w:ind w:left="5760" w:hanging="360"/>
      </w:pPr>
    </w:lvl>
    <w:lvl w:ilvl="8" w:tplc="0FF2F8C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1516E2"/>
    <w:multiLevelType w:val="hybridMultilevel"/>
    <w:tmpl w:val="BD02AF92"/>
    <w:lvl w:ilvl="0" w:tplc="0D4C659C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</w:lvl>
    <w:lvl w:ilvl="2" w:tplc="15441464">
      <w:start w:val="1"/>
      <w:numFmt w:val="lowerRoman"/>
      <w:lvlText w:val="%3."/>
      <w:lvlJc w:val="right"/>
      <w:pPr>
        <w:ind w:left="2160" w:hanging="180"/>
      </w:pPr>
    </w:lvl>
    <w:lvl w:ilvl="3" w:tplc="90D2468E">
      <w:start w:val="1"/>
      <w:numFmt w:val="decimal"/>
      <w:lvlText w:val="%4."/>
      <w:lvlJc w:val="left"/>
      <w:pPr>
        <w:ind w:left="2880" w:hanging="360"/>
      </w:pPr>
    </w:lvl>
    <w:lvl w:ilvl="4" w:tplc="2190F7E6">
      <w:start w:val="1"/>
      <w:numFmt w:val="lowerLetter"/>
      <w:lvlText w:val="%5."/>
      <w:lvlJc w:val="left"/>
      <w:pPr>
        <w:ind w:left="3600" w:hanging="360"/>
      </w:pPr>
    </w:lvl>
    <w:lvl w:ilvl="5" w:tplc="FCF87268">
      <w:start w:val="1"/>
      <w:numFmt w:val="lowerRoman"/>
      <w:lvlText w:val="%6."/>
      <w:lvlJc w:val="right"/>
      <w:pPr>
        <w:ind w:left="4320" w:hanging="180"/>
      </w:pPr>
    </w:lvl>
    <w:lvl w:ilvl="6" w:tplc="7CC86C36">
      <w:start w:val="1"/>
      <w:numFmt w:val="decimal"/>
      <w:lvlText w:val="%7."/>
      <w:lvlJc w:val="left"/>
      <w:pPr>
        <w:ind w:left="5040" w:hanging="360"/>
      </w:pPr>
    </w:lvl>
    <w:lvl w:ilvl="7" w:tplc="DD8C042E">
      <w:start w:val="1"/>
      <w:numFmt w:val="lowerLetter"/>
      <w:lvlText w:val="%8."/>
      <w:lvlJc w:val="left"/>
      <w:pPr>
        <w:ind w:left="5760" w:hanging="360"/>
      </w:pPr>
    </w:lvl>
    <w:lvl w:ilvl="8" w:tplc="A7A6175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0A649A"/>
    <w:multiLevelType w:val="hybridMultilevel"/>
    <w:tmpl w:val="C8E8F4A6"/>
    <w:lvl w:ilvl="0" w:tplc="17C2B938">
      <w:start w:val="8"/>
      <w:numFmt w:val="decimal"/>
      <w:lvlText w:val="%1."/>
      <w:lvlJc w:val="left"/>
      <w:pPr>
        <w:ind w:left="720" w:hanging="360"/>
      </w:pPr>
    </w:lvl>
    <w:lvl w:ilvl="1" w:tplc="35C05434">
      <w:start w:val="1"/>
      <w:numFmt w:val="lowerLetter"/>
      <w:lvlText w:val="%2."/>
      <w:lvlJc w:val="left"/>
      <w:pPr>
        <w:ind w:left="1440" w:hanging="360"/>
      </w:pPr>
    </w:lvl>
    <w:lvl w:ilvl="2" w:tplc="C2A827FA">
      <w:start w:val="1"/>
      <w:numFmt w:val="lowerRoman"/>
      <w:lvlText w:val="%3."/>
      <w:lvlJc w:val="right"/>
      <w:pPr>
        <w:ind w:left="2160" w:hanging="180"/>
      </w:pPr>
    </w:lvl>
    <w:lvl w:ilvl="3" w:tplc="266AFE8A">
      <w:start w:val="1"/>
      <w:numFmt w:val="decimal"/>
      <w:lvlText w:val="%4."/>
      <w:lvlJc w:val="left"/>
      <w:pPr>
        <w:ind w:left="2880" w:hanging="360"/>
      </w:pPr>
    </w:lvl>
    <w:lvl w:ilvl="4" w:tplc="8080408C">
      <w:start w:val="1"/>
      <w:numFmt w:val="lowerLetter"/>
      <w:lvlText w:val="%5."/>
      <w:lvlJc w:val="left"/>
      <w:pPr>
        <w:ind w:left="3600" w:hanging="360"/>
      </w:pPr>
    </w:lvl>
    <w:lvl w:ilvl="5" w:tplc="BC12B5D8">
      <w:start w:val="1"/>
      <w:numFmt w:val="lowerRoman"/>
      <w:lvlText w:val="%6."/>
      <w:lvlJc w:val="right"/>
      <w:pPr>
        <w:ind w:left="4320" w:hanging="180"/>
      </w:pPr>
    </w:lvl>
    <w:lvl w:ilvl="6" w:tplc="D1425926">
      <w:start w:val="1"/>
      <w:numFmt w:val="decimal"/>
      <w:lvlText w:val="%7."/>
      <w:lvlJc w:val="left"/>
      <w:pPr>
        <w:ind w:left="5040" w:hanging="360"/>
      </w:pPr>
    </w:lvl>
    <w:lvl w:ilvl="7" w:tplc="97B6C978">
      <w:start w:val="1"/>
      <w:numFmt w:val="lowerLetter"/>
      <w:lvlText w:val="%8."/>
      <w:lvlJc w:val="left"/>
      <w:pPr>
        <w:ind w:left="5760" w:hanging="360"/>
      </w:pPr>
    </w:lvl>
    <w:lvl w:ilvl="8" w:tplc="7D967E4A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0CE3AA"/>
    <w:multiLevelType w:val="hybridMultilevel"/>
    <w:tmpl w:val="C1100A68"/>
    <w:lvl w:ilvl="0" w:tplc="A9548518">
      <w:start w:val="10"/>
      <w:numFmt w:val="decimal"/>
      <w:lvlText w:val="%1."/>
      <w:lvlJc w:val="left"/>
      <w:pPr>
        <w:ind w:left="720" w:hanging="360"/>
      </w:pPr>
    </w:lvl>
    <w:lvl w:ilvl="1" w:tplc="809A1110">
      <w:start w:val="1"/>
      <w:numFmt w:val="lowerLetter"/>
      <w:lvlText w:val="%2."/>
      <w:lvlJc w:val="left"/>
      <w:pPr>
        <w:ind w:left="1440" w:hanging="360"/>
      </w:pPr>
    </w:lvl>
    <w:lvl w:ilvl="2" w:tplc="033EBE3A">
      <w:start w:val="1"/>
      <w:numFmt w:val="lowerRoman"/>
      <w:lvlText w:val="%3."/>
      <w:lvlJc w:val="right"/>
      <w:pPr>
        <w:ind w:left="2160" w:hanging="180"/>
      </w:pPr>
    </w:lvl>
    <w:lvl w:ilvl="3" w:tplc="6706D25E">
      <w:start w:val="1"/>
      <w:numFmt w:val="decimal"/>
      <w:lvlText w:val="%4."/>
      <w:lvlJc w:val="left"/>
      <w:pPr>
        <w:ind w:left="2880" w:hanging="360"/>
      </w:pPr>
    </w:lvl>
    <w:lvl w:ilvl="4" w:tplc="08E8FE94">
      <w:start w:val="1"/>
      <w:numFmt w:val="lowerLetter"/>
      <w:lvlText w:val="%5."/>
      <w:lvlJc w:val="left"/>
      <w:pPr>
        <w:ind w:left="3600" w:hanging="360"/>
      </w:pPr>
    </w:lvl>
    <w:lvl w:ilvl="5" w:tplc="0B647888">
      <w:start w:val="1"/>
      <w:numFmt w:val="lowerRoman"/>
      <w:lvlText w:val="%6."/>
      <w:lvlJc w:val="right"/>
      <w:pPr>
        <w:ind w:left="4320" w:hanging="180"/>
      </w:pPr>
    </w:lvl>
    <w:lvl w:ilvl="6" w:tplc="88D0F56C">
      <w:start w:val="1"/>
      <w:numFmt w:val="decimal"/>
      <w:lvlText w:val="%7."/>
      <w:lvlJc w:val="left"/>
      <w:pPr>
        <w:ind w:left="5040" w:hanging="360"/>
      </w:pPr>
    </w:lvl>
    <w:lvl w:ilvl="7" w:tplc="E4FC3DF6">
      <w:start w:val="1"/>
      <w:numFmt w:val="lowerLetter"/>
      <w:lvlText w:val="%8."/>
      <w:lvlJc w:val="left"/>
      <w:pPr>
        <w:ind w:left="5760" w:hanging="360"/>
      </w:pPr>
    </w:lvl>
    <w:lvl w:ilvl="8" w:tplc="6AA25866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CFCE25"/>
    <w:multiLevelType w:val="hybridMultilevel"/>
    <w:tmpl w:val="EEB08C4A"/>
    <w:lvl w:ilvl="0" w:tplc="80DCF6AE">
      <w:start w:val="18"/>
      <w:numFmt w:val="decimal"/>
      <w:lvlText w:val="%1."/>
      <w:lvlJc w:val="left"/>
      <w:pPr>
        <w:ind w:left="720" w:hanging="360"/>
      </w:pPr>
    </w:lvl>
    <w:lvl w:ilvl="1" w:tplc="2C447542">
      <w:start w:val="1"/>
      <w:numFmt w:val="lowerLetter"/>
      <w:lvlText w:val="%2."/>
      <w:lvlJc w:val="left"/>
      <w:pPr>
        <w:ind w:left="1440" w:hanging="360"/>
      </w:pPr>
    </w:lvl>
    <w:lvl w:ilvl="2" w:tplc="D18464D2">
      <w:start w:val="1"/>
      <w:numFmt w:val="lowerRoman"/>
      <w:lvlText w:val="%3."/>
      <w:lvlJc w:val="right"/>
      <w:pPr>
        <w:ind w:left="2160" w:hanging="180"/>
      </w:pPr>
    </w:lvl>
    <w:lvl w:ilvl="3" w:tplc="3CF27A60">
      <w:start w:val="1"/>
      <w:numFmt w:val="decimal"/>
      <w:lvlText w:val="%4."/>
      <w:lvlJc w:val="left"/>
      <w:pPr>
        <w:ind w:left="2880" w:hanging="360"/>
      </w:pPr>
    </w:lvl>
    <w:lvl w:ilvl="4" w:tplc="5C220314">
      <w:start w:val="1"/>
      <w:numFmt w:val="lowerLetter"/>
      <w:lvlText w:val="%5."/>
      <w:lvlJc w:val="left"/>
      <w:pPr>
        <w:ind w:left="3600" w:hanging="360"/>
      </w:pPr>
    </w:lvl>
    <w:lvl w:ilvl="5" w:tplc="88D0FB92">
      <w:start w:val="1"/>
      <w:numFmt w:val="lowerRoman"/>
      <w:lvlText w:val="%6."/>
      <w:lvlJc w:val="right"/>
      <w:pPr>
        <w:ind w:left="4320" w:hanging="180"/>
      </w:pPr>
    </w:lvl>
    <w:lvl w:ilvl="6" w:tplc="ACE411B8">
      <w:start w:val="1"/>
      <w:numFmt w:val="decimal"/>
      <w:lvlText w:val="%7."/>
      <w:lvlJc w:val="left"/>
      <w:pPr>
        <w:ind w:left="5040" w:hanging="360"/>
      </w:pPr>
    </w:lvl>
    <w:lvl w:ilvl="7" w:tplc="26AC14B8">
      <w:start w:val="1"/>
      <w:numFmt w:val="lowerLetter"/>
      <w:lvlText w:val="%8."/>
      <w:lvlJc w:val="left"/>
      <w:pPr>
        <w:ind w:left="5760" w:hanging="360"/>
      </w:pPr>
    </w:lvl>
    <w:lvl w:ilvl="8" w:tplc="362C8FD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D2B053"/>
    <w:multiLevelType w:val="hybridMultilevel"/>
    <w:tmpl w:val="145C8AE8"/>
    <w:lvl w:ilvl="0" w:tplc="8B7A45E0">
      <w:start w:val="4"/>
      <w:numFmt w:val="decimal"/>
      <w:lvlText w:val="%1."/>
      <w:lvlJc w:val="left"/>
      <w:pPr>
        <w:ind w:left="720" w:hanging="360"/>
      </w:pPr>
    </w:lvl>
    <w:lvl w:ilvl="1" w:tplc="34E22A56">
      <w:start w:val="1"/>
      <w:numFmt w:val="lowerLetter"/>
      <w:lvlText w:val="%2."/>
      <w:lvlJc w:val="left"/>
      <w:pPr>
        <w:ind w:left="1440" w:hanging="360"/>
      </w:pPr>
    </w:lvl>
    <w:lvl w:ilvl="2" w:tplc="AAEEE492">
      <w:start w:val="1"/>
      <w:numFmt w:val="lowerRoman"/>
      <w:lvlText w:val="%3."/>
      <w:lvlJc w:val="right"/>
      <w:pPr>
        <w:ind w:left="2160" w:hanging="180"/>
      </w:pPr>
    </w:lvl>
    <w:lvl w:ilvl="3" w:tplc="745A2A8E">
      <w:start w:val="1"/>
      <w:numFmt w:val="decimal"/>
      <w:lvlText w:val="%4."/>
      <w:lvlJc w:val="left"/>
      <w:pPr>
        <w:ind w:left="2880" w:hanging="360"/>
      </w:pPr>
    </w:lvl>
    <w:lvl w:ilvl="4" w:tplc="CEEA6032">
      <w:start w:val="1"/>
      <w:numFmt w:val="lowerLetter"/>
      <w:lvlText w:val="%5."/>
      <w:lvlJc w:val="left"/>
      <w:pPr>
        <w:ind w:left="3600" w:hanging="360"/>
      </w:pPr>
    </w:lvl>
    <w:lvl w:ilvl="5" w:tplc="CEDC4AD4">
      <w:start w:val="1"/>
      <w:numFmt w:val="lowerRoman"/>
      <w:lvlText w:val="%6."/>
      <w:lvlJc w:val="right"/>
      <w:pPr>
        <w:ind w:left="4320" w:hanging="180"/>
      </w:pPr>
    </w:lvl>
    <w:lvl w:ilvl="6" w:tplc="FE1C2EC6">
      <w:start w:val="1"/>
      <w:numFmt w:val="decimal"/>
      <w:lvlText w:val="%7."/>
      <w:lvlJc w:val="left"/>
      <w:pPr>
        <w:ind w:left="5040" w:hanging="360"/>
      </w:pPr>
    </w:lvl>
    <w:lvl w:ilvl="7" w:tplc="E25C67C8">
      <w:start w:val="1"/>
      <w:numFmt w:val="lowerLetter"/>
      <w:lvlText w:val="%8."/>
      <w:lvlJc w:val="left"/>
      <w:pPr>
        <w:ind w:left="5760" w:hanging="360"/>
      </w:pPr>
    </w:lvl>
    <w:lvl w:ilvl="8" w:tplc="BECE5CD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6B7C66"/>
    <w:multiLevelType w:val="hybridMultilevel"/>
    <w:tmpl w:val="316C7A92"/>
    <w:lvl w:ilvl="0" w:tplc="0D4C659C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619CA0"/>
    <w:multiLevelType w:val="hybridMultilevel"/>
    <w:tmpl w:val="3E2209A4"/>
    <w:lvl w:ilvl="0" w:tplc="3048A290">
      <w:start w:val="12"/>
      <w:numFmt w:val="decimal"/>
      <w:lvlText w:val="%1."/>
      <w:lvlJc w:val="left"/>
      <w:pPr>
        <w:ind w:left="720" w:hanging="360"/>
      </w:pPr>
    </w:lvl>
    <w:lvl w:ilvl="1" w:tplc="1598C548">
      <w:start w:val="1"/>
      <w:numFmt w:val="lowerLetter"/>
      <w:lvlText w:val="%2."/>
      <w:lvlJc w:val="left"/>
      <w:pPr>
        <w:ind w:left="1440" w:hanging="360"/>
      </w:pPr>
    </w:lvl>
    <w:lvl w:ilvl="2" w:tplc="03BC9616">
      <w:start w:val="1"/>
      <w:numFmt w:val="lowerRoman"/>
      <w:lvlText w:val="%3."/>
      <w:lvlJc w:val="right"/>
      <w:pPr>
        <w:ind w:left="2160" w:hanging="180"/>
      </w:pPr>
    </w:lvl>
    <w:lvl w:ilvl="3" w:tplc="4998BA4A">
      <w:start w:val="1"/>
      <w:numFmt w:val="decimal"/>
      <w:lvlText w:val="%4."/>
      <w:lvlJc w:val="left"/>
      <w:pPr>
        <w:ind w:left="2880" w:hanging="360"/>
      </w:pPr>
    </w:lvl>
    <w:lvl w:ilvl="4" w:tplc="2DFA43B6">
      <w:start w:val="1"/>
      <w:numFmt w:val="lowerLetter"/>
      <w:lvlText w:val="%5."/>
      <w:lvlJc w:val="left"/>
      <w:pPr>
        <w:ind w:left="3600" w:hanging="360"/>
      </w:pPr>
    </w:lvl>
    <w:lvl w:ilvl="5" w:tplc="EAF076CE">
      <w:start w:val="1"/>
      <w:numFmt w:val="lowerRoman"/>
      <w:lvlText w:val="%6."/>
      <w:lvlJc w:val="right"/>
      <w:pPr>
        <w:ind w:left="4320" w:hanging="180"/>
      </w:pPr>
    </w:lvl>
    <w:lvl w:ilvl="6" w:tplc="53626768">
      <w:start w:val="1"/>
      <w:numFmt w:val="decimal"/>
      <w:lvlText w:val="%7."/>
      <w:lvlJc w:val="left"/>
      <w:pPr>
        <w:ind w:left="5040" w:hanging="360"/>
      </w:pPr>
    </w:lvl>
    <w:lvl w:ilvl="7" w:tplc="8FE274E8">
      <w:start w:val="1"/>
      <w:numFmt w:val="lowerLetter"/>
      <w:lvlText w:val="%8."/>
      <w:lvlJc w:val="left"/>
      <w:pPr>
        <w:ind w:left="5760" w:hanging="360"/>
      </w:pPr>
    </w:lvl>
    <w:lvl w:ilvl="8" w:tplc="866EBDB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699358"/>
    <w:multiLevelType w:val="hybridMultilevel"/>
    <w:tmpl w:val="BEFAF22C"/>
    <w:lvl w:ilvl="0" w:tplc="36F23E7C">
      <w:start w:val="2"/>
      <w:numFmt w:val="decimal"/>
      <w:lvlText w:val="%1."/>
      <w:lvlJc w:val="left"/>
      <w:pPr>
        <w:ind w:left="720" w:hanging="360"/>
      </w:pPr>
    </w:lvl>
    <w:lvl w:ilvl="1" w:tplc="83DC1EDE">
      <w:start w:val="1"/>
      <w:numFmt w:val="lowerLetter"/>
      <w:lvlText w:val="%2."/>
      <w:lvlJc w:val="left"/>
      <w:pPr>
        <w:ind w:left="1440" w:hanging="360"/>
      </w:pPr>
    </w:lvl>
    <w:lvl w:ilvl="2" w:tplc="76507EFC">
      <w:start w:val="1"/>
      <w:numFmt w:val="lowerRoman"/>
      <w:lvlText w:val="%3."/>
      <w:lvlJc w:val="right"/>
      <w:pPr>
        <w:ind w:left="2160" w:hanging="180"/>
      </w:pPr>
    </w:lvl>
    <w:lvl w:ilvl="3" w:tplc="2118208E">
      <w:start w:val="1"/>
      <w:numFmt w:val="decimal"/>
      <w:lvlText w:val="%4."/>
      <w:lvlJc w:val="left"/>
      <w:pPr>
        <w:ind w:left="2880" w:hanging="360"/>
      </w:pPr>
    </w:lvl>
    <w:lvl w:ilvl="4" w:tplc="69CC13FE">
      <w:start w:val="1"/>
      <w:numFmt w:val="lowerLetter"/>
      <w:lvlText w:val="%5."/>
      <w:lvlJc w:val="left"/>
      <w:pPr>
        <w:ind w:left="3600" w:hanging="360"/>
      </w:pPr>
    </w:lvl>
    <w:lvl w:ilvl="5" w:tplc="515C9002">
      <w:start w:val="1"/>
      <w:numFmt w:val="lowerRoman"/>
      <w:lvlText w:val="%6."/>
      <w:lvlJc w:val="right"/>
      <w:pPr>
        <w:ind w:left="4320" w:hanging="180"/>
      </w:pPr>
    </w:lvl>
    <w:lvl w:ilvl="6" w:tplc="1FF0A2BA">
      <w:start w:val="1"/>
      <w:numFmt w:val="decimal"/>
      <w:lvlText w:val="%7."/>
      <w:lvlJc w:val="left"/>
      <w:pPr>
        <w:ind w:left="5040" w:hanging="360"/>
      </w:pPr>
    </w:lvl>
    <w:lvl w:ilvl="7" w:tplc="2B78E340">
      <w:start w:val="1"/>
      <w:numFmt w:val="lowerLetter"/>
      <w:lvlText w:val="%8."/>
      <w:lvlJc w:val="left"/>
      <w:pPr>
        <w:ind w:left="5760" w:hanging="360"/>
      </w:pPr>
    </w:lvl>
    <w:lvl w:ilvl="8" w:tplc="95126DFE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5FC1AC"/>
    <w:multiLevelType w:val="hybridMultilevel"/>
    <w:tmpl w:val="BAA617A2"/>
    <w:lvl w:ilvl="0" w:tplc="01D81230">
      <w:start w:val="5"/>
      <w:numFmt w:val="decimal"/>
      <w:lvlText w:val="%1."/>
      <w:lvlJc w:val="left"/>
      <w:pPr>
        <w:ind w:left="720" w:hanging="360"/>
      </w:pPr>
    </w:lvl>
    <w:lvl w:ilvl="1" w:tplc="15629BE0">
      <w:start w:val="1"/>
      <w:numFmt w:val="lowerLetter"/>
      <w:lvlText w:val="%2."/>
      <w:lvlJc w:val="left"/>
      <w:pPr>
        <w:ind w:left="1440" w:hanging="360"/>
      </w:pPr>
    </w:lvl>
    <w:lvl w:ilvl="2" w:tplc="84F080A8">
      <w:start w:val="1"/>
      <w:numFmt w:val="lowerRoman"/>
      <w:lvlText w:val="%3."/>
      <w:lvlJc w:val="right"/>
      <w:pPr>
        <w:ind w:left="2160" w:hanging="180"/>
      </w:pPr>
    </w:lvl>
    <w:lvl w:ilvl="3" w:tplc="0DDE7140">
      <w:start w:val="1"/>
      <w:numFmt w:val="decimal"/>
      <w:lvlText w:val="%4."/>
      <w:lvlJc w:val="left"/>
      <w:pPr>
        <w:ind w:left="2880" w:hanging="360"/>
      </w:pPr>
    </w:lvl>
    <w:lvl w:ilvl="4" w:tplc="0364853A">
      <w:start w:val="1"/>
      <w:numFmt w:val="lowerLetter"/>
      <w:lvlText w:val="%5."/>
      <w:lvlJc w:val="left"/>
      <w:pPr>
        <w:ind w:left="3600" w:hanging="360"/>
      </w:pPr>
    </w:lvl>
    <w:lvl w:ilvl="5" w:tplc="7A78E1EA">
      <w:start w:val="1"/>
      <w:numFmt w:val="lowerRoman"/>
      <w:lvlText w:val="%6."/>
      <w:lvlJc w:val="right"/>
      <w:pPr>
        <w:ind w:left="4320" w:hanging="180"/>
      </w:pPr>
    </w:lvl>
    <w:lvl w:ilvl="6" w:tplc="8D300266">
      <w:start w:val="1"/>
      <w:numFmt w:val="decimal"/>
      <w:lvlText w:val="%7."/>
      <w:lvlJc w:val="left"/>
      <w:pPr>
        <w:ind w:left="5040" w:hanging="360"/>
      </w:pPr>
    </w:lvl>
    <w:lvl w:ilvl="7" w:tplc="83C48200">
      <w:start w:val="1"/>
      <w:numFmt w:val="lowerLetter"/>
      <w:lvlText w:val="%8."/>
      <w:lvlJc w:val="left"/>
      <w:pPr>
        <w:ind w:left="5760" w:hanging="360"/>
      </w:pPr>
    </w:lvl>
    <w:lvl w:ilvl="8" w:tplc="C104446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CC3951"/>
    <w:multiLevelType w:val="hybridMultilevel"/>
    <w:tmpl w:val="A5DC8456"/>
    <w:lvl w:ilvl="0" w:tplc="4FF4B5BE">
      <w:start w:val="6"/>
      <w:numFmt w:val="decimal"/>
      <w:lvlText w:val="%1."/>
      <w:lvlJc w:val="left"/>
      <w:pPr>
        <w:ind w:left="720" w:hanging="360"/>
      </w:pPr>
    </w:lvl>
    <w:lvl w:ilvl="1" w:tplc="B73C2186">
      <w:start w:val="1"/>
      <w:numFmt w:val="lowerLetter"/>
      <w:lvlText w:val="%2."/>
      <w:lvlJc w:val="left"/>
      <w:pPr>
        <w:ind w:left="1440" w:hanging="360"/>
      </w:pPr>
    </w:lvl>
    <w:lvl w:ilvl="2" w:tplc="5CDE4396">
      <w:start w:val="1"/>
      <w:numFmt w:val="lowerRoman"/>
      <w:lvlText w:val="%3."/>
      <w:lvlJc w:val="right"/>
      <w:pPr>
        <w:ind w:left="2160" w:hanging="180"/>
      </w:pPr>
    </w:lvl>
    <w:lvl w:ilvl="3" w:tplc="59265BA8">
      <w:start w:val="1"/>
      <w:numFmt w:val="decimal"/>
      <w:lvlText w:val="%4."/>
      <w:lvlJc w:val="left"/>
      <w:pPr>
        <w:ind w:left="2880" w:hanging="360"/>
      </w:pPr>
    </w:lvl>
    <w:lvl w:ilvl="4" w:tplc="BF4C81C2">
      <w:start w:val="1"/>
      <w:numFmt w:val="lowerLetter"/>
      <w:lvlText w:val="%5."/>
      <w:lvlJc w:val="left"/>
      <w:pPr>
        <w:ind w:left="3600" w:hanging="360"/>
      </w:pPr>
    </w:lvl>
    <w:lvl w:ilvl="5" w:tplc="95E4F5D8">
      <w:start w:val="1"/>
      <w:numFmt w:val="lowerRoman"/>
      <w:lvlText w:val="%6."/>
      <w:lvlJc w:val="right"/>
      <w:pPr>
        <w:ind w:left="4320" w:hanging="180"/>
      </w:pPr>
    </w:lvl>
    <w:lvl w:ilvl="6" w:tplc="FCDE7F50">
      <w:start w:val="1"/>
      <w:numFmt w:val="decimal"/>
      <w:lvlText w:val="%7."/>
      <w:lvlJc w:val="left"/>
      <w:pPr>
        <w:ind w:left="5040" w:hanging="360"/>
      </w:pPr>
    </w:lvl>
    <w:lvl w:ilvl="7" w:tplc="92D6AD04">
      <w:start w:val="1"/>
      <w:numFmt w:val="lowerLetter"/>
      <w:lvlText w:val="%8."/>
      <w:lvlJc w:val="left"/>
      <w:pPr>
        <w:ind w:left="5760" w:hanging="360"/>
      </w:pPr>
    </w:lvl>
    <w:lvl w:ilvl="8" w:tplc="1A44F0EE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E2C59B"/>
    <w:multiLevelType w:val="hybridMultilevel"/>
    <w:tmpl w:val="AB08FA32"/>
    <w:lvl w:ilvl="0" w:tplc="F1889200">
      <w:start w:val="17"/>
      <w:numFmt w:val="decimal"/>
      <w:lvlText w:val="%1."/>
      <w:lvlJc w:val="left"/>
      <w:pPr>
        <w:ind w:left="720" w:hanging="360"/>
      </w:pPr>
    </w:lvl>
    <w:lvl w:ilvl="1" w:tplc="7870BECA">
      <w:start w:val="1"/>
      <w:numFmt w:val="lowerLetter"/>
      <w:lvlText w:val="%2."/>
      <w:lvlJc w:val="left"/>
      <w:pPr>
        <w:ind w:left="1440" w:hanging="360"/>
      </w:pPr>
    </w:lvl>
    <w:lvl w:ilvl="2" w:tplc="D2DAB640">
      <w:start w:val="1"/>
      <w:numFmt w:val="lowerRoman"/>
      <w:lvlText w:val="%3."/>
      <w:lvlJc w:val="right"/>
      <w:pPr>
        <w:ind w:left="2160" w:hanging="180"/>
      </w:pPr>
    </w:lvl>
    <w:lvl w:ilvl="3" w:tplc="5E185CB0">
      <w:start w:val="1"/>
      <w:numFmt w:val="decimal"/>
      <w:lvlText w:val="%4."/>
      <w:lvlJc w:val="left"/>
      <w:pPr>
        <w:ind w:left="2880" w:hanging="360"/>
      </w:pPr>
    </w:lvl>
    <w:lvl w:ilvl="4" w:tplc="2EC4A186">
      <w:start w:val="1"/>
      <w:numFmt w:val="lowerLetter"/>
      <w:lvlText w:val="%5."/>
      <w:lvlJc w:val="left"/>
      <w:pPr>
        <w:ind w:left="3600" w:hanging="360"/>
      </w:pPr>
    </w:lvl>
    <w:lvl w:ilvl="5" w:tplc="1C2C4730">
      <w:start w:val="1"/>
      <w:numFmt w:val="lowerRoman"/>
      <w:lvlText w:val="%6."/>
      <w:lvlJc w:val="right"/>
      <w:pPr>
        <w:ind w:left="4320" w:hanging="180"/>
      </w:pPr>
    </w:lvl>
    <w:lvl w:ilvl="6" w:tplc="8CD41902">
      <w:start w:val="1"/>
      <w:numFmt w:val="decimal"/>
      <w:lvlText w:val="%7."/>
      <w:lvlJc w:val="left"/>
      <w:pPr>
        <w:ind w:left="5040" w:hanging="360"/>
      </w:pPr>
    </w:lvl>
    <w:lvl w:ilvl="7" w:tplc="E89428AA">
      <w:start w:val="1"/>
      <w:numFmt w:val="lowerLetter"/>
      <w:lvlText w:val="%8."/>
      <w:lvlJc w:val="left"/>
      <w:pPr>
        <w:ind w:left="5760" w:hanging="360"/>
      </w:pPr>
    </w:lvl>
    <w:lvl w:ilvl="8" w:tplc="7E46A7F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BEFFC3"/>
    <w:multiLevelType w:val="hybridMultilevel"/>
    <w:tmpl w:val="EBA2287A"/>
    <w:lvl w:ilvl="0" w:tplc="4330149E">
      <w:start w:val="1"/>
      <w:numFmt w:val="decimal"/>
      <w:lvlText w:val="%1."/>
      <w:lvlJc w:val="left"/>
      <w:pPr>
        <w:ind w:left="720" w:hanging="360"/>
      </w:pPr>
    </w:lvl>
    <w:lvl w:ilvl="1" w:tplc="45067E64">
      <w:start w:val="1"/>
      <w:numFmt w:val="lowerLetter"/>
      <w:lvlText w:val="%2."/>
      <w:lvlJc w:val="left"/>
      <w:pPr>
        <w:ind w:left="1440" w:hanging="360"/>
      </w:pPr>
    </w:lvl>
    <w:lvl w:ilvl="2" w:tplc="1EF02D3C">
      <w:start w:val="1"/>
      <w:numFmt w:val="lowerRoman"/>
      <w:lvlText w:val="%3."/>
      <w:lvlJc w:val="right"/>
      <w:pPr>
        <w:ind w:left="2160" w:hanging="180"/>
      </w:pPr>
    </w:lvl>
    <w:lvl w:ilvl="3" w:tplc="BACA67A0">
      <w:start w:val="1"/>
      <w:numFmt w:val="decimal"/>
      <w:lvlText w:val="%4."/>
      <w:lvlJc w:val="left"/>
      <w:pPr>
        <w:ind w:left="2880" w:hanging="360"/>
      </w:pPr>
    </w:lvl>
    <w:lvl w:ilvl="4" w:tplc="DB8E59EC">
      <w:start w:val="1"/>
      <w:numFmt w:val="lowerLetter"/>
      <w:lvlText w:val="%5."/>
      <w:lvlJc w:val="left"/>
      <w:pPr>
        <w:ind w:left="3600" w:hanging="360"/>
      </w:pPr>
    </w:lvl>
    <w:lvl w:ilvl="5" w:tplc="117E7584">
      <w:start w:val="1"/>
      <w:numFmt w:val="lowerRoman"/>
      <w:lvlText w:val="%6."/>
      <w:lvlJc w:val="right"/>
      <w:pPr>
        <w:ind w:left="4320" w:hanging="180"/>
      </w:pPr>
    </w:lvl>
    <w:lvl w:ilvl="6" w:tplc="ED709ACE">
      <w:start w:val="1"/>
      <w:numFmt w:val="decimal"/>
      <w:lvlText w:val="%7."/>
      <w:lvlJc w:val="left"/>
      <w:pPr>
        <w:ind w:left="5040" w:hanging="360"/>
      </w:pPr>
    </w:lvl>
    <w:lvl w:ilvl="7" w:tplc="46709C30">
      <w:start w:val="1"/>
      <w:numFmt w:val="lowerLetter"/>
      <w:lvlText w:val="%8."/>
      <w:lvlJc w:val="left"/>
      <w:pPr>
        <w:ind w:left="5760" w:hanging="360"/>
      </w:pPr>
    </w:lvl>
    <w:lvl w:ilvl="8" w:tplc="6C44F95A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84FCBD"/>
    <w:multiLevelType w:val="hybridMultilevel"/>
    <w:tmpl w:val="9E9C462A"/>
    <w:lvl w:ilvl="0" w:tplc="29286190">
      <w:start w:val="16"/>
      <w:numFmt w:val="decimal"/>
      <w:lvlText w:val="%1."/>
      <w:lvlJc w:val="left"/>
      <w:pPr>
        <w:ind w:left="720" w:hanging="360"/>
      </w:pPr>
    </w:lvl>
    <w:lvl w:ilvl="1" w:tplc="4732975C">
      <w:start w:val="1"/>
      <w:numFmt w:val="lowerLetter"/>
      <w:lvlText w:val="%2."/>
      <w:lvlJc w:val="left"/>
      <w:pPr>
        <w:ind w:left="1440" w:hanging="360"/>
      </w:pPr>
    </w:lvl>
    <w:lvl w:ilvl="2" w:tplc="510CC400">
      <w:start w:val="1"/>
      <w:numFmt w:val="lowerRoman"/>
      <w:lvlText w:val="%3."/>
      <w:lvlJc w:val="right"/>
      <w:pPr>
        <w:ind w:left="2160" w:hanging="180"/>
      </w:pPr>
    </w:lvl>
    <w:lvl w:ilvl="3" w:tplc="AE14B544">
      <w:start w:val="1"/>
      <w:numFmt w:val="decimal"/>
      <w:lvlText w:val="%4."/>
      <w:lvlJc w:val="left"/>
      <w:pPr>
        <w:ind w:left="2880" w:hanging="360"/>
      </w:pPr>
    </w:lvl>
    <w:lvl w:ilvl="4" w:tplc="79844FE0">
      <w:start w:val="1"/>
      <w:numFmt w:val="lowerLetter"/>
      <w:lvlText w:val="%5."/>
      <w:lvlJc w:val="left"/>
      <w:pPr>
        <w:ind w:left="3600" w:hanging="360"/>
      </w:pPr>
    </w:lvl>
    <w:lvl w:ilvl="5" w:tplc="CE123616">
      <w:start w:val="1"/>
      <w:numFmt w:val="lowerRoman"/>
      <w:lvlText w:val="%6."/>
      <w:lvlJc w:val="right"/>
      <w:pPr>
        <w:ind w:left="4320" w:hanging="180"/>
      </w:pPr>
    </w:lvl>
    <w:lvl w:ilvl="6" w:tplc="3544CFA0">
      <w:start w:val="1"/>
      <w:numFmt w:val="decimal"/>
      <w:lvlText w:val="%7."/>
      <w:lvlJc w:val="left"/>
      <w:pPr>
        <w:ind w:left="5040" w:hanging="360"/>
      </w:pPr>
    </w:lvl>
    <w:lvl w:ilvl="7" w:tplc="D7CEA07E">
      <w:start w:val="1"/>
      <w:numFmt w:val="lowerLetter"/>
      <w:lvlText w:val="%8."/>
      <w:lvlJc w:val="left"/>
      <w:pPr>
        <w:ind w:left="5760" w:hanging="360"/>
      </w:pPr>
    </w:lvl>
    <w:lvl w:ilvl="8" w:tplc="739ECF50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FDFD00"/>
    <w:multiLevelType w:val="hybridMultilevel"/>
    <w:tmpl w:val="3BCEE076"/>
    <w:lvl w:ilvl="0" w:tplc="929049C4">
      <w:start w:val="11"/>
      <w:numFmt w:val="decimal"/>
      <w:lvlText w:val="%1."/>
      <w:lvlJc w:val="left"/>
      <w:pPr>
        <w:ind w:left="720" w:hanging="360"/>
      </w:pPr>
    </w:lvl>
    <w:lvl w:ilvl="1" w:tplc="7196F51C">
      <w:start w:val="1"/>
      <w:numFmt w:val="lowerLetter"/>
      <w:lvlText w:val="%2."/>
      <w:lvlJc w:val="left"/>
      <w:pPr>
        <w:ind w:left="1440" w:hanging="360"/>
      </w:pPr>
    </w:lvl>
    <w:lvl w:ilvl="2" w:tplc="D626051A">
      <w:start w:val="1"/>
      <w:numFmt w:val="lowerRoman"/>
      <w:lvlText w:val="%3."/>
      <w:lvlJc w:val="right"/>
      <w:pPr>
        <w:ind w:left="2160" w:hanging="180"/>
      </w:pPr>
    </w:lvl>
    <w:lvl w:ilvl="3" w:tplc="1C961866">
      <w:start w:val="1"/>
      <w:numFmt w:val="decimal"/>
      <w:lvlText w:val="%4."/>
      <w:lvlJc w:val="left"/>
      <w:pPr>
        <w:ind w:left="2880" w:hanging="360"/>
      </w:pPr>
    </w:lvl>
    <w:lvl w:ilvl="4" w:tplc="408A53FC">
      <w:start w:val="1"/>
      <w:numFmt w:val="lowerLetter"/>
      <w:lvlText w:val="%5."/>
      <w:lvlJc w:val="left"/>
      <w:pPr>
        <w:ind w:left="3600" w:hanging="360"/>
      </w:pPr>
    </w:lvl>
    <w:lvl w:ilvl="5" w:tplc="6CD82624">
      <w:start w:val="1"/>
      <w:numFmt w:val="lowerRoman"/>
      <w:lvlText w:val="%6."/>
      <w:lvlJc w:val="right"/>
      <w:pPr>
        <w:ind w:left="4320" w:hanging="180"/>
      </w:pPr>
    </w:lvl>
    <w:lvl w:ilvl="6" w:tplc="7708DB96">
      <w:start w:val="1"/>
      <w:numFmt w:val="decimal"/>
      <w:lvlText w:val="%7."/>
      <w:lvlJc w:val="left"/>
      <w:pPr>
        <w:ind w:left="5040" w:hanging="360"/>
      </w:pPr>
    </w:lvl>
    <w:lvl w:ilvl="7" w:tplc="8FFAF24C">
      <w:start w:val="1"/>
      <w:numFmt w:val="lowerLetter"/>
      <w:lvlText w:val="%8."/>
      <w:lvlJc w:val="left"/>
      <w:pPr>
        <w:ind w:left="5760" w:hanging="360"/>
      </w:pPr>
    </w:lvl>
    <w:lvl w:ilvl="8" w:tplc="FFF28A36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8E4B5B"/>
    <w:multiLevelType w:val="hybridMultilevel"/>
    <w:tmpl w:val="E44CC902"/>
    <w:lvl w:ilvl="0" w:tplc="CE50596E">
      <w:start w:val="13"/>
      <w:numFmt w:val="decimal"/>
      <w:lvlText w:val="%1."/>
      <w:lvlJc w:val="left"/>
      <w:pPr>
        <w:ind w:left="720" w:hanging="360"/>
      </w:pPr>
    </w:lvl>
    <w:lvl w:ilvl="1" w:tplc="2406406C">
      <w:start w:val="1"/>
      <w:numFmt w:val="lowerLetter"/>
      <w:lvlText w:val="%2."/>
      <w:lvlJc w:val="left"/>
      <w:pPr>
        <w:ind w:left="1440" w:hanging="360"/>
      </w:pPr>
    </w:lvl>
    <w:lvl w:ilvl="2" w:tplc="0416189E">
      <w:start w:val="1"/>
      <w:numFmt w:val="lowerRoman"/>
      <w:lvlText w:val="%3."/>
      <w:lvlJc w:val="right"/>
      <w:pPr>
        <w:ind w:left="2160" w:hanging="180"/>
      </w:pPr>
    </w:lvl>
    <w:lvl w:ilvl="3" w:tplc="E586E720">
      <w:start w:val="1"/>
      <w:numFmt w:val="decimal"/>
      <w:lvlText w:val="%4."/>
      <w:lvlJc w:val="left"/>
      <w:pPr>
        <w:ind w:left="2880" w:hanging="360"/>
      </w:pPr>
    </w:lvl>
    <w:lvl w:ilvl="4" w:tplc="4B42A210">
      <w:start w:val="1"/>
      <w:numFmt w:val="lowerLetter"/>
      <w:lvlText w:val="%5."/>
      <w:lvlJc w:val="left"/>
      <w:pPr>
        <w:ind w:left="3600" w:hanging="360"/>
      </w:pPr>
    </w:lvl>
    <w:lvl w:ilvl="5" w:tplc="E3747AAC">
      <w:start w:val="1"/>
      <w:numFmt w:val="lowerRoman"/>
      <w:lvlText w:val="%6."/>
      <w:lvlJc w:val="right"/>
      <w:pPr>
        <w:ind w:left="4320" w:hanging="180"/>
      </w:pPr>
    </w:lvl>
    <w:lvl w:ilvl="6" w:tplc="A61AA1C2">
      <w:start w:val="1"/>
      <w:numFmt w:val="decimal"/>
      <w:lvlText w:val="%7."/>
      <w:lvlJc w:val="left"/>
      <w:pPr>
        <w:ind w:left="5040" w:hanging="360"/>
      </w:pPr>
    </w:lvl>
    <w:lvl w:ilvl="7" w:tplc="388E180E">
      <w:start w:val="1"/>
      <w:numFmt w:val="lowerLetter"/>
      <w:lvlText w:val="%8."/>
      <w:lvlJc w:val="left"/>
      <w:pPr>
        <w:ind w:left="5760" w:hanging="360"/>
      </w:pPr>
    </w:lvl>
    <w:lvl w:ilvl="8" w:tplc="12742E12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BBF27B5"/>
    <w:multiLevelType w:val="hybridMultilevel"/>
    <w:tmpl w:val="D7FEDEBA"/>
    <w:lvl w:ilvl="0" w:tplc="36D298F2">
      <w:start w:val="1"/>
      <w:numFmt w:val="decimal"/>
      <w:lvlText w:val="%1."/>
      <w:lvlJc w:val="left"/>
      <w:pPr>
        <w:ind w:left="720" w:hanging="360"/>
      </w:pPr>
    </w:lvl>
    <w:lvl w:ilvl="1" w:tplc="13F85142">
      <w:start w:val="1"/>
      <w:numFmt w:val="decimal"/>
      <w:lvlText w:val="%2.1"/>
      <w:lvlJc w:val="left"/>
      <w:pPr>
        <w:ind w:left="1440" w:hanging="360"/>
      </w:pPr>
    </w:lvl>
    <w:lvl w:ilvl="2" w:tplc="E59AC06E">
      <w:start w:val="1"/>
      <w:numFmt w:val="lowerRoman"/>
      <w:lvlText w:val="%3."/>
      <w:lvlJc w:val="right"/>
      <w:pPr>
        <w:ind w:left="2160" w:hanging="180"/>
      </w:pPr>
    </w:lvl>
    <w:lvl w:ilvl="3" w:tplc="DA5EC74E">
      <w:start w:val="1"/>
      <w:numFmt w:val="decimal"/>
      <w:lvlText w:val="%4."/>
      <w:lvlJc w:val="left"/>
      <w:pPr>
        <w:ind w:left="2880" w:hanging="360"/>
      </w:pPr>
    </w:lvl>
    <w:lvl w:ilvl="4" w:tplc="7AC65EAC">
      <w:start w:val="1"/>
      <w:numFmt w:val="lowerLetter"/>
      <w:lvlText w:val="%5."/>
      <w:lvlJc w:val="left"/>
      <w:pPr>
        <w:ind w:left="3600" w:hanging="360"/>
      </w:pPr>
    </w:lvl>
    <w:lvl w:ilvl="5" w:tplc="815E7F6A">
      <w:start w:val="1"/>
      <w:numFmt w:val="lowerRoman"/>
      <w:lvlText w:val="%6."/>
      <w:lvlJc w:val="right"/>
      <w:pPr>
        <w:ind w:left="4320" w:hanging="180"/>
      </w:pPr>
    </w:lvl>
    <w:lvl w:ilvl="6" w:tplc="93C6BC44">
      <w:start w:val="1"/>
      <w:numFmt w:val="decimal"/>
      <w:lvlText w:val="%7."/>
      <w:lvlJc w:val="left"/>
      <w:pPr>
        <w:ind w:left="5040" w:hanging="360"/>
      </w:pPr>
    </w:lvl>
    <w:lvl w:ilvl="7" w:tplc="0C0EE87E">
      <w:start w:val="1"/>
      <w:numFmt w:val="lowerLetter"/>
      <w:lvlText w:val="%8."/>
      <w:lvlJc w:val="left"/>
      <w:pPr>
        <w:ind w:left="5760" w:hanging="360"/>
      </w:pPr>
    </w:lvl>
    <w:lvl w:ilvl="8" w:tplc="BCF2136A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1F6DE0"/>
    <w:multiLevelType w:val="hybridMultilevel"/>
    <w:tmpl w:val="DCEE2E26"/>
    <w:lvl w:ilvl="0" w:tplc="C256074A">
      <w:start w:val="9"/>
      <w:numFmt w:val="decimal"/>
      <w:lvlText w:val="%1."/>
      <w:lvlJc w:val="left"/>
      <w:pPr>
        <w:ind w:left="720" w:hanging="360"/>
      </w:pPr>
    </w:lvl>
    <w:lvl w:ilvl="1" w:tplc="0CCC4EA8">
      <w:start w:val="1"/>
      <w:numFmt w:val="lowerLetter"/>
      <w:lvlText w:val="%2."/>
      <w:lvlJc w:val="left"/>
      <w:pPr>
        <w:ind w:left="1440" w:hanging="360"/>
      </w:pPr>
    </w:lvl>
    <w:lvl w:ilvl="2" w:tplc="ED44F188">
      <w:start w:val="1"/>
      <w:numFmt w:val="lowerRoman"/>
      <w:lvlText w:val="%3."/>
      <w:lvlJc w:val="right"/>
      <w:pPr>
        <w:ind w:left="2160" w:hanging="180"/>
      </w:pPr>
    </w:lvl>
    <w:lvl w:ilvl="3" w:tplc="7048E77E">
      <w:start w:val="1"/>
      <w:numFmt w:val="decimal"/>
      <w:lvlText w:val="%4."/>
      <w:lvlJc w:val="left"/>
      <w:pPr>
        <w:ind w:left="2880" w:hanging="360"/>
      </w:pPr>
    </w:lvl>
    <w:lvl w:ilvl="4" w:tplc="4B240FE8">
      <w:start w:val="1"/>
      <w:numFmt w:val="lowerLetter"/>
      <w:lvlText w:val="%5."/>
      <w:lvlJc w:val="left"/>
      <w:pPr>
        <w:ind w:left="3600" w:hanging="360"/>
      </w:pPr>
    </w:lvl>
    <w:lvl w:ilvl="5" w:tplc="72FEEF08">
      <w:start w:val="1"/>
      <w:numFmt w:val="lowerRoman"/>
      <w:lvlText w:val="%6."/>
      <w:lvlJc w:val="right"/>
      <w:pPr>
        <w:ind w:left="4320" w:hanging="180"/>
      </w:pPr>
    </w:lvl>
    <w:lvl w:ilvl="6" w:tplc="B3F67524">
      <w:start w:val="1"/>
      <w:numFmt w:val="decimal"/>
      <w:lvlText w:val="%7."/>
      <w:lvlJc w:val="left"/>
      <w:pPr>
        <w:ind w:left="5040" w:hanging="360"/>
      </w:pPr>
    </w:lvl>
    <w:lvl w:ilvl="7" w:tplc="6A20A6D8">
      <w:start w:val="1"/>
      <w:numFmt w:val="lowerLetter"/>
      <w:lvlText w:val="%8."/>
      <w:lvlJc w:val="left"/>
      <w:pPr>
        <w:ind w:left="5760" w:hanging="360"/>
      </w:pPr>
    </w:lvl>
    <w:lvl w:ilvl="8" w:tplc="17B4A2EE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0CEC"/>
    <w:multiLevelType w:val="hybridMultilevel"/>
    <w:tmpl w:val="149872A0"/>
    <w:lvl w:ilvl="0" w:tplc="C98ED298">
      <w:start w:val="14"/>
      <w:numFmt w:val="decimal"/>
      <w:lvlText w:val="%1."/>
      <w:lvlJc w:val="left"/>
      <w:pPr>
        <w:ind w:left="720" w:hanging="360"/>
      </w:pPr>
    </w:lvl>
    <w:lvl w:ilvl="1" w:tplc="C2E0A94A">
      <w:start w:val="1"/>
      <w:numFmt w:val="lowerLetter"/>
      <w:lvlText w:val="%2."/>
      <w:lvlJc w:val="left"/>
      <w:pPr>
        <w:ind w:left="1440" w:hanging="360"/>
      </w:pPr>
    </w:lvl>
    <w:lvl w:ilvl="2" w:tplc="14B0E2FC">
      <w:start w:val="1"/>
      <w:numFmt w:val="lowerRoman"/>
      <w:lvlText w:val="%3."/>
      <w:lvlJc w:val="right"/>
      <w:pPr>
        <w:ind w:left="2160" w:hanging="180"/>
      </w:pPr>
    </w:lvl>
    <w:lvl w:ilvl="3" w:tplc="8B746FB4">
      <w:start w:val="1"/>
      <w:numFmt w:val="decimal"/>
      <w:lvlText w:val="%4."/>
      <w:lvlJc w:val="left"/>
      <w:pPr>
        <w:ind w:left="2880" w:hanging="360"/>
      </w:pPr>
    </w:lvl>
    <w:lvl w:ilvl="4" w:tplc="B14E88F4">
      <w:start w:val="1"/>
      <w:numFmt w:val="lowerLetter"/>
      <w:lvlText w:val="%5."/>
      <w:lvlJc w:val="left"/>
      <w:pPr>
        <w:ind w:left="3600" w:hanging="360"/>
      </w:pPr>
    </w:lvl>
    <w:lvl w:ilvl="5" w:tplc="86FA8B7E">
      <w:start w:val="1"/>
      <w:numFmt w:val="lowerRoman"/>
      <w:lvlText w:val="%6."/>
      <w:lvlJc w:val="right"/>
      <w:pPr>
        <w:ind w:left="4320" w:hanging="180"/>
      </w:pPr>
    </w:lvl>
    <w:lvl w:ilvl="6" w:tplc="0A420920">
      <w:start w:val="1"/>
      <w:numFmt w:val="decimal"/>
      <w:lvlText w:val="%7."/>
      <w:lvlJc w:val="left"/>
      <w:pPr>
        <w:ind w:left="5040" w:hanging="360"/>
      </w:pPr>
    </w:lvl>
    <w:lvl w:ilvl="7" w:tplc="828CA498">
      <w:start w:val="1"/>
      <w:numFmt w:val="lowerLetter"/>
      <w:lvlText w:val="%8."/>
      <w:lvlJc w:val="left"/>
      <w:pPr>
        <w:ind w:left="5760" w:hanging="360"/>
      </w:pPr>
    </w:lvl>
    <w:lvl w:ilvl="8" w:tplc="F0D601AE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DCAEB5"/>
    <w:multiLevelType w:val="hybridMultilevel"/>
    <w:tmpl w:val="DC9CD39A"/>
    <w:lvl w:ilvl="0" w:tplc="43EAFC36">
      <w:start w:val="3"/>
      <w:numFmt w:val="decimal"/>
      <w:lvlText w:val="%1."/>
      <w:lvlJc w:val="left"/>
      <w:pPr>
        <w:ind w:left="720" w:hanging="360"/>
      </w:pPr>
    </w:lvl>
    <w:lvl w:ilvl="1" w:tplc="425401C4">
      <w:start w:val="1"/>
      <w:numFmt w:val="lowerLetter"/>
      <w:lvlText w:val="%2."/>
      <w:lvlJc w:val="left"/>
      <w:pPr>
        <w:ind w:left="1440" w:hanging="360"/>
      </w:pPr>
    </w:lvl>
    <w:lvl w:ilvl="2" w:tplc="153ADA00">
      <w:start w:val="1"/>
      <w:numFmt w:val="lowerRoman"/>
      <w:lvlText w:val="%3."/>
      <w:lvlJc w:val="right"/>
      <w:pPr>
        <w:ind w:left="2160" w:hanging="180"/>
      </w:pPr>
    </w:lvl>
    <w:lvl w:ilvl="3" w:tplc="B0D20D64">
      <w:start w:val="1"/>
      <w:numFmt w:val="decimal"/>
      <w:lvlText w:val="%4."/>
      <w:lvlJc w:val="left"/>
      <w:pPr>
        <w:ind w:left="2880" w:hanging="360"/>
      </w:pPr>
    </w:lvl>
    <w:lvl w:ilvl="4" w:tplc="374E1840">
      <w:start w:val="1"/>
      <w:numFmt w:val="lowerLetter"/>
      <w:lvlText w:val="%5."/>
      <w:lvlJc w:val="left"/>
      <w:pPr>
        <w:ind w:left="3600" w:hanging="360"/>
      </w:pPr>
    </w:lvl>
    <w:lvl w:ilvl="5" w:tplc="C97E6958">
      <w:start w:val="1"/>
      <w:numFmt w:val="lowerRoman"/>
      <w:lvlText w:val="%6."/>
      <w:lvlJc w:val="right"/>
      <w:pPr>
        <w:ind w:left="4320" w:hanging="180"/>
      </w:pPr>
    </w:lvl>
    <w:lvl w:ilvl="6" w:tplc="CF127EAC">
      <w:start w:val="1"/>
      <w:numFmt w:val="decimal"/>
      <w:lvlText w:val="%7."/>
      <w:lvlJc w:val="left"/>
      <w:pPr>
        <w:ind w:left="5040" w:hanging="360"/>
      </w:pPr>
    </w:lvl>
    <w:lvl w:ilvl="7" w:tplc="1E66A4E4">
      <w:start w:val="1"/>
      <w:numFmt w:val="lowerLetter"/>
      <w:lvlText w:val="%8."/>
      <w:lvlJc w:val="left"/>
      <w:pPr>
        <w:ind w:left="5760" w:hanging="360"/>
      </w:pPr>
    </w:lvl>
    <w:lvl w:ilvl="8" w:tplc="3A846690">
      <w:start w:val="1"/>
      <w:numFmt w:val="lowerRoman"/>
      <w:lvlText w:val="%9."/>
      <w:lvlJc w:val="right"/>
      <w:pPr>
        <w:ind w:left="6480" w:hanging="180"/>
      </w:pPr>
    </w:lvl>
  </w:abstractNum>
  <w:num w:numId="1" w16cid:durableId="1763455399">
    <w:abstractNumId w:val="18"/>
  </w:num>
  <w:num w:numId="2" w16cid:durableId="1593128106">
    <w:abstractNumId w:val="3"/>
  </w:num>
  <w:num w:numId="3" w16cid:durableId="1989899868">
    <w:abstractNumId w:val="6"/>
  </w:num>
  <w:num w:numId="4" w16cid:durableId="642656844">
    <w:abstractNumId w:val="13"/>
  </w:num>
  <w:num w:numId="5" w16cid:durableId="1778329599">
    <w:abstractNumId w:val="15"/>
  </w:num>
  <w:num w:numId="6" w16cid:durableId="1210991049">
    <w:abstractNumId w:val="2"/>
  </w:num>
  <w:num w:numId="7" w16cid:durableId="925114757">
    <w:abstractNumId w:val="20"/>
  </w:num>
  <w:num w:numId="8" w16cid:durableId="791442081">
    <w:abstractNumId w:val="17"/>
  </w:num>
  <w:num w:numId="9" w16cid:durableId="674696386">
    <w:abstractNumId w:val="9"/>
  </w:num>
  <w:num w:numId="10" w16cid:durableId="1928465543">
    <w:abstractNumId w:val="16"/>
  </w:num>
  <w:num w:numId="11" w16cid:durableId="886987543">
    <w:abstractNumId w:val="5"/>
  </w:num>
  <w:num w:numId="12" w16cid:durableId="633676222">
    <w:abstractNumId w:val="19"/>
  </w:num>
  <w:num w:numId="13" w16cid:durableId="1377268696">
    <w:abstractNumId w:val="4"/>
  </w:num>
  <w:num w:numId="14" w16cid:durableId="1097403520">
    <w:abstractNumId w:val="0"/>
  </w:num>
  <w:num w:numId="15" w16cid:durableId="387463045">
    <w:abstractNumId w:val="12"/>
  </w:num>
  <w:num w:numId="16" w16cid:durableId="646664062">
    <w:abstractNumId w:val="11"/>
  </w:num>
  <w:num w:numId="17" w16cid:durableId="2133749247">
    <w:abstractNumId w:val="7"/>
  </w:num>
  <w:num w:numId="18" w16cid:durableId="1253053422">
    <w:abstractNumId w:val="21"/>
  </w:num>
  <w:num w:numId="19" w16cid:durableId="848562309">
    <w:abstractNumId w:val="10"/>
  </w:num>
  <w:num w:numId="20" w16cid:durableId="2102875601">
    <w:abstractNumId w:val="14"/>
  </w:num>
  <w:num w:numId="21" w16cid:durableId="2106611496">
    <w:abstractNumId w:val="1"/>
  </w:num>
  <w:num w:numId="22" w16cid:durableId="426930778">
    <w:abstractNumId w:val="8"/>
  </w:num>
  <w:numIdMacAtCleanup w:val="20"/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trackRevisions w:val="tru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D15186A"/>
    <w:rsid w:val="00025925"/>
    <w:rsid w:val="00033309"/>
    <w:rsid w:val="00044E48"/>
    <w:rsid w:val="0004574E"/>
    <w:rsid w:val="00077415"/>
    <w:rsid w:val="00096A9E"/>
    <w:rsid w:val="00096CA9"/>
    <w:rsid w:val="000B6E0C"/>
    <w:rsid w:val="00116542"/>
    <w:rsid w:val="001274EA"/>
    <w:rsid w:val="00144BC1"/>
    <w:rsid w:val="00182654"/>
    <w:rsid w:val="001A0A99"/>
    <w:rsid w:val="001C7537"/>
    <w:rsid w:val="001D3BBA"/>
    <w:rsid w:val="001E6B27"/>
    <w:rsid w:val="001F3C46"/>
    <w:rsid w:val="00215619"/>
    <w:rsid w:val="00223F18"/>
    <w:rsid w:val="00234C75"/>
    <w:rsid w:val="00244ECF"/>
    <w:rsid w:val="002455F3"/>
    <w:rsid w:val="00251AF9"/>
    <w:rsid w:val="00276D87"/>
    <w:rsid w:val="00286372"/>
    <w:rsid w:val="00287864"/>
    <w:rsid w:val="00290EEA"/>
    <w:rsid w:val="002B151A"/>
    <w:rsid w:val="002B4D3A"/>
    <w:rsid w:val="002E62E3"/>
    <w:rsid w:val="002F2E60"/>
    <w:rsid w:val="00303D66"/>
    <w:rsid w:val="00306565"/>
    <w:rsid w:val="0030769E"/>
    <w:rsid w:val="00311A1F"/>
    <w:rsid w:val="00311A46"/>
    <w:rsid w:val="00314B9E"/>
    <w:rsid w:val="00323D0E"/>
    <w:rsid w:val="003241E2"/>
    <w:rsid w:val="00325831"/>
    <w:rsid w:val="003405A1"/>
    <w:rsid w:val="00342E00"/>
    <w:rsid w:val="00346916"/>
    <w:rsid w:val="00357B18"/>
    <w:rsid w:val="00361BBB"/>
    <w:rsid w:val="00366DAE"/>
    <w:rsid w:val="003701B2"/>
    <w:rsid w:val="003760C4"/>
    <w:rsid w:val="00382382"/>
    <w:rsid w:val="003A22D9"/>
    <w:rsid w:val="003B1A3E"/>
    <w:rsid w:val="003D17A7"/>
    <w:rsid w:val="003E2B7F"/>
    <w:rsid w:val="003F155A"/>
    <w:rsid w:val="003F2D4E"/>
    <w:rsid w:val="003F34E0"/>
    <w:rsid w:val="0040644E"/>
    <w:rsid w:val="00407301"/>
    <w:rsid w:val="00407603"/>
    <w:rsid w:val="00423F0E"/>
    <w:rsid w:val="0042579B"/>
    <w:rsid w:val="00425AB9"/>
    <w:rsid w:val="004439E0"/>
    <w:rsid w:val="00470565"/>
    <w:rsid w:val="004740DF"/>
    <w:rsid w:val="00480FB1"/>
    <w:rsid w:val="00484746"/>
    <w:rsid w:val="00495778"/>
    <w:rsid w:val="004B06B9"/>
    <w:rsid w:val="004B490C"/>
    <w:rsid w:val="004B7A49"/>
    <w:rsid w:val="004C06C1"/>
    <w:rsid w:val="004C21A6"/>
    <w:rsid w:val="004C72D9"/>
    <w:rsid w:val="004E3005"/>
    <w:rsid w:val="004E5DBC"/>
    <w:rsid w:val="004F2C63"/>
    <w:rsid w:val="004F7F0A"/>
    <w:rsid w:val="00500526"/>
    <w:rsid w:val="005020AF"/>
    <w:rsid w:val="00516E75"/>
    <w:rsid w:val="00530389"/>
    <w:rsid w:val="00550030"/>
    <w:rsid w:val="00553EE6"/>
    <w:rsid w:val="005549AD"/>
    <w:rsid w:val="005630FC"/>
    <w:rsid w:val="00565AD9"/>
    <w:rsid w:val="00565C37"/>
    <w:rsid w:val="00594B1F"/>
    <w:rsid w:val="005B6CA7"/>
    <w:rsid w:val="005C13BF"/>
    <w:rsid w:val="005C2272"/>
    <w:rsid w:val="005D4943"/>
    <w:rsid w:val="005F15E3"/>
    <w:rsid w:val="005F1AFA"/>
    <w:rsid w:val="00603579"/>
    <w:rsid w:val="006213D9"/>
    <w:rsid w:val="006640D0"/>
    <w:rsid w:val="00673D90"/>
    <w:rsid w:val="006753AD"/>
    <w:rsid w:val="0068041F"/>
    <w:rsid w:val="00684C34"/>
    <w:rsid w:val="00695463"/>
    <w:rsid w:val="00695909"/>
    <w:rsid w:val="006A3B45"/>
    <w:rsid w:val="006A4C95"/>
    <w:rsid w:val="006C2E65"/>
    <w:rsid w:val="006D4C8C"/>
    <w:rsid w:val="006E1323"/>
    <w:rsid w:val="006E3E34"/>
    <w:rsid w:val="00713F24"/>
    <w:rsid w:val="00722561"/>
    <w:rsid w:val="00733741"/>
    <w:rsid w:val="007359BB"/>
    <w:rsid w:val="00751779"/>
    <w:rsid w:val="00754A7E"/>
    <w:rsid w:val="007617AE"/>
    <w:rsid w:val="00774EE7"/>
    <w:rsid w:val="00792BC5"/>
    <w:rsid w:val="007B6CFB"/>
    <w:rsid w:val="007C540F"/>
    <w:rsid w:val="007D2280"/>
    <w:rsid w:val="007D39B8"/>
    <w:rsid w:val="007E251A"/>
    <w:rsid w:val="007F7423"/>
    <w:rsid w:val="008475D1"/>
    <w:rsid w:val="008504E0"/>
    <w:rsid w:val="008605B3"/>
    <w:rsid w:val="008630A6"/>
    <w:rsid w:val="00863CEF"/>
    <w:rsid w:val="008667FC"/>
    <w:rsid w:val="0087350A"/>
    <w:rsid w:val="00875412"/>
    <w:rsid w:val="00884BA3"/>
    <w:rsid w:val="008973ED"/>
    <w:rsid w:val="008A2344"/>
    <w:rsid w:val="008A7DD7"/>
    <w:rsid w:val="008B17DC"/>
    <w:rsid w:val="008B1E1C"/>
    <w:rsid w:val="008D3823"/>
    <w:rsid w:val="008F01F5"/>
    <w:rsid w:val="008F385A"/>
    <w:rsid w:val="00903639"/>
    <w:rsid w:val="0091549F"/>
    <w:rsid w:val="00920FB8"/>
    <w:rsid w:val="009212FC"/>
    <w:rsid w:val="0093099E"/>
    <w:rsid w:val="009335F7"/>
    <w:rsid w:val="009649E3"/>
    <w:rsid w:val="00967E74"/>
    <w:rsid w:val="009870C2"/>
    <w:rsid w:val="009A22D5"/>
    <w:rsid w:val="009A5249"/>
    <w:rsid w:val="009A5A45"/>
    <w:rsid w:val="009B4BF9"/>
    <w:rsid w:val="009E3994"/>
    <w:rsid w:val="009E5A30"/>
    <w:rsid w:val="009F5FDC"/>
    <w:rsid w:val="00A009E8"/>
    <w:rsid w:val="00A02EEF"/>
    <w:rsid w:val="00A0371C"/>
    <w:rsid w:val="00A074B6"/>
    <w:rsid w:val="00A110A3"/>
    <w:rsid w:val="00A12B11"/>
    <w:rsid w:val="00A278E7"/>
    <w:rsid w:val="00A42FBF"/>
    <w:rsid w:val="00A47954"/>
    <w:rsid w:val="00A55357"/>
    <w:rsid w:val="00A73097"/>
    <w:rsid w:val="00A918FB"/>
    <w:rsid w:val="00A930BE"/>
    <w:rsid w:val="00A961D0"/>
    <w:rsid w:val="00AA040F"/>
    <w:rsid w:val="00AA5F9D"/>
    <w:rsid w:val="00AA7729"/>
    <w:rsid w:val="00AB3943"/>
    <w:rsid w:val="00AC2DF3"/>
    <w:rsid w:val="00AC38BA"/>
    <w:rsid w:val="00AC5F28"/>
    <w:rsid w:val="00AC6185"/>
    <w:rsid w:val="00AC7049"/>
    <w:rsid w:val="00AC7120"/>
    <w:rsid w:val="00B01245"/>
    <w:rsid w:val="00B05C23"/>
    <w:rsid w:val="00B140BF"/>
    <w:rsid w:val="00B246CC"/>
    <w:rsid w:val="00B36A2E"/>
    <w:rsid w:val="00B36BDF"/>
    <w:rsid w:val="00B41798"/>
    <w:rsid w:val="00B53D10"/>
    <w:rsid w:val="00B67BE1"/>
    <w:rsid w:val="00BA102C"/>
    <w:rsid w:val="00BB16BD"/>
    <w:rsid w:val="00BB717A"/>
    <w:rsid w:val="00BC1AB8"/>
    <w:rsid w:val="00BC1E34"/>
    <w:rsid w:val="00BD2C89"/>
    <w:rsid w:val="00BD703A"/>
    <w:rsid w:val="00BE6964"/>
    <w:rsid w:val="00BF1DBC"/>
    <w:rsid w:val="00C00A0E"/>
    <w:rsid w:val="00C01399"/>
    <w:rsid w:val="00C06FC6"/>
    <w:rsid w:val="00C120B2"/>
    <w:rsid w:val="00C2647E"/>
    <w:rsid w:val="00C367BA"/>
    <w:rsid w:val="00C36CDD"/>
    <w:rsid w:val="00C37E93"/>
    <w:rsid w:val="00C53C57"/>
    <w:rsid w:val="00C8799B"/>
    <w:rsid w:val="00C87C49"/>
    <w:rsid w:val="00CA7AEE"/>
    <w:rsid w:val="00CB6B9D"/>
    <w:rsid w:val="00CC5E67"/>
    <w:rsid w:val="00CD019C"/>
    <w:rsid w:val="00CD52A6"/>
    <w:rsid w:val="00CD6ECC"/>
    <w:rsid w:val="00CFB12B"/>
    <w:rsid w:val="00D042D0"/>
    <w:rsid w:val="00D07E3B"/>
    <w:rsid w:val="00D13D0C"/>
    <w:rsid w:val="00D178B5"/>
    <w:rsid w:val="00D25CF2"/>
    <w:rsid w:val="00D34CC0"/>
    <w:rsid w:val="00D36FB6"/>
    <w:rsid w:val="00D37CC7"/>
    <w:rsid w:val="00D409C2"/>
    <w:rsid w:val="00D54531"/>
    <w:rsid w:val="00D559F0"/>
    <w:rsid w:val="00D6287F"/>
    <w:rsid w:val="00D87AE3"/>
    <w:rsid w:val="00D9B476"/>
    <w:rsid w:val="00DA7113"/>
    <w:rsid w:val="00DB6763"/>
    <w:rsid w:val="00DC4DEE"/>
    <w:rsid w:val="00DD5D53"/>
    <w:rsid w:val="00DD762F"/>
    <w:rsid w:val="00DD7E3C"/>
    <w:rsid w:val="00DE161B"/>
    <w:rsid w:val="00E06180"/>
    <w:rsid w:val="00E0774C"/>
    <w:rsid w:val="00E16BBC"/>
    <w:rsid w:val="00E176F8"/>
    <w:rsid w:val="00E234D4"/>
    <w:rsid w:val="00E23B43"/>
    <w:rsid w:val="00E83A8A"/>
    <w:rsid w:val="00E87CB8"/>
    <w:rsid w:val="00EA1B8F"/>
    <w:rsid w:val="00EA61AB"/>
    <w:rsid w:val="00EA6306"/>
    <w:rsid w:val="00EB1A49"/>
    <w:rsid w:val="00ED4732"/>
    <w:rsid w:val="00ED6D37"/>
    <w:rsid w:val="00ED7CBA"/>
    <w:rsid w:val="00EE4352"/>
    <w:rsid w:val="00EE5F12"/>
    <w:rsid w:val="00EF4850"/>
    <w:rsid w:val="00F02009"/>
    <w:rsid w:val="00F0231A"/>
    <w:rsid w:val="00F234EB"/>
    <w:rsid w:val="00F26D20"/>
    <w:rsid w:val="00F60AED"/>
    <w:rsid w:val="00F61B4E"/>
    <w:rsid w:val="00F7648E"/>
    <w:rsid w:val="00F81DE7"/>
    <w:rsid w:val="00F83E02"/>
    <w:rsid w:val="00F92028"/>
    <w:rsid w:val="00FA2DF3"/>
    <w:rsid w:val="00FA7B2D"/>
    <w:rsid w:val="00FC2E55"/>
    <w:rsid w:val="00FC4D91"/>
    <w:rsid w:val="00FD4E1A"/>
    <w:rsid w:val="00FE36E2"/>
    <w:rsid w:val="01101BD6"/>
    <w:rsid w:val="012563AD"/>
    <w:rsid w:val="0199F9AB"/>
    <w:rsid w:val="01E1CDC2"/>
    <w:rsid w:val="021226A5"/>
    <w:rsid w:val="0216B0C1"/>
    <w:rsid w:val="023FC261"/>
    <w:rsid w:val="02943614"/>
    <w:rsid w:val="0294A9A8"/>
    <w:rsid w:val="02AE4FC1"/>
    <w:rsid w:val="02DECCF5"/>
    <w:rsid w:val="0340EA57"/>
    <w:rsid w:val="0344B32C"/>
    <w:rsid w:val="034E80BF"/>
    <w:rsid w:val="03519614"/>
    <w:rsid w:val="03541956"/>
    <w:rsid w:val="037041A8"/>
    <w:rsid w:val="037191B0"/>
    <w:rsid w:val="03BC8146"/>
    <w:rsid w:val="0442B83D"/>
    <w:rsid w:val="04D2508D"/>
    <w:rsid w:val="05000E45"/>
    <w:rsid w:val="0555C7CF"/>
    <w:rsid w:val="0577D8AE"/>
    <w:rsid w:val="057ABF96"/>
    <w:rsid w:val="05CBD6D6"/>
    <w:rsid w:val="05CE92F9"/>
    <w:rsid w:val="05D3483F"/>
    <w:rsid w:val="05DF7808"/>
    <w:rsid w:val="061466FC"/>
    <w:rsid w:val="06233E9E"/>
    <w:rsid w:val="06382092"/>
    <w:rsid w:val="064D0450"/>
    <w:rsid w:val="0665768C"/>
    <w:rsid w:val="0678E928"/>
    <w:rsid w:val="06929FC1"/>
    <w:rsid w:val="06B190B8"/>
    <w:rsid w:val="06B53EE5"/>
    <w:rsid w:val="06F8600D"/>
    <w:rsid w:val="06FD49BF"/>
    <w:rsid w:val="076F8F89"/>
    <w:rsid w:val="07C9BE9D"/>
    <w:rsid w:val="07D91B70"/>
    <w:rsid w:val="083438BC"/>
    <w:rsid w:val="08376F47"/>
    <w:rsid w:val="085704C1"/>
    <w:rsid w:val="08624A1D"/>
    <w:rsid w:val="0882888F"/>
    <w:rsid w:val="08D1B373"/>
    <w:rsid w:val="08DA93FB"/>
    <w:rsid w:val="08EC96AA"/>
    <w:rsid w:val="09037798"/>
    <w:rsid w:val="09633231"/>
    <w:rsid w:val="0978F7B8"/>
    <w:rsid w:val="09C4E9D1"/>
    <w:rsid w:val="09D8127C"/>
    <w:rsid w:val="09ECDFA7"/>
    <w:rsid w:val="0A8625F6"/>
    <w:rsid w:val="0B0A5D7B"/>
    <w:rsid w:val="0B15317E"/>
    <w:rsid w:val="0B1EB282"/>
    <w:rsid w:val="0B6FDC5C"/>
    <w:rsid w:val="0BBF9DE6"/>
    <w:rsid w:val="0BD0E17E"/>
    <w:rsid w:val="0BE7012A"/>
    <w:rsid w:val="0C29F9F9"/>
    <w:rsid w:val="0C2D7422"/>
    <w:rsid w:val="0C89D502"/>
    <w:rsid w:val="0D15186A"/>
    <w:rsid w:val="0D248069"/>
    <w:rsid w:val="0D26EDC7"/>
    <w:rsid w:val="0D82D18B"/>
    <w:rsid w:val="0D97B414"/>
    <w:rsid w:val="0DAE9563"/>
    <w:rsid w:val="0DB423DA"/>
    <w:rsid w:val="0DF7FE6B"/>
    <w:rsid w:val="0E3DE6E4"/>
    <w:rsid w:val="0E400A16"/>
    <w:rsid w:val="0E4B3426"/>
    <w:rsid w:val="0E6BFDE2"/>
    <w:rsid w:val="0E745D59"/>
    <w:rsid w:val="0EB18351"/>
    <w:rsid w:val="0EF73EA8"/>
    <w:rsid w:val="0F0AA4DC"/>
    <w:rsid w:val="0F0B0CBD"/>
    <w:rsid w:val="0F108612"/>
    <w:rsid w:val="0F526ACB"/>
    <w:rsid w:val="0F6F097B"/>
    <w:rsid w:val="0F7EA0D1"/>
    <w:rsid w:val="0F973D33"/>
    <w:rsid w:val="0FB81CC6"/>
    <w:rsid w:val="0FDFA4E6"/>
    <w:rsid w:val="10102302"/>
    <w:rsid w:val="102E3B69"/>
    <w:rsid w:val="10342B55"/>
    <w:rsid w:val="10E32567"/>
    <w:rsid w:val="1119E537"/>
    <w:rsid w:val="11591E6F"/>
    <w:rsid w:val="119F99D4"/>
    <w:rsid w:val="11A561D5"/>
    <w:rsid w:val="11B91C46"/>
    <w:rsid w:val="11CFFBB6"/>
    <w:rsid w:val="11F6403C"/>
    <w:rsid w:val="12087B45"/>
    <w:rsid w:val="122EDF6A"/>
    <w:rsid w:val="1241695C"/>
    <w:rsid w:val="12523024"/>
    <w:rsid w:val="12B5B598"/>
    <w:rsid w:val="12C6589F"/>
    <w:rsid w:val="12DDB1F3"/>
    <w:rsid w:val="12FE0AA2"/>
    <w:rsid w:val="1314C72A"/>
    <w:rsid w:val="13423EA9"/>
    <w:rsid w:val="1343BF82"/>
    <w:rsid w:val="13674A21"/>
    <w:rsid w:val="139374A0"/>
    <w:rsid w:val="13CAAFCB"/>
    <w:rsid w:val="13E1D520"/>
    <w:rsid w:val="140F540C"/>
    <w:rsid w:val="141D8BEB"/>
    <w:rsid w:val="146E2ED4"/>
    <w:rsid w:val="14E0AF61"/>
    <w:rsid w:val="150F89FE"/>
    <w:rsid w:val="1566802C"/>
    <w:rsid w:val="157FA889"/>
    <w:rsid w:val="158DE370"/>
    <w:rsid w:val="15F28744"/>
    <w:rsid w:val="160A976C"/>
    <w:rsid w:val="160BB7C7"/>
    <w:rsid w:val="16161199"/>
    <w:rsid w:val="162A3947"/>
    <w:rsid w:val="164F90A1"/>
    <w:rsid w:val="1657DB97"/>
    <w:rsid w:val="167E8F21"/>
    <w:rsid w:val="16CB62AF"/>
    <w:rsid w:val="1702508D"/>
    <w:rsid w:val="170C2BEC"/>
    <w:rsid w:val="173F62D7"/>
    <w:rsid w:val="17A667CD"/>
    <w:rsid w:val="17D219B9"/>
    <w:rsid w:val="17FEFA9F"/>
    <w:rsid w:val="181916C9"/>
    <w:rsid w:val="18472AC0"/>
    <w:rsid w:val="185C4310"/>
    <w:rsid w:val="185E538B"/>
    <w:rsid w:val="18ABC07A"/>
    <w:rsid w:val="18B31BA6"/>
    <w:rsid w:val="18C40305"/>
    <w:rsid w:val="18EDB7C3"/>
    <w:rsid w:val="1905C63E"/>
    <w:rsid w:val="1911818F"/>
    <w:rsid w:val="1924F71C"/>
    <w:rsid w:val="19626F0E"/>
    <w:rsid w:val="197BDF82"/>
    <w:rsid w:val="199856E2"/>
    <w:rsid w:val="19EFED6F"/>
    <w:rsid w:val="1A42FBD3"/>
    <w:rsid w:val="1A4B2C26"/>
    <w:rsid w:val="1A62E82A"/>
    <w:rsid w:val="1A791611"/>
    <w:rsid w:val="1A800013"/>
    <w:rsid w:val="1ABF4345"/>
    <w:rsid w:val="1AE4DABC"/>
    <w:rsid w:val="1AEF213A"/>
    <w:rsid w:val="1B130C3D"/>
    <w:rsid w:val="1B36E759"/>
    <w:rsid w:val="1B4BE1B6"/>
    <w:rsid w:val="1B5369BE"/>
    <w:rsid w:val="1B645605"/>
    <w:rsid w:val="1B81CAE0"/>
    <w:rsid w:val="1B8B3B1C"/>
    <w:rsid w:val="1BCB0D25"/>
    <w:rsid w:val="1BCE98AA"/>
    <w:rsid w:val="1BD281F2"/>
    <w:rsid w:val="1BD83AA1"/>
    <w:rsid w:val="1C5C97DE"/>
    <w:rsid w:val="1CD03CF8"/>
    <w:rsid w:val="1D0694D5"/>
    <w:rsid w:val="1D1A9BE3"/>
    <w:rsid w:val="1D438CDD"/>
    <w:rsid w:val="1D49056B"/>
    <w:rsid w:val="1D555626"/>
    <w:rsid w:val="1D586048"/>
    <w:rsid w:val="1D65C4DB"/>
    <w:rsid w:val="1D7BFAAA"/>
    <w:rsid w:val="1D9B1059"/>
    <w:rsid w:val="1D9B2F61"/>
    <w:rsid w:val="1E9F8201"/>
    <w:rsid w:val="1EB2EB99"/>
    <w:rsid w:val="1EBBAF7F"/>
    <w:rsid w:val="1EF468B1"/>
    <w:rsid w:val="1F434C44"/>
    <w:rsid w:val="1F74589D"/>
    <w:rsid w:val="1F9438A0"/>
    <w:rsid w:val="1FE87C65"/>
    <w:rsid w:val="20468757"/>
    <w:rsid w:val="20523CA5"/>
    <w:rsid w:val="2063777C"/>
    <w:rsid w:val="206BCEB6"/>
    <w:rsid w:val="20B16350"/>
    <w:rsid w:val="20DFBE96"/>
    <w:rsid w:val="20E6AB67"/>
    <w:rsid w:val="20F5E51B"/>
    <w:rsid w:val="214CDF8B"/>
    <w:rsid w:val="21517CE0"/>
    <w:rsid w:val="216B6987"/>
    <w:rsid w:val="217981B8"/>
    <w:rsid w:val="21B3685D"/>
    <w:rsid w:val="220E1556"/>
    <w:rsid w:val="22581213"/>
    <w:rsid w:val="226DF2F6"/>
    <w:rsid w:val="22A75B5C"/>
    <w:rsid w:val="22CE13B5"/>
    <w:rsid w:val="23524D55"/>
    <w:rsid w:val="2378D97F"/>
    <w:rsid w:val="2389DD67"/>
    <w:rsid w:val="238EA4ED"/>
    <w:rsid w:val="23E268F4"/>
    <w:rsid w:val="23EC1D67"/>
    <w:rsid w:val="24001898"/>
    <w:rsid w:val="240F8CB7"/>
    <w:rsid w:val="241617B1"/>
    <w:rsid w:val="241A9668"/>
    <w:rsid w:val="241E4C29"/>
    <w:rsid w:val="2463FF25"/>
    <w:rsid w:val="248C6DD3"/>
    <w:rsid w:val="24A464AB"/>
    <w:rsid w:val="24AD4B3A"/>
    <w:rsid w:val="24B49EA5"/>
    <w:rsid w:val="24CB0092"/>
    <w:rsid w:val="2514FCCE"/>
    <w:rsid w:val="25269A6C"/>
    <w:rsid w:val="255EDB53"/>
    <w:rsid w:val="2563C77D"/>
    <w:rsid w:val="2575E9A9"/>
    <w:rsid w:val="2576EB90"/>
    <w:rsid w:val="265AE360"/>
    <w:rsid w:val="266FF054"/>
    <w:rsid w:val="26E1274E"/>
    <w:rsid w:val="26E18679"/>
    <w:rsid w:val="2704FFD6"/>
    <w:rsid w:val="2726768F"/>
    <w:rsid w:val="27483F0A"/>
    <w:rsid w:val="275D5A2B"/>
    <w:rsid w:val="276A2244"/>
    <w:rsid w:val="279C340B"/>
    <w:rsid w:val="279F4A85"/>
    <w:rsid w:val="27AB0FAE"/>
    <w:rsid w:val="27FDEDC5"/>
    <w:rsid w:val="282F5A5C"/>
    <w:rsid w:val="286E8961"/>
    <w:rsid w:val="2876F61A"/>
    <w:rsid w:val="28A21932"/>
    <w:rsid w:val="28ED7330"/>
    <w:rsid w:val="28FEEBA2"/>
    <w:rsid w:val="290C8948"/>
    <w:rsid w:val="2943086C"/>
    <w:rsid w:val="296BBAF2"/>
    <w:rsid w:val="299B4BC7"/>
    <w:rsid w:val="29B64292"/>
    <w:rsid w:val="29D4D47B"/>
    <w:rsid w:val="29F91EEB"/>
    <w:rsid w:val="2A745A16"/>
    <w:rsid w:val="2A7C0FC8"/>
    <w:rsid w:val="2A812CCC"/>
    <w:rsid w:val="2A82F503"/>
    <w:rsid w:val="2AA3F978"/>
    <w:rsid w:val="2AB60CF4"/>
    <w:rsid w:val="2B1F6F22"/>
    <w:rsid w:val="2B26CF39"/>
    <w:rsid w:val="2B2A1C6A"/>
    <w:rsid w:val="2B5212F3"/>
    <w:rsid w:val="2B52D11C"/>
    <w:rsid w:val="2B83BEAD"/>
    <w:rsid w:val="2B88F732"/>
    <w:rsid w:val="2BCEC6EF"/>
    <w:rsid w:val="2BDB3CA2"/>
    <w:rsid w:val="2C278556"/>
    <w:rsid w:val="2C2D16A7"/>
    <w:rsid w:val="2C7AA92E"/>
    <w:rsid w:val="2C9D4FE9"/>
    <w:rsid w:val="2CC03A1F"/>
    <w:rsid w:val="2CD376D6"/>
    <w:rsid w:val="2CE6A908"/>
    <w:rsid w:val="2D349AE1"/>
    <w:rsid w:val="2D3C6766"/>
    <w:rsid w:val="2D4CA4B0"/>
    <w:rsid w:val="2D5D5D25"/>
    <w:rsid w:val="2D7A328B"/>
    <w:rsid w:val="2D946BC6"/>
    <w:rsid w:val="2DB12DC5"/>
    <w:rsid w:val="2DE387C0"/>
    <w:rsid w:val="2E2B6293"/>
    <w:rsid w:val="2E3867D9"/>
    <w:rsid w:val="2E70B133"/>
    <w:rsid w:val="2EA7260F"/>
    <w:rsid w:val="2EE59A18"/>
    <w:rsid w:val="2EED3F54"/>
    <w:rsid w:val="2EF8F040"/>
    <w:rsid w:val="2EFD4940"/>
    <w:rsid w:val="2F0CEE3E"/>
    <w:rsid w:val="2F2FD93D"/>
    <w:rsid w:val="2F776A9B"/>
    <w:rsid w:val="2F7F5821"/>
    <w:rsid w:val="2FB8093F"/>
    <w:rsid w:val="2FB8657B"/>
    <w:rsid w:val="2FFB3CEE"/>
    <w:rsid w:val="30434290"/>
    <w:rsid w:val="305FB969"/>
    <w:rsid w:val="307634D0"/>
    <w:rsid w:val="30890FB5"/>
    <w:rsid w:val="309687A4"/>
    <w:rsid w:val="30993EEF"/>
    <w:rsid w:val="30E7660C"/>
    <w:rsid w:val="30E81811"/>
    <w:rsid w:val="31105E78"/>
    <w:rsid w:val="311B2882"/>
    <w:rsid w:val="314414B1"/>
    <w:rsid w:val="315C603E"/>
    <w:rsid w:val="31630355"/>
    <w:rsid w:val="316AF0DB"/>
    <w:rsid w:val="317F473F"/>
    <w:rsid w:val="318A8DA7"/>
    <w:rsid w:val="31970D4F"/>
    <w:rsid w:val="31E88E75"/>
    <w:rsid w:val="3207078D"/>
    <w:rsid w:val="32156BA7"/>
    <w:rsid w:val="3265D0B4"/>
    <w:rsid w:val="3269BA5F"/>
    <w:rsid w:val="328E1BBA"/>
    <w:rsid w:val="329CBCE6"/>
    <w:rsid w:val="32D4EBCB"/>
    <w:rsid w:val="3306C13C"/>
    <w:rsid w:val="33187F74"/>
    <w:rsid w:val="3320165D"/>
    <w:rsid w:val="336932F6"/>
    <w:rsid w:val="33796668"/>
    <w:rsid w:val="33A4B070"/>
    <w:rsid w:val="33AD9DAF"/>
    <w:rsid w:val="33D0DFB1"/>
    <w:rsid w:val="33DB6995"/>
    <w:rsid w:val="33EC17FA"/>
    <w:rsid w:val="33F0962B"/>
    <w:rsid w:val="349AA417"/>
    <w:rsid w:val="349D7CD6"/>
    <w:rsid w:val="34EE7B18"/>
    <w:rsid w:val="34F20154"/>
    <w:rsid w:val="351BBC3B"/>
    <w:rsid w:val="35445157"/>
    <w:rsid w:val="354D0C69"/>
    <w:rsid w:val="354FE30E"/>
    <w:rsid w:val="355347CE"/>
    <w:rsid w:val="356CB012"/>
    <w:rsid w:val="35CE1F2D"/>
    <w:rsid w:val="35EE99A5"/>
    <w:rsid w:val="362A1BA3"/>
    <w:rsid w:val="3656B2EA"/>
    <w:rsid w:val="36C146B5"/>
    <w:rsid w:val="3746BA4D"/>
    <w:rsid w:val="379C2144"/>
    <w:rsid w:val="37A1BCFC"/>
    <w:rsid w:val="37D62928"/>
    <w:rsid w:val="37F2834B"/>
    <w:rsid w:val="37F6D0CA"/>
    <w:rsid w:val="380932B7"/>
    <w:rsid w:val="3834BC5B"/>
    <w:rsid w:val="38B0E03D"/>
    <w:rsid w:val="38F0ED9C"/>
    <w:rsid w:val="39263A67"/>
    <w:rsid w:val="3937F1A5"/>
    <w:rsid w:val="39592C36"/>
    <w:rsid w:val="397810B6"/>
    <w:rsid w:val="397BEE9F"/>
    <w:rsid w:val="399B11FD"/>
    <w:rsid w:val="3A207D8C"/>
    <w:rsid w:val="3A61D82D"/>
    <w:rsid w:val="3A803F9C"/>
    <w:rsid w:val="3AAD7ECF"/>
    <w:rsid w:val="3AF4FC97"/>
    <w:rsid w:val="3B23B4EE"/>
    <w:rsid w:val="3B40D379"/>
    <w:rsid w:val="3B410BB0"/>
    <w:rsid w:val="3B561857"/>
    <w:rsid w:val="3B606E9E"/>
    <w:rsid w:val="3B85D2BD"/>
    <w:rsid w:val="3B8F51C9"/>
    <w:rsid w:val="3B9C802C"/>
    <w:rsid w:val="3BCB0DBB"/>
    <w:rsid w:val="3BD54B37"/>
    <w:rsid w:val="3C4B31AC"/>
    <w:rsid w:val="3C765C3A"/>
    <w:rsid w:val="3C8C68D7"/>
    <w:rsid w:val="3CA6BCA4"/>
    <w:rsid w:val="3CC8640A"/>
    <w:rsid w:val="3CDCA3DA"/>
    <w:rsid w:val="3D053A14"/>
    <w:rsid w:val="3D377991"/>
    <w:rsid w:val="3D49ADA6"/>
    <w:rsid w:val="3D4C89F7"/>
    <w:rsid w:val="3D82AB05"/>
    <w:rsid w:val="3DAE7A51"/>
    <w:rsid w:val="3DB45A8C"/>
    <w:rsid w:val="3DC4699A"/>
    <w:rsid w:val="3DF9AB8A"/>
    <w:rsid w:val="3E19E16F"/>
    <w:rsid w:val="3E38883C"/>
    <w:rsid w:val="3E4BAD0D"/>
    <w:rsid w:val="3E8061C1"/>
    <w:rsid w:val="3E8D9A22"/>
    <w:rsid w:val="3EBEA0BF"/>
    <w:rsid w:val="3EF1492B"/>
    <w:rsid w:val="3F1A9FB5"/>
    <w:rsid w:val="3F502AED"/>
    <w:rsid w:val="3F594D25"/>
    <w:rsid w:val="3FEAC1D8"/>
    <w:rsid w:val="4014449C"/>
    <w:rsid w:val="4058B935"/>
    <w:rsid w:val="406828FB"/>
    <w:rsid w:val="40A72105"/>
    <w:rsid w:val="40D84252"/>
    <w:rsid w:val="40F42D9E"/>
    <w:rsid w:val="41591ECF"/>
    <w:rsid w:val="4170C74E"/>
    <w:rsid w:val="41876FCA"/>
    <w:rsid w:val="41A1F5C2"/>
    <w:rsid w:val="41AE1456"/>
    <w:rsid w:val="41C2DD89"/>
    <w:rsid w:val="41CBC5CF"/>
    <w:rsid w:val="422E83DF"/>
    <w:rsid w:val="424F6F95"/>
    <w:rsid w:val="42CD1CAD"/>
    <w:rsid w:val="42EDDE21"/>
    <w:rsid w:val="42EF4F59"/>
    <w:rsid w:val="4306B558"/>
    <w:rsid w:val="4319B6F3"/>
    <w:rsid w:val="4372AE41"/>
    <w:rsid w:val="43CFB0A8"/>
    <w:rsid w:val="43D774B7"/>
    <w:rsid w:val="44087C71"/>
    <w:rsid w:val="44239C10"/>
    <w:rsid w:val="445CABE8"/>
    <w:rsid w:val="445F0F14"/>
    <w:rsid w:val="4490BF91"/>
    <w:rsid w:val="44B0C7E1"/>
    <w:rsid w:val="44B271E6"/>
    <w:rsid w:val="44BF7F31"/>
    <w:rsid w:val="44C823CF"/>
    <w:rsid w:val="44DE9818"/>
    <w:rsid w:val="45C24B86"/>
    <w:rsid w:val="45D3C002"/>
    <w:rsid w:val="45D91383"/>
    <w:rsid w:val="4604BD6F"/>
    <w:rsid w:val="46184C89"/>
    <w:rsid w:val="4625F27C"/>
    <w:rsid w:val="462C8FF2"/>
    <w:rsid w:val="46317F7E"/>
    <w:rsid w:val="464704BE"/>
    <w:rsid w:val="46595C42"/>
    <w:rsid w:val="467D5D4D"/>
    <w:rsid w:val="46852075"/>
    <w:rsid w:val="468B73A6"/>
    <w:rsid w:val="470B8B5C"/>
    <w:rsid w:val="472559DC"/>
    <w:rsid w:val="47620C41"/>
    <w:rsid w:val="477A0792"/>
    <w:rsid w:val="47A08DD0"/>
    <w:rsid w:val="47A2F91F"/>
    <w:rsid w:val="47D4326B"/>
    <w:rsid w:val="47DEA08B"/>
    <w:rsid w:val="47E2CD3D"/>
    <w:rsid w:val="47F5CC71"/>
    <w:rsid w:val="481F5681"/>
    <w:rsid w:val="48274407"/>
    <w:rsid w:val="48A82E60"/>
    <w:rsid w:val="48D4743F"/>
    <w:rsid w:val="48DA3DAE"/>
    <w:rsid w:val="48DCDA2F"/>
    <w:rsid w:val="48F64C21"/>
    <w:rsid w:val="48FBB7F1"/>
    <w:rsid w:val="48FD4E47"/>
    <w:rsid w:val="496AC647"/>
    <w:rsid w:val="49756B8B"/>
    <w:rsid w:val="499B0097"/>
    <w:rsid w:val="49BA16AF"/>
    <w:rsid w:val="49C31468"/>
    <w:rsid w:val="49C816E9"/>
    <w:rsid w:val="49D58A65"/>
    <w:rsid w:val="4A12AE98"/>
    <w:rsid w:val="4A1B9F5E"/>
    <w:rsid w:val="4A348F09"/>
    <w:rsid w:val="4A3688FC"/>
    <w:rsid w:val="4A36DEF5"/>
    <w:rsid w:val="4A4D98C3"/>
    <w:rsid w:val="4A925249"/>
    <w:rsid w:val="4AE0ACFF"/>
    <w:rsid w:val="4AF01101"/>
    <w:rsid w:val="4B505745"/>
    <w:rsid w:val="4B5EE4C9"/>
    <w:rsid w:val="4B6E3F9C"/>
    <w:rsid w:val="4B716EF9"/>
    <w:rsid w:val="4B8D4DC9"/>
    <w:rsid w:val="4BC6FA6B"/>
    <w:rsid w:val="4BE5BAF7"/>
    <w:rsid w:val="4BEB9E9A"/>
    <w:rsid w:val="4BF0942C"/>
    <w:rsid w:val="4C0AC9D9"/>
    <w:rsid w:val="4C2CC075"/>
    <w:rsid w:val="4C2E22AA"/>
    <w:rsid w:val="4C2EADF5"/>
    <w:rsid w:val="4C368499"/>
    <w:rsid w:val="4C394134"/>
    <w:rsid w:val="4C4E5785"/>
    <w:rsid w:val="4C5F0937"/>
    <w:rsid w:val="4C9BD176"/>
    <w:rsid w:val="4CA0474C"/>
    <w:rsid w:val="4CC91B4C"/>
    <w:rsid w:val="4CD4E996"/>
    <w:rsid w:val="4D4B615E"/>
    <w:rsid w:val="4D853985"/>
    <w:rsid w:val="4DD830B3"/>
    <w:rsid w:val="4DE4EFD0"/>
    <w:rsid w:val="4E53C275"/>
    <w:rsid w:val="4E55E18B"/>
    <w:rsid w:val="4E6B1C47"/>
    <w:rsid w:val="4E9F9B0E"/>
    <w:rsid w:val="4EC37A66"/>
    <w:rsid w:val="4ED945D8"/>
    <w:rsid w:val="4F237744"/>
    <w:rsid w:val="4F2928AF"/>
    <w:rsid w:val="4F3244BD"/>
    <w:rsid w:val="4F6265B9"/>
    <w:rsid w:val="4F74155C"/>
    <w:rsid w:val="4F751E75"/>
    <w:rsid w:val="4FC30E17"/>
    <w:rsid w:val="4FCD19D7"/>
    <w:rsid w:val="4FD770BC"/>
    <w:rsid w:val="4FDC670E"/>
    <w:rsid w:val="4FDE03A4"/>
    <w:rsid w:val="4FF961CF"/>
    <w:rsid w:val="50007203"/>
    <w:rsid w:val="506133A0"/>
    <w:rsid w:val="506A5083"/>
    <w:rsid w:val="506FCE80"/>
    <w:rsid w:val="510E1BAF"/>
    <w:rsid w:val="516B3DD0"/>
    <w:rsid w:val="5197386F"/>
    <w:rsid w:val="51CB89C9"/>
    <w:rsid w:val="52046339"/>
    <w:rsid w:val="5222EC8B"/>
    <w:rsid w:val="522C352A"/>
    <w:rsid w:val="5258AAA8"/>
    <w:rsid w:val="5271D305"/>
    <w:rsid w:val="52D418E2"/>
    <w:rsid w:val="52DD2A24"/>
    <w:rsid w:val="530B12FA"/>
    <w:rsid w:val="53131405"/>
    <w:rsid w:val="5369F6AE"/>
    <w:rsid w:val="5376D0CF"/>
    <w:rsid w:val="5388BA76"/>
    <w:rsid w:val="539F3ACA"/>
    <w:rsid w:val="53A23D80"/>
    <w:rsid w:val="54245D6F"/>
    <w:rsid w:val="5432DB80"/>
    <w:rsid w:val="543CB991"/>
    <w:rsid w:val="54449144"/>
    <w:rsid w:val="5448B21C"/>
    <w:rsid w:val="54592570"/>
    <w:rsid w:val="54A4C566"/>
    <w:rsid w:val="54D59A78"/>
    <w:rsid w:val="54F475D2"/>
    <w:rsid w:val="54FF7474"/>
    <w:rsid w:val="556BAA2F"/>
    <w:rsid w:val="55C949A2"/>
    <w:rsid w:val="5607C4E9"/>
    <w:rsid w:val="5663D0B1"/>
    <w:rsid w:val="566B5088"/>
    <w:rsid w:val="56A19770"/>
    <w:rsid w:val="56A6F4C1"/>
    <w:rsid w:val="5705E6B9"/>
    <w:rsid w:val="574ED6DD"/>
    <w:rsid w:val="57F7AC7A"/>
    <w:rsid w:val="580679F3"/>
    <w:rsid w:val="580720E9"/>
    <w:rsid w:val="581536FF"/>
    <w:rsid w:val="5833D2B7"/>
    <w:rsid w:val="583D67D1"/>
    <w:rsid w:val="587BBA91"/>
    <w:rsid w:val="58B03BA8"/>
    <w:rsid w:val="58E11489"/>
    <w:rsid w:val="58FA0692"/>
    <w:rsid w:val="591029E2"/>
    <w:rsid w:val="592FA91B"/>
    <w:rsid w:val="59B3E0C5"/>
    <w:rsid w:val="59D93832"/>
    <w:rsid w:val="5A2D1C91"/>
    <w:rsid w:val="5A430D50"/>
    <w:rsid w:val="5A8809D1"/>
    <w:rsid w:val="5A937C4E"/>
    <w:rsid w:val="5AC3B6CF"/>
    <w:rsid w:val="5B2692E8"/>
    <w:rsid w:val="5B57EA08"/>
    <w:rsid w:val="5B750893"/>
    <w:rsid w:val="5BB9CD66"/>
    <w:rsid w:val="5BE22C9B"/>
    <w:rsid w:val="5C077A74"/>
    <w:rsid w:val="5C07939E"/>
    <w:rsid w:val="5C19692F"/>
    <w:rsid w:val="5C3F5909"/>
    <w:rsid w:val="5C42788D"/>
    <w:rsid w:val="5C7CE71D"/>
    <w:rsid w:val="5CCB1D9D"/>
    <w:rsid w:val="5CD0583A"/>
    <w:rsid w:val="5D6914BB"/>
    <w:rsid w:val="5D8E507B"/>
    <w:rsid w:val="5D947D5C"/>
    <w:rsid w:val="5DBF8745"/>
    <w:rsid w:val="5DFFF952"/>
    <w:rsid w:val="5E3F53C8"/>
    <w:rsid w:val="5E428CDC"/>
    <w:rsid w:val="5E695935"/>
    <w:rsid w:val="5E956946"/>
    <w:rsid w:val="5EDB06D2"/>
    <w:rsid w:val="602B5B2B"/>
    <w:rsid w:val="61022753"/>
    <w:rsid w:val="610FCC46"/>
    <w:rsid w:val="613667BC"/>
    <w:rsid w:val="614AD815"/>
    <w:rsid w:val="614C451B"/>
    <w:rsid w:val="6187D447"/>
    <w:rsid w:val="619E8EC0"/>
    <w:rsid w:val="61AE032F"/>
    <w:rsid w:val="62296288"/>
    <w:rsid w:val="624C178C"/>
    <w:rsid w:val="624EE184"/>
    <w:rsid w:val="626000F9"/>
    <w:rsid w:val="626ECE72"/>
    <w:rsid w:val="6275C8D5"/>
    <w:rsid w:val="6280C028"/>
    <w:rsid w:val="6286C9DD"/>
    <w:rsid w:val="62BF7B99"/>
    <w:rsid w:val="62D3BFCC"/>
    <w:rsid w:val="632B91AE"/>
    <w:rsid w:val="633FC8B3"/>
    <w:rsid w:val="6349D390"/>
    <w:rsid w:val="63B03BE3"/>
    <w:rsid w:val="63C737B1"/>
    <w:rsid w:val="63FBD15A"/>
    <w:rsid w:val="64091263"/>
    <w:rsid w:val="64211B49"/>
    <w:rsid w:val="6496EA02"/>
    <w:rsid w:val="64A9862D"/>
    <w:rsid w:val="64D62F82"/>
    <w:rsid w:val="64DD5E22"/>
    <w:rsid w:val="64E1D0DA"/>
    <w:rsid w:val="64FAB399"/>
    <w:rsid w:val="650F9C9D"/>
    <w:rsid w:val="65338F32"/>
    <w:rsid w:val="65494CC7"/>
    <w:rsid w:val="655CC18B"/>
    <w:rsid w:val="658666E4"/>
    <w:rsid w:val="65AE5CBA"/>
    <w:rsid w:val="65B2D267"/>
    <w:rsid w:val="6652070A"/>
    <w:rsid w:val="66530200"/>
    <w:rsid w:val="6655F26C"/>
    <w:rsid w:val="6671FFE3"/>
    <w:rsid w:val="66F4A09A"/>
    <w:rsid w:val="671BDB4B"/>
    <w:rsid w:val="671EA67F"/>
    <w:rsid w:val="6733721C"/>
    <w:rsid w:val="6736B1C2"/>
    <w:rsid w:val="674482BF"/>
    <w:rsid w:val="675B67F2"/>
    <w:rsid w:val="676E6878"/>
    <w:rsid w:val="677BA664"/>
    <w:rsid w:val="67B1D1F3"/>
    <w:rsid w:val="68084E83"/>
    <w:rsid w:val="680B940A"/>
    <w:rsid w:val="68147C73"/>
    <w:rsid w:val="681BB028"/>
    <w:rsid w:val="682BE6D3"/>
    <w:rsid w:val="68458AA2"/>
    <w:rsid w:val="68746294"/>
    <w:rsid w:val="6881915D"/>
    <w:rsid w:val="68B84DB2"/>
    <w:rsid w:val="68CA4025"/>
    <w:rsid w:val="68D5495F"/>
    <w:rsid w:val="68D73003"/>
    <w:rsid w:val="68EEBC8B"/>
    <w:rsid w:val="690020FD"/>
    <w:rsid w:val="691776C5"/>
    <w:rsid w:val="6974443E"/>
    <w:rsid w:val="6978BE96"/>
    <w:rsid w:val="698B94D2"/>
    <w:rsid w:val="69A71595"/>
    <w:rsid w:val="69A9A0A5"/>
    <w:rsid w:val="69AB1796"/>
    <w:rsid w:val="69B4FC5F"/>
    <w:rsid w:val="69DCB28F"/>
    <w:rsid w:val="6A2E55F0"/>
    <w:rsid w:val="6A3DF8B6"/>
    <w:rsid w:val="6AB34726"/>
    <w:rsid w:val="6AB55B49"/>
    <w:rsid w:val="6AFEDD9B"/>
    <w:rsid w:val="6B074D75"/>
    <w:rsid w:val="6B3F25CD"/>
    <w:rsid w:val="6B7F53A5"/>
    <w:rsid w:val="6B94ADA9"/>
    <w:rsid w:val="6BB4A843"/>
    <w:rsid w:val="6BD9E0D7"/>
    <w:rsid w:val="6BFA4B09"/>
    <w:rsid w:val="6BFA8E34"/>
    <w:rsid w:val="6C245EED"/>
    <w:rsid w:val="6C29FF49"/>
    <w:rsid w:val="6C47E7BF"/>
    <w:rsid w:val="6C4F1787"/>
    <w:rsid w:val="6C5A7119"/>
    <w:rsid w:val="6C8991D3"/>
    <w:rsid w:val="6CB9AB52"/>
    <w:rsid w:val="6D0B595D"/>
    <w:rsid w:val="6D1C547C"/>
    <w:rsid w:val="6D29B28D"/>
    <w:rsid w:val="6D45D112"/>
    <w:rsid w:val="6D9178C9"/>
    <w:rsid w:val="6DA6FF1E"/>
    <w:rsid w:val="6DF8EEC5"/>
    <w:rsid w:val="6E225003"/>
    <w:rsid w:val="6E694441"/>
    <w:rsid w:val="6E85BE1A"/>
    <w:rsid w:val="6E893F16"/>
    <w:rsid w:val="6EF7C7A4"/>
    <w:rsid w:val="6F53FFAC"/>
    <w:rsid w:val="6F57EE84"/>
    <w:rsid w:val="6F68A30F"/>
    <w:rsid w:val="6FAD8236"/>
    <w:rsid w:val="6FC164CD"/>
    <w:rsid w:val="6FC6DD60"/>
    <w:rsid w:val="6FD12CE9"/>
    <w:rsid w:val="6FEC6B05"/>
    <w:rsid w:val="70000154"/>
    <w:rsid w:val="7029CF31"/>
    <w:rsid w:val="70A14708"/>
    <w:rsid w:val="70E9E70D"/>
    <w:rsid w:val="70EFBBDB"/>
    <w:rsid w:val="71111A5D"/>
    <w:rsid w:val="712095EA"/>
    <w:rsid w:val="7124F1D6"/>
    <w:rsid w:val="712ECFAC"/>
    <w:rsid w:val="712EF507"/>
    <w:rsid w:val="715C916D"/>
    <w:rsid w:val="716A6741"/>
    <w:rsid w:val="71D54745"/>
    <w:rsid w:val="71EC6E6C"/>
    <w:rsid w:val="71FF5793"/>
    <w:rsid w:val="72221A7E"/>
    <w:rsid w:val="722722B6"/>
    <w:rsid w:val="72361EE1"/>
    <w:rsid w:val="7240BD5E"/>
    <w:rsid w:val="7249B7D9"/>
    <w:rsid w:val="72507D3A"/>
    <w:rsid w:val="72556F4E"/>
    <w:rsid w:val="727DB242"/>
    <w:rsid w:val="72897549"/>
    <w:rsid w:val="72C8BA3B"/>
    <w:rsid w:val="730B48BC"/>
    <w:rsid w:val="7336B638"/>
    <w:rsid w:val="7363B7C5"/>
    <w:rsid w:val="73677A58"/>
    <w:rsid w:val="73847017"/>
    <w:rsid w:val="73A4FCAD"/>
    <w:rsid w:val="73BC447F"/>
    <w:rsid w:val="73E5F8C6"/>
    <w:rsid w:val="73FA691F"/>
    <w:rsid w:val="745BF1CE"/>
    <w:rsid w:val="745F011B"/>
    <w:rsid w:val="745F2F90"/>
    <w:rsid w:val="74628EFF"/>
    <w:rsid w:val="747F1519"/>
    <w:rsid w:val="747FEF87"/>
    <w:rsid w:val="74900070"/>
    <w:rsid w:val="74979905"/>
    <w:rsid w:val="74CF00D4"/>
    <w:rsid w:val="74D36DC4"/>
    <w:rsid w:val="74EA46F8"/>
    <w:rsid w:val="7503E577"/>
    <w:rsid w:val="75065591"/>
    <w:rsid w:val="751161A1"/>
    <w:rsid w:val="751EDC04"/>
    <w:rsid w:val="75380B34"/>
    <w:rsid w:val="75431CDB"/>
    <w:rsid w:val="7548043F"/>
    <w:rsid w:val="7560FE29"/>
    <w:rsid w:val="75ADC585"/>
    <w:rsid w:val="75BDADAD"/>
    <w:rsid w:val="75C10ABF"/>
    <w:rsid w:val="75C48084"/>
    <w:rsid w:val="763C6264"/>
    <w:rsid w:val="763C8E5F"/>
    <w:rsid w:val="76527F72"/>
    <w:rsid w:val="76824490"/>
    <w:rsid w:val="76933699"/>
    <w:rsid w:val="7712276B"/>
    <w:rsid w:val="774995E6"/>
    <w:rsid w:val="774F72C3"/>
    <w:rsid w:val="77BCE874"/>
    <w:rsid w:val="77C2141E"/>
    <w:rsid w:val="78052237"/>
    <w:rsid w:val="78E56647"/>
    <w:rsid w:val="7907A05E"/>
    <w:rsid w:val="790E0313"/>
    <w:rsid w:val="794449FB"/>
    <w:rsid w:val="7952C763"/>
    <w:rsid w:val="798FC206"/>
    <w:rsid w:val="79A12E9D"/>
    <w:rsid w:val="79B55BD3"/>
    <w:rsid w:val="79BCC642"/>
    <w:rsid w:val="79C7EE63"/>
    <w:rsid w:val="79D6BBDC"/>
    <w:rsid w:val="79EC6D3F"/>
    <w:rsid w:val="7A02D850"/>
    <w:rsid w:val="7A2FDF6A"/>
    <w:rsid w:val="7A657ED5"/>
    <w:rsid w:val="7A6EE53B"/>
    <w:rsid w:val="7A8FED01"/>
    <w:rsid w:val="7ADB77DD"/>
    <w:rsid w:val="7AE01A5C"/>
    <w:rsid w:val="7B312267"/>
    <w:rsid w:val="7B492F4F"/>
    <w:rsid w:val="7B60782B"/>
    <w:rsid w:val="7B8286F8"/>
    <w:rsid w:val="7B89C132"/>
    <w:rsid w:val="7B9EA8B1"/>
    <w:rsid w:val="7BD39A81"/>
    <w:rsid w:val="7BF6EB22"/>
    <w:rsid w:val="7C02475C"/>
    <w:rsid w:val="7C235F66"/>
    <w:rsid w:val="7C7BEABD"/>
    <w:rsid w:val="7C7E92A5"/>
    <w:rsid w:val="7CF18614"/>
    <w:rsid w:val="7D0E5C9E"/>
    <w:rsid w:val="7D2FF6DC"/>
    <w:rsid w:val="7D3028E0"/>
    <w:rsid w:val="7D7BFB91"/>
    <w:rsid w:val="7D7DE5A1"/>
    <w:rsid w:val="7D889DC6"/>
    <w:rsid w:val="7D88D8CB"/>
    <w:rsid w:val="7D9E5C2E"/>
    <w:rsid w:val="7DB8D76A"/>
    <w:rsid w:val="7DEBCCD5"/>
    <w:rsid w:val="7DFE0ECE"/>
    <w:rsid w:val="7E17BB1E"/>
    <w:rsid w:val="7E488035"/>
    <w:rsid w:val="7E4E003C"/>
    <w:rsid w:val="7E55615A"/>
    <w:rsid w:val="7E5D510C"/>
    <w:rsid w:val="7E7D0C01"/>
    <w:rsid w:val="7E96336C"/>
    <w:rsid w:val="7EAC2EF2"/>
    <w:rsid w:val="7F0DEE39"/>
    <w:rsid w:val="7F30CED3"/>
    <w:rsid w:val="7F5C9551"/>
    <w:rsid w:val="7FB38B7F"/>
    <w:rsid w:val="7FD0EE17"/>
    <w:rsid w:val="7FD8D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5186A"/>
  <w15:chartTrackingRefBased/>
  <w15:docId w15:val="{2D1B810B-1196-4489-B5CE-F87639E5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C89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BD2C89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92BC5"/>
    <w:rPr>
      <w:color w:val="605E5C"/>
      <w:shd w:val="clear" w:color="auto" w:fill="E1DFDD"/>
    </w:rPr>
  </w:style>
  <w:style w:type="paragraph" w:styleId="paragraph" w:customStyle="1">
    <w:name w:val="paragraph"/>
    <w:basedOn w:val="Normal"/>
    <w:rsid w:val="00AC618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lang w:val="en-CA" w:eastAsia="en-CA"/>
    </w:rPr>
  </w:style>
  <w:style w:type="character" w:styleId="normaltextrun" w:customStyle="1">
    <w:name w:val="normaltextrun"/>
    <w:basedOn w:val="DefaultParagraphFont"/>
    <w:rsid w:val="00AC6185"/>
  </w:style>
  <w:style w:type="character" w:styleId="eop" w:customStyle="1">
    <w:name w:val="eop"/>
    <w:basedOn w:val="DefaultParagraphFont"/>
    <w:rsid w:val="00AC6185"/>
  </w:style>
  <w:style w:type="numbering" w:styleId="CurrentList1" w:customStyle="1">
    <w:name w:val="Current List1"/>
    <w:uiPriority w:val="99"/>
    <w:rsid w:val="00287864"/>
    <w:pPr>
      <w:numPr>
        <w:numId w:val="21"/>
      </w:numPr>
    </w:pPr>
  </w:style>
  <w:style w:type="character" w:styleId="url" w:customStyle="1">
    <w:name w:val="url"/>
    <w:basedOn w:val="DefaultParagraphFont"/>
    <w:rsid w:val="00287864"/>
  </w:style>
  <w:style w:type="character" w:styleId="LineNumber">
    <w:name w:val="line number"/>
    <w:basedOn w:val="DefaultParagraphFont"/>
    <w:uiPriority w:val="99"/>
    <w:semiHidden/>
    <w:unhideWhenUsed/>
    <w:rsid w:val="00044E48"/>
  </w:style>
  <w:style w:type="paragraph" w:styleId="Revision">
    <w:name w:val="Revision"/>
    <w:hidden/>
    <w:uiPriority w:val="99"/>
    <w:semiHidden/>
    <w:rsid w:val="00346916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8041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68041F"/>
  </w:style>
  <w:style w:type="character" w:styleId="PageNumber">
    <w:name w:val="page number"/>
    <w:basedOn w:val="DefaultParagraphFont"/>
    <w:uiPriority w:val="99"/>
    <w:semiHidden/>
    <w:unhideWhenUsed/>
    <w:rsid w:val="00680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8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6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3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15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4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94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3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7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4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2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4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5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2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4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8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microsoft.com/office/2011/relationships/people" Target="people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2.xml" Id="rId11" /><Relationship Type="http://schemas.openxmlformats.org/officeDocument/2006/relationships/styles" Target="styles.xml" Id="rId5" /><Relationship Type="http://schemas.microsoft.com/office/2020/10/relationships/intelligence" Target="intelligence2.xml" Id="rId1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theme" Target="theme/theme1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77EAB79C9BC74C9B0678BCA002E02A" ma:contentTypeVersion="8" ma:contentTypeDescription="Create a new document." ma:contentTypeScope="" ma:versionID="f1bef60cedecf349c988486537388c70">
  <xsd:schema xmlns:xsd="http://www.w3.org/2001/XMLSchema" xmlns:xs="http://www.w3.org/2001/XMLSchema" xmlns:p="http://schemas.microsoft.com/office/2006/metadata/properties" xmlns:ns3="4204fb9a-91da-4cce-a268-26f910b8341a" xmlns:ns4="0928e27d-33ea-4a10-a26f-72d793473693" targetNamespace="http://schemas.microsoft.com/office/2006/metadata/properties" ma:root="true" ma:fieldsID="38e47cdbfdd9e6e9f73b3dfed148c9b6" ns3:_="" ns4:_="">
    <xsd:import namespace="4204fb9a-91da-4cce-a268-26f910b8341a"/>
    <xsd:import namespace="0928e27d-33ea-4a10-a26f-72d7934736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4fb9a-91da-4cce-a268-26f910b834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28e27d-33ea-4a10-a26f-72d793473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04fb9a-91da-4cce-a268-26f910b8341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6701D9-B41E-43E9-8B96-9EF9C86F34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4fb9a-91da-4cce-a268-26f910b8341a"/>
    <ds:schemaRef ds:uri="0928e27d-33ea-4a10-a26f-72d793473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06B325-0D22-4887-BAC1-C7EF16FF3AA3}">
  <ds:schemaRefs>
    <ds:schemaRef ds:uri="http://schemas.microsoft.com/office/2006/metadata/properties"/>
    <ds:schemaRef ds:uri="http://schemas.microsoft.com/office/infopath/2007/PartnerControls"/>
    <ds:schemaRef ds:uri="4204fb9a-91da-4cce-a268-26f910b8341a"/>
  </ds:schemaRefs>
</ds:datastoreItem>
</file>

<file path=customXml/itemProps3.xml><?xml version="1.0" encoding="utf-8"?>
<ds:datastoreItem xmlns:ds="http://schemas.openxmlformats.org/officeDocument/2006/customXml" ds:itemID="{06650E66-5EFB-4B44-B1CC-A07F9FE13DB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be62a12b-2cad-49a1-a5fa-85f4f3156a7d}" enabled="0" method="" siteId="{be62a12b-2cad-49a1-a5fa-85f4f3156a7d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yce Kuipers</dc:creator>
  <keywords/>
  <dc:description/>
  <lastModifiedBy>Joyce Kuipers</lastModifiedBy>
  <revision>8</revision>
  <dcterms:created xsi:type="dcterms:W3CDTF">2024-12-14T18:11:00.0000000Z</dcterms:created>
  <dcterms:modified xsi:type="dcterms:W3CDTF">2025-04-11T15:17:55.5005550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77EAB79C9BC74C9B0678BCA002E02A</vt:lpwstr>
  </property>
</Properties>
</file>